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BCF52" w14:textId="7211456F" w:rsidR="0071631C" w:rsidRPr="0037229C" w:rsidRDefault="00E526A6" w:rsidP="0039350D">
      <w:pPr>
        <w:rPr>
          <w:rFonts w:ascii="Times New Roman" w:hAnsi="Times New Roman" w:cs="Times New Roman"/>
        </w:rPr>
      </w:pPr>
      <w:r w:rsidRPr="0037229C">
        <w:rPr>
          <w:rFonts w:ascii="Times New Roman" w:hAnsi="Times New Roman" w:cs="Times New Roman"/>
          <w:b/>
        </w:rPr>
        <w:t>Appendix 1</w:t>
      </w:r>
      <w:r w:rsidR="003444EF" w:rsidRPr="0037229C">
        <w:rPr>
          <w:rFonts w:ascii="Times New Roman" w:hAnsi="Times New Roman" w:cs="Times New Roman"/>
          <w:b/>
        </w:rPr>
        <w:t>:</w:t>
      </w:r>
      <w:r w:rsidR="0071631C" w:rsidRPr="0037229C">
        <w:rPr>
          <w:rFonts w:ascii="Times New Roman" w:hAnsi="Times New Roman" w:cs="Times New Roman"/>
        </w:rPr>
        <w:t xml:space="preserve"> Interview guides</w:t>
      </w:r>
    </w:p>
    <w:p w14:paraId="6F041EC2" w14:textId="77777777" w:rsidR="0071631C" w:rsidRPr="0037229C" w:rsidRDefault="0071631C" w:rsidP="00FE294D">
      <w:pPr>
        <w:spacing w:after="0"/>
        <w:rPr>
          <w:rFonts w:ascii="Times New Roman" w:hAnsi="Times New Roman" w:cs="Times New Roman"/>
          <w:b/>
        </w:rPr>
      </w:pPr>
    </w:p>
    <w:p w14:paraId="6CC1E7A1" w14:textId="4EFD85D5" w:rsidR="005E306B" w:rsidRPr="0037229C" w:rsidRDefault="00B823FC" w:rsidP="00FE294D">
      <w:pPr>
        <w:spacing w:after="0"/>
        <w:rPr>
          <w:rFonts w:ascii="Times New Roman" w:hAnsi="Times New Roman" w:cs="Times New Roman"/>
          <w:b/>
        </w:rPr>
      </w:pPr>
      <w:r w:rsidRPr="0037229C">
        <w:rPr>
          <w:rFonts w:ascii="Times New Roman" w:hAnsi="Times New Roman" w:cs="Times New Roman"/>
          <w:b/>
        </w:rPr>
        <w:t xml:space="preserve">Understanding Prescribing Cascades: </w:t>
      </w:r>
      <w:r w:rsidR="004374B8" w:rsidRPr="0037229C">
        <w:rPr>
          <w:rFonts w:ascii="Times New Roman" w:hAnsi="Times New Roman" w:cs="Times New Roman"/>
          <w:b/>
        </w:rPr>
        <w:t>Patient Interview Guide</w:t>
      </w:r>
    </w:p>
    <w:p w14:paraId="65DFFF53" w14:textId="77777777" w:rsidR="005E306B" w:rsidRPr="0037229C" w:rsidRDefault="005E306B" w:rsidP="005E306B">
      <w:pPr>
        <w:spacing w:after="0"/>
        <w:rPr>
          <w:rFonts w:ascii="Times New Roman" w:hAnsi="Times New Roman" w:cs="Times New Roman"/>
        </w:rPr>
      </w:pPr>
    </w:p>
    <w:p w14:paraId="5D530C76" w14:textId="77777777" w:rsidR="00B9073F" w:rsidRPr="0037229C" w:rsidRDefault="00B9073F" w:rsidP="00FE294D">
      <w:pPr>
        <w:spacing w:after="0"/>
        <w:rPr>
          <w:rFonts w:ascii="Times New Roman" w:hAnsi="Times New Roman" w:cs="Times New Roman"/>
          <w:b/>
        </w:rPr>
      </w:pPr>
      <w:r w:rsidRPr="0037229C">
        <w:rPr>
          <w:rFonts w:ascii="Times New Roman" w:hAnsi="Times New Roman" w:cs="Times New Roman"/>
          <w:b/>
        </w:rPr>
        <w:t>Note:</w:t>
      </w:r>
      <w:r w:rsidR="00FE294D" w:rsidRPr="0037229C">
        <w:rPr>
          <w:rFonts w:ascii="Times New Roman" w:hAnsi="Times New Roman" w:cs="Times New Roman"/>
          <w:b/>
        </w:rPr>
        <w:t xml:space="preserve"> </w:t>
      </w:r>
      <w:r w:rsidRPr="0037229C">
        <w:rPr>
          <w:rFonts w:ascii="Times New Roman" w:hAnsi="Times New Roman" w:cs="Times New Roman"/>
        </w:rPr>
        <w:t>Once the patient has consented to participate, specific medication names and related symptoms will be supplied by either the GDH pharmacist or physician to the research assistant to fill in the blanks in the interview guide and to facilitate the interview process.</w:t>
      </w:r>
    </w:p>
    <w:p w14:paraId="5611E7A1" w14:textId="77777777" w:rsidR="00B9073F" w:rsidRPr="0037229C" w:rsidRDefault="00B9073F" w:rsidP="005E306B">
      <w:pPr>
        <w:spacing w:after="0"/>
        <w:rPr>
          <w:rFonts w:ascii="Times New Roman" w:hAnsi="Times New Roman" w:cs="Times New Roman"/>
        </w:rPr>
      </w:pPr>
    </w:p>
    <w:p w14:paraId="07EFE063" w14:textId="77777777" w:rsidR="005E306B" w:rsidRPr="0037229C" w:rsidRDefault="005E306B" w:rsidP="005E306B">
      <w:pPr>
        <w:spacing w:after="0"/>
        <w:rPr>
          <w:rFonts w:ascii="Times New Roman" w:hAnsi="Times New Roman" w:cs="Times New Roman"/>
          <w:b/>
        </w:rPr>
      </w:pPr>
      <w:r w:rsidRPr="0037229C">
        <w:rPr>
          <w:rFonts w:ascii="Times New Roman" w:hAnsi="Times New Roman" w:cs="Times New Roman"/>
          <w:b/>
        </w:rPr>
        <w:t>Preamble</w:t>
      </w:r>
    </w:p>
    <w:p w14:paraId="187FE1BA" w14:textId="455C86C6" w:rsidR="00E95BD2" w:rsidRPr="0037229C" w:rsidRDefault="00E95BD2" w:rsidP="00976A63">
      <w:pPr>
        <w:spacing w:after="0"/>
        <w:rPr>
          <w:rFonts w:ascii="Times New Roman" w:hAnsi="Times New Roman" w:cs="Times New Roman"/>
        </w:rPr>
      </w:pPr>
      <w:r w:rsidRPr="0037229C">
        <w:rPr>
          <w:rFonts w:ascii="Times New Roman" w:hAnsi="Times New Roman" w:cs="Times New Roman"/>
        </w:rPr>
        <w:t xml:space="preserve">Thank you for agreeing to participate in this study. My name is </w:t>
      </w:r>
      <w:r w:rsidR="00B02E6E" w:rsidRPr="0037229C">
        <w:rPr>
          <w:rFonts w:ascii="Times New Roman" w:hAnsi="Times New Roman" w:cs="Times New Roman"/>
        </w:rPr>
        <w:t>&lt;insert name&gt;</w:t>
      </w:r>
      <w:r w:rsidRPr="0037229C">
        <w:rPr>
          <w:rFonts w:ascii="Times New Roman" w:hAnsi="Times New Roman" w:cs="Times New Roman"/>
        </w:rPr>
        <w:t xml:space="preserve"> and I am a r</w:t>
      </w:r>
      <w:r w:rsidR="007E4552" w:rsidRPr="0037229C">
        <w:rPr>
          <w:rFonts w:ascii="Times New Roman" w:hAnsi="Times New Roman" w:cs="Times New Roman"/>
        </w:rPr>
        <w:t>esearch assistant</w:t>
      </w:r>
      <w:r w:rsidR="00643F5C" w:rsidRPr="0037229C">
        <w:rPr>
          <w:rFonts w:ascii="Times New Roman" w:hAnsi="Times New Roman" w:cs="Times New Roman"/>
        </w:rPr>
        <w:t xml:space="preserve"> with the </w:t>
      </w:r>
      <w:r w:rsidRPr="0037229C">
        <w:rPr>
          <w:rFonts w:ascii="Times New Roman" w:hAnsi="Times New Roman" w:cs="Times New Roman"/>
        </w:rPr>
        <w:t>Institute.  Our study team is hoping to hear about your experiences with your medications</w:t>
      </w:r>
      <w:r w:rsidR="00693BD7" w:rsidRPr="0037229C">
        <w:rPr>
          <w:rFonts w:ascii="Times New Roman" w:hAnsi="Times New Roman" w:cs="Times New Roman"/>
        </w:rPr>
        <w:t xml:space="preserve">, more specifically about the time when you were given a medication to manage a side effect from another of your medications. I am going to ask you a series of questions but want to assure you that there are no right or wrong answers. We are interested in your thoughts and experiences. The interview will last about 30 </w:t>
      </w:r>
      <w:r w:rsidR="001F7A1E" w:rsidRPr="0037229C">
        <w:rPr>
          <w:rFonts w:ascii="Times New Roman" w:hAnsi="Times New Roman" w:cs="Times New Roman"/>
        </w:rPr>
        <w:t xml:space="preserve">to 45 </w:t>
      </w:r>
      <w:r w:rsidR="00693BD7" w:rsidRPr="0037229C">
        <w:rPr>
          <w:rFonts w:ascii="Times New Roman" w:hAnsi="Times New Roman" w:cs="Times New Roman"/>
        </w:rPr>
        <w:t>minutes but if at any time you would like a break or want to stop and continue at another time, let me know and we can do that.</w:t>
      </w:r>
    </w:p>
    <w:p w14:paraId="7D03530A" w14:textId="77777777" w:rsidR="0014655B" w:rsidRPr="0037229C" w:rsidRDefault="0014655B" w:rsidP="00976A63">
      <w:pPr>
        <w:spacing w:after="0"/>
        <w:rPr>
          <w:rFonts w:ascii="Times New Roman" w:hAnsi="Times New Roman" w:cs="Times New Roman"/>
        </w:rPr>
      </w:pPr>
    </w:p>
    <w:p w14:paraId="0395A8DD" w14:textId="77777777" w:rsidR="0014655B" w:rsidRPr="0037229C" w:rsidRDefault="0014655B" w:rsidP="00976A63">
      <w:pPr>
        <w:spacing w:after="0"/>
        <w:rPr>
          <w:rFonts w:ascii="Times New Roman" w:hAnsi="Times New Roman" w:cs="Times New Roman"/>
          <w:b/>
          <w:bCs/>
        </w:rPr>
      </w:pPr>
      <w:r w:rsidRPr="0037229C">
        <w:rPr>
          <w:rFonts w:ascii="Times New Roman" w:hAnsi="Times New Roman" w:cs="Times New Roman"/>
        </w:rPr>
        <w:t>I’m going to be taking notes but that’s just to help my memory.</w:t>
      </w:r>
    </w:p>
    <w:p w14:paraId="1F7BCE13" w14:textId="77777777" w:rsidR="00FE294D" w:rsidRPr="0037229C" w:rsidRDefault="00FE294D" w:rsidP="00976A63">
      <w:pPr>
        <w:spacing w:after="0"/>
        <w:rPr>
          <w:rFonts w:ascii="Times New Roman" w:hAnsi="Times New Roman" w:cs="Times New Roman"/>
        </w:rPr>
      </w:pPr>
    </w:p>
    <w:p w14:paraId="6C2A551B" w14:textId="24DC9A89" w:rsidR="00D116E7" w:rsidRPr="0037229C" w:rsidRDefault="00FE294D" w:rsidP="00D116E7">
      <w:pPr>
        <w:spacing w:after="0"/>
        <w:rPr>
          <w:rFonts w:ascii="Times New Roman" w:hAnsi="Times New Roman" w:cs="Times New Roman"/>
          <w:b/>
          <w:bCs/>
        </w:rPr>
      </w:pPr>
      <w:r w:rsidRPr="0037229C">
        <w:rPr>
          <w:rFonts w:ascii="Times New Roman" w:hAnsi="Times New Roman" w:cs="Times New Roman"/>
          <w:b/>
          <w:bCs/>
        </w:rPr>
        <w:t>Icebreaker</w:t>
      </w:r>
    </w:p>
    <w:p w14:paraId="126BF70A" w14:textId="77777777" w:rsidR="00FE294D" w:rsidRPr="0037229C" w:rsidRDefault="00FE294D" w:rsidP="00BA1A41">
      <w:pPr>
        <w:pStyle w:val="ListParagraph"/>
        <w:numPr>
          <w:ilvl w:val="0"/>
          <w:numId w:val="4"/>
        </w:numPr>
        <w:spacing w:after="0"/>
        <w:rPr>
          <w:rFonts w:ascii="Times New Roman" w:hAnsi="Times New Roman" w:cs="Times New Roman"/>
        </w:rPr>
      </w:pPr>
      <w:r w:rsidRPr="0037229C">
        <w:rPr>
          <w:rFonts w:ascii="Times New Roman" w:hAnsi="Times New Roman" w:cs="Times New Roman"/>
        </w:rPr>
        <w:t>First off, I’d like to get to know a little more about you and your medication experiences.</w:t>
      </w:r>
    </w:p>
    <w:p w14:paraId="52F0F4DA" w14:textId="77777777" w:rsidR="00FE294D" w:rsidRPr="0037229C" w:rsidRDefault="00FE294D" w:rsidP="00BA1A41">
      <w:pPr>
        <w:pStyle w:val="ListParagraph"/>
        <w:numPr>
          <w:ilvl w:val="0"/>
          <w:numId w:val="4"/>
        </w:numPr>
        <w:spacing w:after="0"/>
        <w:rPr>
          <w:rFonts w:ascii="Times New Roman" w:hAnsi="Times New Roman" w:cs="Times New Roman"/>
        </w:rPr>
      </w:pPr>
      <w:r w:rsidRPr="0037229C">
        <w:rPr>
          <w:rFonts w:ascii="Times New Roman" w:hAnsi="Times New Roman" w:cs="Times New Roman"/>
        </w:rPr>
        <w:t>How old are you?</w:t>
      </w:r>
    </w:p>
    <w:p w14:paraId="00EE2E35" w14:textId="77777777" w:rsidR="00FE294D" w:rsidRPr="0037229C" w:rsidRDefault="00FE294D" w:rsidP="00BA1A41">
      <w:pPr>
        <w:pStyle w:val="ListParagraph"/>
        <w:numPr>
          <w:ilvl w:val="0"/>
          <w:numId w:val="4"/>
        </w:numPr>
        <w:spacing w:after="0"/>
        <w:rPr>
          <w:rFonts w:ascii="Times New Roman" w:hAnsi="Times New Roman" w:cs="Times New Roman"/>
        </w:rPr>
      </w:pPr>
      <w:r w:rsidRPr="0037229C">
        <w:rPr>
          <w:rFonts w:ascii="Times New Roman" w:hAnsi="Times New Roman" w:cs="Times New Roman"/>
        </w:rPr>
        <w:t>What is your highest level of education?</w:t>
      </w:r>
    </w:p>
    <w:p w14:paraId="4C6F6704" w14:textId="77777777" w:rsidR="00FE294D" w:rsidRPr="0037229C" w:rsidRDefault="00FE294D" w:rsidP="00BA1A41">
      <w:pPr>
        <w:pStyle w:val="ListParagraph"/>
        <w:numPr>
          <w:ilvl w:val="0"/>
          <w:numId w:val="4"/>
        </w:numPr>
        <w:spacing w:after="0"/>
        <w:rPr>
          <w:rFonts w:ascii="Times New Roman" w:hAnsi="Times New Roman" w:cs="Times New Roman"/>
        </w:rPr>
      </w:pPr>
      <w:r w:rsidRPr="0037229C">
        <w:rPr>
          <w:rFonts w:ascii="Times New Roman" w:hAnsi="Times New Roman" w:cs="Times New Roman"/>
        </w:rPr>
        <w:t>How did you end up going to the Day hospital?</w:t>
      </w:r>
    </w:p>
    <w:p w14:paraId="68CFF465" w14:textId="77777777" w:rsidR="00FE294D" w:rsidRPr="0037229C" w:rsidRDefault="00FE294D" w:rsidP="00BA1A41">
      <w:pPr>
        <w:pStyle w:val="ListParagraph"/>
        <w:numPr>
          <w:ilvl w:val="0"/>
          <w:numId w:val="4"/>
        </w:numPr>
        <w:spacing w:after="0"/>
        <w:rPr>
          <w:rFonts w:ascii="Times New Roman" w:hAnsi="Times New Roman" w:cs="Times New Roman"/>
        </w:rPr>
      </w:pPr>
      <w:r w:rsidRPr="0037229C">
        <w:rPr>
          <w:rFonts w:ascii="Times New Roman" w:hAnsi="Times New Roman" w:cs="Times New Roman"/>
        </w:rPr>
        <w:t>Can you tell me how you feel in general about the medications you’re taking?</w:t>
      </w:r>
    </w:p>
    <w:p w14:paraId="0CDFBA3C" w14:textId="77777777" w:rsidR="00FE294D" w:rsidRPr="0037229C" w:rsidRDefault="00FE294D" w:rsidP="00FE294D">
      <w:pPr>
        <w:spacing w:after="0"/>
        <w:ind w:left="400"/>
        <w:rPr>
          <w:rFonts w:ascii="Times New Roman" w:hAnsi="Times New Roman" w:cs="Times New Roman"/>
          <w:b/>
          <w:bCs/>
        </w:rPr>
      </w:pPr>
      <w:r w:rsidRPr="0037229C">
        <w:rPr>
          <w:rFonts w:ascii="Times New Roman" w:hAnsi="Times New Roman" w:cs="Times New Roman"/>
          <w:b/>
          <w:bCs/>
        </w:rPr>
        <w:t>Probes:</w:t>
      </w:r>
    </w:p>
    <w:p w14:paraId="7DF846B7" w14:textId="77777777" w:rsidR="00FE294D" w:rsidRPr="0037229C" w:rsidRDefault="00FE294D" w:rsidP="00BA1A41">
      <w:pPr>
        <w:pStyle w:val="ListParagraph"/>
        <w:numPr>
          <w:ilvl w:val="0"/>
          <w:numId w:val="5"/>
        </w:numPr>
        <w:spacing w:after="0"/>
        <w:rPr>
          <w:rFonts w:ascii="Times New Roman" w:hAnsi="Times New Roman" w:cs="Times New Roman"/>
        </w:rPr>
      </w:pPr>
      <w:r w:rsidRPr="0037229C">
        <w:rPr>
          <w:rFonts w:ascii="Times New Roman" w:hAnsi="Times New Roman" w:cs="Times New Roman"/>
        </w:rPr>
        <w:t>How do you feel about the number/types of medications you take? (</w:t>
      </w:r>
      <w:proofErr w:type="gramStart"/>
      <w:r w:rsidRPr="0037229C">
        <w:rPr>
          <w:rFonts w:ascii="Times New Roman" w:hAnsi="Times New Roman" w:cs="Times New Roman"/>
        </w:rPr>
        <w:t>e.g</w:t>
      </w:r>
      <w:proofErr w:type="gramEnd"/>
      <w:r w:rsidRPr="0037229C">
        <w:rPr>
          <w:rFonts w:ascii="Times New Roman" w:hAnsi="Times New Roman" w:cs="Times New Roman"/>
        </w:rPr>
        <w:t>. too many, just right, need more?)</w:t>
      </w:r>
    </w:p>
    <w:p w14:paraId="38BDE027" w14:textId="77777777" w:rsidR="00FE294D" w:rsidRPr="0037229C" w:rsidRDefault="00FE294D" w:rsidP="00BA1A41">
      <w:pPr>
        <w:pStyle w:val="ListParagraph"/>
        <w:numPr>
          <w:ilvl w:val="0"/>
          <w:numId w:val="5"/>
        </w:numPr>
        <w:spacing w:after="0"/>
        <w:rPr>
          <w:rFonts w:ascii="Times New Roman" w:hAnsi="Times New Roman" w:cs="Times New Roman"/>
        </w:rPr>
      </w:pPr>
      <w:r w:rsidRPr="0037229C">
        <w:rPr>
          <w:rFonts w:ascii="Times New Roman" w:hAnsi="Times New Roman" w:cs="Times New Roman"/>
        </w:rPr>
        <w:t>How do you like to learn about your medications-</w:t>
      </w:r>
      <w:proofErr w:type="gramStart"/>
      <w:r w:rsidRPr="0037229C">
        <w:rPr>
          <w:rFonts w:ascii="Times New Roman" w:hAnsi="Times New Roman" w:cs="Times New Roman"/>
        </w:rPr>
        <w:t>who</w:t>
      </w:r>
      <w:proofErr w:type="gramEnd"/>
      <w:r w:rsidRPr="0037229C">
        <w:rPr>
          <w:rFonts w:ascii="Times New Roman" w:hAnsi="Times New Roman" w:cs="Times New Roman"/>
        </w:rPr>
        <w:t xml:space="preserve"> usually does the teaching?</w:t>
      </w:r>
    </w:p>
    <w:p w14:paraId="674D13CE" w14:textId="77777777" w:rsidR="00FE294D" w:rsidRPr="0037229C" w:rsidRDefault="00FE294D" w:rsidP="00BA1A41">
      <w:pPr>
        <w:pStyle w:val="ListParagraph"/>
        <w:numPr>
          <w:ilvl w:val="0"/>
          <w:numId w:val="5"/>
        </w:numPr>
        <w:spacing w:after="0"/>
        <w:rPr>
          <w:rFonts w:ascii="Times New Roman" w:hAnsi="Times New Roman" w:cs="Times New Roman"/>
        </w:rPr>
      </w:pPr>
      <w:r w:rsidRPr="0037229C">
        <w:rPr>
          <w:rFonts w:ascii="Times New Roman" w:hAnsi="Times New Roman" w:cs="Times New Roman"/>
        </w:rPr>
        <w:t>Have you ever had questions about your medications? How did you get them answered?</w:t>
      </w:r>
    </w:p>
    <w:p w14:paraId="12FDA54C" w14:textId="314C8422" w:rsidR="00FE294D" w:rsidRPr="0037229C" w:rsidRDefault="00FE294D" w:rsidP="00BA1A41">
      <w:pPr>
        <w:pStyle w:val="ListParagraph"/>
        <w:numPr>
          <w:ilvl w:val="0"/>
          <w:numId w:val="4"/>
        </w:numPr>
        <w:spacing w:after="0"/>
        <w:rPr>
          <w:rFonts w:ascii="Times New Roman" w:hAnsi="Times New Roman" w:cs="Times New Roman"/>
        </w:rPr>
      </w:pPr>
      <w:r w:rsidRPr="0037229C">
        <w:rPr>
          <w:rFonts w:ascii="Times New Roman" w:hAnsi="Times New Roman" w:cs="Times New Roman"/>
        </w:rPr>
        <w:t xml:space="preserve">How do you feel about the medication </w:t>
      </w:r>
      <w:r w:rsidR="005A4D48" w:rsidRPr="0037229C">
        <w:rPr>
          <w:rFonts w:ascii="Times New Roman" w:hAnsi="Times New Roman" w:cs="Times New Roman"/>
        </w:rPr>
        <w:t>change</w:t>
      </w:r>
      <w:r w:rsidRPr="0037229C">
        <w:rPr>
          <w:rFonts w:ascii="Times New Roman" w:hAnsi="Times New Roman" w:cs="Times New Roman"/>
        </w:rPr>
        <w:t xml:space="preserve"> you had while at the Day hospital?</w:t>
      </w:r>
    </w:p>
    <w:p w14:paraId="27BB17D2" w14:textId="77777777" w:rsidR="00FE294D" w:rsidRPr="0037229C" w:rsidRDefault="00FE294D" w:rsidP="00FE294D">
      <w:pPr>
        <w:spacing w:after="0"/>
        <w:ind w:left="400"/>
        <w:rPr>
          <w:rFonts w:ascii="Times New Roman" w:hAnsi="Times New Roman" w:cs="Times New Roman"/>
          <w:b/>
          <w:bCs/>
        </w:rPr>
      </w:pPr>
      <w:r w:rsidRPr="0037229C">
        <w:rPr>
          <w:rFonts w:ascii="Times New Roman" w:hAnsi="Times New Roman" w:cs="Times New Roman"/>
          <w:b/>
          <w:bCs/>
        </w:rPr>
        <w:t>Probes:</w:t>
      </w:r>
    </w:p>
    <w:p w14:paraId="4F8DAA81" w14:textId="77777777" w:rsidR="00FE294D" w:rsidRPr="0037229C" w:rsidRDefault="00FE294D" w:rsidP="00BA1A41">
      <w:pPr>
        <w:pStyle w:val="ListParagraph"/>
        <w:numPr>
          <w:ilvl w:val="0"/>
          <w:numId w:val="6"/>
        </w:numPr>
        <w:spacing w:after="0"/>
        <w:rPr>
          <w:rFonts w:ascii="Times New Roman" w:hAnsi="Times New Roman" w:cs="Times New Roman"/>
        </w:rPr>
      </w:pPr>
      <w:r w:rsidRPr="0037229C">
        <w:rPr>
          <w:rFonts w:ascii="Times New Roman" w:hAnsi="Times New Roman" w:cs="Times New Roman"/>
        </w:rPr>
        <w:t>What was that process like?</w:t>
      </w:r>
    </w:p>
    <w:p w14:paraId="08D30131" w14:textId="77777777" w:rsidR="00FE294D" w:rsidRPr="0037229C" w:rsidRDefault="00FE294D" w:rsidP="00BA1A41">
      <w:pPr>
        <w:pStyle w:val="ListParagraph"/>
        <w:numPr>
          <w:ilvl w:val="0"/>
          <w:numId w:val="6"/>
        </w:numPr>
        <w:spacing w:after="0"/>
        <w:rPr>
          <w:rFonts w:ascii="Times New Roman" w:hAnsi="Times New Roman" w:cs="Times New Roman"/>
        </w:rPr>
      </w:pPr>
      <w:r w:rsidRPr="0037229C">
        <w:rPr>
          <w:rFonts w:ascii="Times New Roman" w:hAnsi="Times New Roman" w:cs="Times New Roman"/>
        </w:rPr>
        <w:t>Did you learn anything new about your medications while you were there?</w:t>
      </w:r>
    </w:p>
    <w:p w14:paraId="21E15E9D" w14:textId="77777777" w:rsidR="00B9073F" w:rsidRPr="0037229C" w:rsidRDefault="00FE294D" w:rsidP="00BA1A41">
      <w:pPr>
        <w:pStyle w:val="ListParagraph"/>
        <w:numPr>
          <w:ilvl w:val="0"/>
          <w:numId w:val="6"/>
        </w:numPr>
        <w:spacing w:after="0"/>
        <w:rPr>
          <w:rFonts w:ascii="Times New Roman" w:hAnsi="Times New Roman" w:cs="Times New Roman"/>
        </w:rPr>
      </w:pPr>
      <w:r w:rsidRPr="0037229C">
        <w:rPr>
          <w:rFonts w:ascii="Times New Roman" w:hAnsi="Times New Roman" w:cs="Times New Roman"/>
        </w:rPr>
        <w:t>How have the changes gone? (</w:t>
      </w:r>
      <w:proofErr w:type="gramStart"/>
      <w:r w:rsidRPr="0037229C">
        <w:rPr>
          <w:rFonts w:ascii="Times New Roman" w:hAnsi="Times New Roman" w:cs="Times New Roman"/>
        </w:rPr>
        <w:t>e.g</w:t>
      </w:r>
      <w:proofErr w:type="gramEnd"/>
      <w:r w:rsidRPr="0037229C">
        <w:rPr>
          <w:rFonts w:ascii="Times New Roman" w:hAnsi="Times New Roman" w:cs="Times New Roman"/>
        </w:rPr>
        <w:t>. process, impact?)</w:t>
      </w:r>
    </w:p>
    <w:p w14:paraId="30177BCB" w14:textId="77777777" w:rsidR="00B56186" w:rsidRPr="0037229C" w:rsidRDefault="00B56186" w:rsidP="00693BD7">
      <w:pPr>
        <w:spacing w:after="0"/>
        <w:rPr>
          <w:rFonts w:ascii="Times New Roman" w:hAnsi="Times New Roman" w:cs="Times New Roman"/>
          <w:b/>
        </w:rPr>
      </w:pPr>
    </w:p>
    <w:p w14:paraId="78497BB9" w14:textId="77777777" w:rsidR="00F109E9" w:rsidRPr="0037229C" w:rsidRDefault="00693BD7" w:rsidP="00693BD7">
      <w:pPr>
        <w:spacing w:after="0"/>
        <w:rPr>
          <w:rFonts w:ascii="Times New Roman" w:hAnsi="Times New Roman" w:cs="Times New Roman"/>
          <w:b/>
        </w:rPr>
      </w:pPr>
      <w:r w:rsidRPr="0037229C">
        <w:rPr>
          <w:rFonts w:ascii="Times New Roman" w:hAnsi="Times New Roman" w:cs="Times New Roman"/>
          <w:b/>
        </w:rPr>
        <w:t>First Prescribing Cascade</w:t>
      </w:r>
    </w:p>
    <w:p w14:paraId="361C52D5" w14:textId="77777777" w:rsidR="00F109E9" w:rsidRPr="0037229C" w:rsidRDefault="00F109E9" w:rsidP="00693BD7">
      <w:pPr>
        <w:spacing w:after="0"/>
        <w:rPr>
          <w:rFonts w:ascii="Times New Roman" w:hAnsi="Times New Roman" w:cs="Times New Roman"/>
          <w:b/>
        </w:rPr>
      </w:pPr>
    </w:p>
    <w:p w14:paraId="77A27B22" w14:textId="77777777" w:rsidR="00B02E6E" w:rsidRPr="0037229C" w:rsidRDefault="00F109E9" w:rsidP="00693BD7">
      <w:pPr>
        <w:spacing w:after="0"/>
        <w:rPr>
          <w:rFonts w:ascii="Times New Roman" w:hAnsi="Times New Roman" w:cs="Times New Roman"/>
          <w:b/>
        </w:rPr>
      </w:pPr>
      <w:r w:rsidRPr="0037229C">
        <w:rPr>
          <w:rFonts w:ascii="Times New Roman" w:hAnsi="Times New Roman" w:cs="Times New Roman"/>
          <w:b/>
        </w:rPr>
        <w:t>Focus on Medication X</w:t>
      </w:r>
    </w:p>
    <w:p w14:paraId="2F5ACBAD" w14:textId="77777777" w:rsidR="00F109E9" w:rsidRPr="0037229C" w:rsidRDefault="00F109E9" w:rsidP="00693BD7">
      <w:pPr>
        <w:spacing w:after="0"/>
        <w:rPr>
          <w:rFonts w:ascii="Times New Roman" w:hAnsi="Times New Roman" w:cs="Times New Roman"/>
          <w:b/>
        </w:rPr>
      </w:pPr>
    </w:p>
    <w:p w14:paraId="49447D4B" w14:textId="77777777" w:rsidR="00B9073F" w:rsidRPr="0037229C" w:rsidRDefault="00693BD7" w:rsidP="00693BD7">
      <w:pPr>
        <w:spacing w:after="0"/>
        <w:rPr>
          <w:rFonts w:ascii="Times New Roman" w:hAnsi="Times New Roman" w:cs="Times New Roman"/>
        </w:rPr>
      </w:pPr>
      <w:r w:rsidRPr="0037229C">
        <w:rPr>
          <w:rFonts w:ascii="Times New Roman" w:hAnsi="Times New Roman" w:cs="Times New Roman"/>
        </w:rPr>
        <w:t>We’</w:t>
      </w:r>
      <w:r w:rsidR="001F2A55" w:rsidRPr="0037229C">
        <w:rPr>
          <w:rFonts w:ascii="Times New Roman" w:hAnsi="Times New Roman" w:cs="Times New Roman"/>
        </w:rPr>
        <w:t xml:space="preserve">re now going to focus on </w:t>
      </w:r>
      <w:r w:rsidRPr="0037229C">
        <w:rPr>
          <w:rFonts w:ascii="Times New Roman" w:hAnsi="Times New Roman" w:cs="Times New Roman"/>
        </w:rPr>
        <w:t xml:space="preserve">the prescribing cascade that </w:t>
      </w:r>
      <w:r w:rsidR="00B9073F" w:rsidRPr="0037229C">
        <w:rPr>
          <w:rFonts w:ascii="Times New Roman" w:hAnsi="Times New Roman" w:cs="Times New Roman"/>
        </w:rPr>
        <w:t>has been identified</w:t>
      </w:r>
      <w:r w:rsidRPr="0037229C">
        <w:rPr>
          <w:rFonts w:ascii="Times New Roman" w:hAnsi="Times New Roman" w:cs="Times New Roman"/>
        </w:rPr>
        <w:t xml:space="preserve">. As a reminder, </w:t>
      </w:r>
      <w:r w:rsidR="00B9073F" w:rsidRPr="0037229C">
        <w:rPr>
          <w:rFonts w:ascii="Times New Roman" w:hAnsi="Times New Roman" w:cs="Times New Roman"/>
        </w:rPr>
        <w:t>a prescribing cascade happens</w:t>
      </w:r>
      <w:r w:rsidRPr="0037229C">
        <w:rPr>
          <w:rFonts w:ascii="Times New Roman" w:hAnsi="Times New Roman" w:cs="Times New Roman"/>
        </w:rPr>
        <w:t xml:space="preserve"> when a new medication is started to help you manage a side effect that is caused by one of your other medications. </w:t>
      </w:r>
      <w:r w:rsidR="00B9073F" w:rsidRPr="0037229C">
        <w:rPr>
          <w:rFonts w:ascii="Times New Roman" w:hAnsi="Times New Roman" w:cs="Times New Roman"/>
        </w:rPr>
        <w:t xml:space="preserve">Sometimes these are very appropriate but other times they </w:t>
      </w:r>
      <w:r w:rsidR="00B9073F" w:rsidRPr="0037229C">
        <w:rPr>
          <w:rFonts w:ascii="Times New Roman" w:hAnsi="Times New Roman" w:cs="Times New Roman"/>
        </w:rPr>
        <w:lastRenderedPageBreak/>
        <w:t>might have been prevented if the first medication had been recognized as the cause of the side effect and its dose reduced or stopped.</w:t>
      </w:r>
    </w:p>
    <w:p w14:paraId="63879118" w14:textId="77777777" w:rsidR="00F109E9" w:rsidRPr="0037229C" w:rsidRDefault="00F109E9" w:rsidP="00693BD7">
      <w:pPr>
        <w:spacing w:after="0"/>
        <w:rPr>
          <w:rFonts w:ascii="Times New Roman" w:hAnsi="Times New Roman" w:cs="Times New Roman"/>
        </w:rPr>
      </w:pPr>
    </w:p>
    <w:p w14:paraId="62D6204E" w14:textId="77777777" w:rsidR="00F109E9" w:rsidRPr="0037229C" w:rsidRDefault="00F109E9" w:rsidP="00BA1A41">
      <w:pPr>
        <w:pStyle w:val="ListParagraph"/>
        <w:numPr>
          <w:ilvl w:val="0"/>
          <w:numId w:val="7"/>
        </w:numPr>
        <w:spacing w:after="0"/>
        <w:rPr>
          <w:rFonts w:ascii="Times New Roman" w:hAnsi="Times New Roman" w:cs="Times New Roman"/>
        </w:rPr>
      </w:pPr>
      <w:r w:rsidRPr="0037229C">
        <w:rPr>
          <w:rFonts w:ascii="Times New Roman" w:hAnsi="Times New Roman" w:cs="Times New Roman"/>
        </w:rPr>
        <w:t>Thinking back, when did medication x &lt;use name of medication&gt; start? Note: If the participant cannot remember exactly, probe for general time frame i.e., within the last year, 5, or 10 years.</w:t>
      </w:r>
    </w:p>
    <w:p w14:paraId="4BA24154" w14:textId="77777777" w:rsidR="00F109E9" w:rsidRPr="0037229C" w:rsidRDefault="00F109E9" w:rsidP="00F109E9">
      <w:pPr>
        <w:spacing w:after="0"/>
        <w:ind w:firstLine="36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2AB10A0F" w14:textId="77777777" w:rsidR="00F109E9" w:rsidRPr="0037229C" w:rsidRDefault="00F109E9" w:rsidP="00BA1A41">
      <w:pPr>
        <w:pStyle w:val="ListParagraph"/>
        <w:numPr>
          <w:ilvl w:val="0"/>
          <w:numId w:val="1"/>
        </w:numPr>
        <w:spacing w:after="0"/>
        <w:ind w:left="1080"/>
        <w:rPr>
          <w:rFonts w:ascii="Times New Roman" w:hAnsi="Times New Roman" w:cs="Times New Roman"/>
        </w:rPr>
      </w:pPr>
      <w:r w:rsidRPr="0037229C">
        <w:rPr>
          <w:rFonts w:ascii="Times New Roman" w:hAnsi="Times New Roman" w:cs="Times New Roman"/>
        </w:rPr>
        <w:t>Indication for use</w:t>
      </w:r>
    </w:p>
    <w:p w14:paraId="5B7F0522" w14:textId="7158DB94" w:rsidR="00F109E9" w:rsidRPr="0037229C" w:rsidRDefault="00F109E9" w:rsidP="00BA1A41">
      <w:pPr>
        <w:pStyle w:val="ListParagraph"/>
        <w:numPr>
          <w:ilvl w:val="0"/>
          <w:numId w:val="1"/>
        </w:numPr>
        <w:spacing w:after="0"/>
        <w:ind w:left="1080"/>
        <w:rPr>
          <w:rFonts w:ascii="Times New Roman" w:hAnsi="Times New Roman" w:cs="Times New Roman"/>
        </w:rPr>
      </w:pPr>
      <w:r w:rsidRPr="0037229C">
        <w:rPr>
          <w:rFonts w:ascii="Times New Roman" w:hAnsi="Times New Roman" w:cs="Times New Roman"/>
        </w:rPr>
        <w:t>Identity of original prescriber</w:t>
      </w:r>
    </w:p>
    <w:p w14:paraId="747ACEC1" w14:textId="4C831EDC" w:rsidR="00F109E9" w:rsidRPr="0037229C" w:rsidRDefault="00F109E9" w:rsidP="00BA1A41">
      <w:pPr>
        <w:pStyle w:val="ListParagraph"/>
        <w:numPr>
          <w:ilvl w:val="0"/>
          <w:numId w:val="7"/>
        </w:numPr>
        <w:spacing w:after="0"/>
        <w:rPr>
          <w:rFonts w:ascii="Times New Roman" w:hAnsi="Times New Roman" w:cs="Times New Roman"/>
        </w:rPr>
      </w:pPr>
      <w:r w:rsidRPr="0037229C">
        <w:rPr>
          <w:rFonts w:ascii="Times New Roman" w:hAnsi="Times New Roman" w:cs="Times New Roman"/>
        </w:rPr>
        <w:t>Relative to that, when did &lt;insert patient’s name&gt; start to experience the &lt;use name of symptom(s)&gt; that bothered her/him?</w:t>
      </w:r>
    </w:p>
    <w:p w14:paraId="265AA65F" w14:textId="77777777" w:rsidR="00F109E9" w:rsidRPr="0037229C" w:rsidRDefault="00F109E9" w:rsidP="00BA1A41">
      <w:pPr>
        <w:pStyle w:val="ListParagraph"/>
        <w:numPr>
          <w:ilvl w:val="0"/>
          <w:numId w:val="7"/>
        </w:numPr>
        <w:spacing w:after="0"/>
        <w:rPr>
          <w:rFonts w:ascii="Times New Roman" w:hAnsi="Times New Roman" w:cs="Times New Roman"/>
        </w:rPr>
      </w:pPr>
      <w:r w:rsidRPr="0037229C">
        <w:rPr>
          <w:rFonts w:ascii="Times New Roman" w:hAnsi="Times New Roman" w:cs="Times New Roman"/>
        </w:rPr>
        <w:t xml:space="preserve">Tell me more about what the &lt;use name of symptom(s)&gt; were like and what you did about it/them. </w:t>
      </w:r>
    </w:p>
    <w:p w14:paraId="7EAD3F7C" w14:textId="77777777" w:rsidR="00F109E9" w:rsidRPr="0037229C" w:rsidRDefault="00F109E9" w:rsidP="00F109E9">
      <w:pPr>
        <w:spacing w:after="0"/>
        <w:ind w:firstLine="360"/>
        <w:rPr>
          <w:rFonts w:ascii="Times New Roman" w:hAnsi="Times New Roman" w:cs="Times New Roman"/>
          <w:b/>
          <w:bCs/>
        </w:rPr>
      </w:pPr>
      <w:r w:rsidRPr="0037229C">
        <w:rPr>
          <w:rFonts w:ascii="Times New Roman" w:hAnsi="Times New Roman" w:cs="Times New Roman"/>
          <w:b/>
          <w:bCs/>
        </w:rPr>
        <w:t>Probes:</w:t>
      </w:r>
    </w:p>
    <w:p w14:paraId="576961FF" w14:textId="77777777" w:rsidR="00F109E9" w:rsidRPr="0037229C" w:rsidRDefault="00F109E9" w:rsidP="00BA1A41">
      <w:pPr>
        <w:pStyle w:val="ListParagraph"/>
        <w:numPr>
          <w:ilvl w:val="0"/>
          <w:numId w:val="8"/>
        </w:numPr>
        <w:spacing w:after="0"/>
        <w:rPr>
          <w:rFonts w:ascii="Times New Roman" w:hAnsi="Times New Roman" w:cs="Times New Roman"/>
        </w:rPr>
      </w:pPr>
      <w:r w:rsidRPr="0037229C">
        <w:rPr>
          <w:rFonts w:ascii="Times New Roman" w:hAnsi="Times New Roman" w:cs="Times New Roman"/>
        </w:rPr>
        <w:t>How did the symptoms present?</w:t>
      </w:r>
    </w:p>
    <w:p w14:paraId="00E1477C" w14:textId="77777777" w:rsidR="00F109E9" w:rsidRPr="0037229C" w:rsidRDefault="00F109E9" w:rsidP="00BA1A41">
      <w:pPr>
        <w:pStyle w:val="ListParagraph"/>
        <w:numPr>
          <w:ilvl w:val="0"/>
          <w:numId w:val="8"/>
        </w:numPr>
        <w:spacing w:after="0"/>
        <w:rPr>
          <w:rFonts w:ascii="Times New Roman" w:hAnsi="Times New Roman" w:cs="Times New Roman"/>
        </w:rPr>
      </w:pPr>
      <w:r w:rsidRPr="0037229C">
        <w:rPr>
          <w:rFonts w:ascii="Times New Roman" w:hAnsi="Times New Roman" w:cs="Times New Roman"/>
        </w:rPr>
        <w:t>What actions did the patient take?</w:t>
      </w:r>
    </w:p>
    <w:p w14:paraId="5D801D56" w14:textId="77777777" w:rsidR="00F109E9" w:rsidRPr="0037229C" w:rsidRDefault="00F109E9" w:rsidP="00F109E9">
      <w:pPr>
        <w:spacing w:after="0"/>
        <w:rPr>
          <w:rFonts w:ascii="Times New Roman" w:hAnsi="Times New Roman" w:cs="Times New Roman"/>
        </w:rPr>
      </w:pPr>
    </w:p>
    <w:p w14:paraId="16F25C6A" w14:textId="77777777" w:rsidR="00F109E9" w:rsidRPr="0037229C" w:rsidRDefault="00F109E9" w:rsidP="00F109E9">
      <w:pPr>
        <w:spacing w:after="0"/>
        <w:rPr>
          <w:rFonts w:ascii="Times New Roman" w:hAnsi="Times New Roman" w:cs="Times New Roman"/>
        </w:rPr>
      </w:pPr>
      <w:r w:rsidRPr="0037229C">
        <w:rPr>
          <w:rFonts w:ascii="Times New Roman" w:hAnsi="Times New Roman" w:cs="Times New Roman"/>
        </w:rPr>
        <w:t xml:space="preserve">At some point, &lt;insert patient’s name&gt; spoke to the person who prescribed that medication for her/him about the symptoms you had.  </w:t>
      </w:r>
    </w:p>
    <w:p w14:paraId="6AD00A39" w14:textId="77777777" w:rsidR="00F109E9" w:rsidRPr="0037229C" w:rsidRDefault="00F109E9" w:rsidP="00F109E9">
      <w:pPr>
        <w:spacing w:after="0"/>
        <w:rPr>
          <w:rFonts w:ascii="Times New Roman" w:hAnsi="Times New Roman" w:cs="Times New Roman"/>
        </w:rPr>
      </w:pPr>
    </w:p>
    <w:p w14:paraId="0DE2A7B6" w14:textId="6E22FFC2" w:rsidR="00F109E9" w:rsidRPr="0037229C" w:rsidRDefault="00F109E9" w:rsidP="00BA1A41">
      <w:pPr>
        <w:pStyle w:val="ListParagraph"/>
        <w:numPr>
          <w:ilvl w:val="0"/>
          <w:numId w:val="7"/>
        </w:numPr>
        <w:spacing w:after="0"/>
        <w:rPr>
          <w:rFonts w:ascii="Times New Roman" w:hAnsi="Times New Roman" w:cs="Times New Roman"/>
        </w:rPr>
      </w:pPr>
      <w:r w:rsidRPr="0037229C">
        <w:rPr>
          <w:rFonts w:ascii="Times New Roman" w:hAnsi="Times New Roman" w:cs="Times New Roman"/>
        </w:rPr>
        <w:t>About how much time had passed taking medication x before &lt;insert patient’s name&gt; had this discussion?</w:t>
      </w:r>
    </w:p>
    <w:p w14:paraId="4B489BD3" w14:textId="77777777" w:rsidR="00F109E9" w:rsidRPr="0037229C" w:rsidRDefault="00F109E9" w:rsidP="00BA1A41">
      <w:pPr>
        <w:pStyle w:val="ListParagraph"/>
        <w:numPr>
          <w:ilvl w:val="0"/>
          <w:numId w:val="7"/>
        </w:numPr>
        <w:spacing w:after="0"/>
        <w:rPr>
          <w:rFonts w:ascii="Times New Roman" w:hAnsi="Times New Roman" w:cs="Times New Roman"/>
        </w:rPr>
      </w:pPr>
      <w:r w:rsidRPr="0037229C">
        <w:rPr>
          <w:rFonts w:ascii="Times New Roman" w:hAnsi="Times New Roman" w:cs="Times New Roman"/>
        </w:rPr>
        <w:t xml:space="preserve">What did the person who prescribed it say at that time about their impression of the situation? </w:t>
      </w:r>
    </w:p>
    <w:p w14:paraId="3B8EDC06" w14:textId="77777777" w:rsidR="00F109E9" w:rsidRPr="0037229C" w:rsidRDefault="00F109E9" w:rsidP="00F109E9">
      <w:pPr>
        <w:spacing w:after="0"/>
        <w:ind w:firstLine="36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729B9B02" w14:textId="77777777" w:rsidR="00F109E9" w:rsidRPr="0037229C" w:rsidRDefault="00F109E9" w:rsidP="00BA1A41">
      <w:pPr>
        <w:pStyle w:val="ListParagraph"/>
        <w:numPr>
          <w:ilvl w:val="0"/>
          <w:numId w:val="9"/>
        </w:numPr>
        <w:spacing w:after="0"/>
        <w:rPr>
          <w:rFonts w:ascii="Times New Roman" w:hAnsi="Times New Roman" w:cs="Times New Roman"/>
        </w:rPr>
      </w:pPr>
      <w:r w:rsidRPr="0037229C">
        <w:rPr>
          <w:rFonts w:ascii="Times New Roman" w:hAnsi="Times New Roman" w:cs="Times New Roman"/>
        </w:rPr>
        <w:t xml:space="preserve">What was the patient told? </w:t>
      </w:r>
    </w:p>
    <w:p w14:paraId="56968AD8" w14:textId="77777777" w:rsidR="00F109E9" w:rsidRPr="0037229C" w:rsidRDefault="00F109E9" w:rsidP="00BA1A41">
      <w:pPr>
        <w:pStyle w:val="ListParagraph"/>
        <w:numPr>
          <w:ilvl w:val="0"/>
          <w:numId w:val="9"/>
        </w:numPr>
        <w:spacing w:after="0"/>
        <w:rPr>
          <w:rFonts w:ascii="Times New Roman" w:hAnsi="Times New Roman" w:cs="Times New Roman"/>
        </w:rPr>
      </w:pPr>
      <w:r w:rsidRPr="0037229C">
        <w:rPr>
          <w:rFonts w:ascii="Times New Roman" w:hAnsi="Times New Roman" w:cs="Times New Roman"/>
        </w:rPr>
        <w:t>Whether a discussion about potential causes (i.e., drug side effect) occurred</w:t>
      </w:r>
    </w:p>
    <w:p w14:paraId="685968B1" w14:textId="77777777" w:rsidR="00F109E9" w:rsidRPr="0037229C" w:rsidRDefault="00F109E9" w:rsidP="00BA1A41">
      <w:pPr>
        <w:pStyle w:val="ListParagraph"/>
        <w:numPr>
          <w:ilvl w:val="0"/>
          <w:numId w:val="9"/>
        </w:numPr>
        <w:spacing w:after="0"/>
        <w:rPr>
          <w:rFonts w:ascii="Times New Roman" w:hAnsi="Times New Roman" w:cs="Times New Roman"/>
        </w:rPr>
      </w:pPr>
      <w:r w:rsidRPr="0037229C">
        <w:rPr>
          <w:rFonts w:ascii="Times New Roman" w:hAnsi="Times New Roman" w:cs="Times New Roman"/>
        </w:rPr>
        <w:t>What options were discussed for management?</w:t>
      </w:r>
    </w:p>
    <w:p w14:paraId="4912418A" w14:textId="77777777" w:rsidR="00F109E9" w:rsidRPr="0037229C" w:rsidRDefault="00F109E9" w:rsidP="00693BD7">
      <w:pPr>
        <w:spacing w:after="0"/>
        <w:rPr>
          <w:rFonts w:ascii="Times New Roman" w:hAnsi="Times New Roman" w:cs="Times New Roman"/>
          <w:lang w:val="en-US"/>
        </w:rPr>
      </w:pPr>
    </w:p>
    <w:p w14:paraId="5C6932E8" w14:textId="77777777" w:rsidR="00F109E9" w:rsidRPr="0037229C" w:rsidRDefault="00F109E9" w:rsidP="00F109E9">
      <w:pPr>
        <w:spacing w:after="0"/>
        <w:rPr>
          <w:rFonts w:ascii="Times New Roman" w:hAnsi="Times New Roman" w:cs="Times New Roman"/>
          <w:b/>
        </w:rPr>
      </w:pPr>
      <w:r w:rsidRPr="0037229C">
        <w:rPr>
          <w:rFonts w:ascii="Times New Roman" w:hAnsi="Times New Roman" w:cs="Times New Roman"/>
          <w:b/>
        </w:rPr>
        <w:t>Focus on Medication Y</w:t>
      </w:r>
    </w:p>
    <w:p w14:paraId="4AD2DE13" w14:textId="77777777" w:rsidR="00F109E9" w:rsidRPr="0037229C" w:rsidRDefault="00F109E9" w:rsidP="00F109E9">
      <w:pPr>
        <w:spacing w:after="0"/>
        <w:rPr>
          <w:rFonts w:ascii="Times New Roman" w:hAnsi="Times New Roman" w:cs="Times New Roman"/>
        </w:rPr>
      </w:pPr>
    </w:p>
    <w:p w14:paraId="169E590B" w14:textId="77777777" w:rsidR="00F109E9" w:rsidRPr="0037229C" w:rsidRDefault="00F109E9" w:rsidP="00F109E9">
      <w:pPr>
        <w:spacing w:after="0"/>
        <w:rPr>
          <w:rFonts w:ascii="Times New Roman" w:hAnsi="Times New Roman" w:cs="Times New Roman"/>
        </w:rPr>
      </w:pPr>
      <w:r w:rsidRPr="0037229C">
        <w:rPr>
          <w:rFonts w:ascii="Times New Roman" w:hAnsi="Times New Roman" w:cs="Times New Roman"/>
        </w:rPr>
        <w:t xml:space="preserve">After that discussion with your prescriber, you received a prescription for a new medication, called y, to help with the symptoms. </w:t>
      </w:r>
    </w:p>
    <w:p w14:paraId="53CAC22D" w14:textId="77777777" w:rsidR="00F109E9" w:rsidRPr="0037229C" w:rsidRDefault="00F109E9" w:rsidP="00F109E9">
      <w:pPr>
        <w:spacing w:after="0"/>
        <w:rPr>
          <w:rFonts w:ascii="Times New Roman" w:hAnsi="Times New Roman" w:cs="Times New Roman"/>
        </w:rPr>
      </w:pPr>
    </w:p>
    <w:p w14:paraId="2488279E" w14:textId="77777777" w:rsidR="00F109E9" w:rsidRPr="0037229C" w:rsidRDefault="00F109E9" w:rsidP="00BA1A41">
      <w:pPr>
        <w:pStyle w:val="ListParagraph"/>
        <w:numPr>
          <w:ilvl w:val="0"/>
          <w:numId w:val="10"/>
        </w:numPr>
        <w:spacing w:after="0"/>
        <w:rPr>
          <w:rFonts w:ascii="Times New Roman" w:hAnsi="Times New Roman" w:cs="Times New Roman"/>
        </w:rPr>
      </w:pPr>
      <w:r w:rsidRPr="0037229C">
        <w:rPr>
          <w:rFonts w:ascii="Times New Roman" w:hAnsi="Times New Roman" w:cs="Times New Roman"/>
        </w:rPr>
        <w:t xml:space="preserve">Thinking back, what did you do next? </w:t>
      </w:r>
    </w:p>
    <w:p w14:paraId="1664A820" w14:textId="6FBC71A6" w:rsidR="00F109E9" w:rsidRPr="0037229C" w:rsidRDefault="00BA1A41" w:rsidP="00F109E9">
      <w:pPr>
        <w:spacing w:after="0"/>
        <w:ind w:firstLine="360"/>
        <w:rPr>
          <w:rFonts w:ascii="Times New Roman" w:hAnsi="Times New Roman" w:cs="Times New Roman"/>
        </w:rPr>
      </w:pPr>
      <w:r w:rsidRPr="0037229C">
        <w:rPr>
          <w:rFonts w:ascii="Times New Roman" w:hAnsi="Times New Roman" w:cs="Times New Roman"/>
          <w:b/>
          <w:bCs/>
        </w:rPr>
        <w:t>Probe</w:t>
      </w:r>
      <w:r w:rsidR="00F109E9" w:rsidRPr="0037229C">
        <w:rPr>
          <w:rFonts w:ascii="Times New Roman" w:hAnsi="Times New Roman" w:cs="Times New Roman"/>
          <w:b/>
          <w:bCs/>
        </w:rPr>
        <w:t>:</w:t>
      </w:r>
      <w:r w:rsidR="00F109E9" w:rsidRPr="0037229C">
        <w:rPr>
          <w:rFonts w:ascii="Times New Roman" w:hAnsi="Times New Roman" w:cs="Times New Roman"/>
        </w:rPr>
        <w:t xml:space="preserve"> </w:t>
      </w:r>
    </w:p>
    <w:p w14:paraId="47DCB087" w14:textId="4B025C42" w:rsidR="00F109E9" w:rsidRPr="0037229C" w:rsidRDefault="00F109E9" w:rsidP="00C62A2A">
      <w:pPr>
        <w:spacing w:after="0"/>
        <w:ind w:left="720"/>
        <w:rPr>
          <w:rFonts w:ascii="Times New Roman" w:hAnsi="Times New Roman" w:cs="Times New Roman"/>
        </w:rPr>
      </w:pPr>
      <w:r w:rsidRPr="0037229C">
        <w:rPr>
          <w:rFonts w:ascii="Times New Roman" w:hAnsi="Times New Roman" w:cs="Times New Roman"/>
        </w:rPr>
        <w:t xml:space="preserve">1.    How long did you wait before you started to take this new medication? </w:t>
      </w:r>
    </w:p>
    <w:p w14:paraId="0B8ECAB0" w14:textId="793C9272" w:rsidR="00F109E9" w:rsidRPr="0037229C" w:rsidRDefault="00F109E9" w:rsidP="00BA1A41">
      <w:pPr>
        <w:pStyle w:val="ListParagraph"/>
        <w:numPr>
          <w:ilvl w:val="0"/>
          <w:numId w:val="10"/>
        </w:numPr>
        <w:spacing w:after="0"/>
        <w:rPr>
          <w:rFonts w:ascii="Times New Roman" w:hAnsi="Times New Roman" w:cs="Times New Roman"/>
        </w:rPr>
      </w:pPr>
      <w:r w:rsidRPr="0037229C">
        <w:rPr>
          <w:rFonts w:ascii="Times New Roman" w:hAnsi="Times New Roman" w:cs="Times New Roman"/>
        </w:rPr>
        <w:t>How did the new medication help (or not help) with the symptoms that were bothering you?</w:t>
      </w:r>
    </w:p>
    <w:p w14:paraId="00027B1D" w14:textId="77777777" w:rsidR="00F109E9" w:rsidRPr="0037229C" w:rsidRDefault="00F109E9" w:rsidP="00BA1A41">
      <w:pPr>
        <w:pStyle w:val="ListParagraph"/>
        <w:numPr>
          <w:ilvl w:val="0"/>
          <w:numId w:val="10"/>
        </w:numPr>
        <w:spacing w:after="0"/>
        <w:rPr>
          <w:rFonts w:ascii="Times New Roman" w:hAnsi="Times New Roman" w:cs="Times New Roman"/>
        </w:rPr>
      </w:pPr>
      <w:r w:rsidRPr="0037229C">
        <w:rPr>
          <w:rFonts w:ascii="Times New Roman" w:hAnsi="Times New Roman" w:cs="Times New Roman"/>
        </w:rPr>
        <w:t xml:space="preserve">Was there anything in particular that you remember doing to keep track of whether it helped? If so, can you tell me </w:t>
      </w:r>
      <w:proofErr w:type="gramStart"/>
      <w:r w:rsidRPr="0037229C">
        <w:rPr>
          <w:rFonts w:ascii="Times New Roman" w:hAnsi="Times New Roman" w:cs="Times New Roman"/>
        </w:rPr>
        <w:t>more.</w:t>
      </w:r>
      <w:proofErr w:type="gramEnd"/>
    </w:p>
    <w:p w14:paraId="7A39AB59" w14:textId="77777777" w:rsidR="00F109E9" w:rsidRPr="0037229C" w:rsidRDefault="00F109E9" w:rsidP="00F109E9">
      <w:pPr>
        <w:spacing w:after="0"/>
        <w:ind w:firstLine="36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116F6ECC" w14:textId="77777777" w:rsidR="00F109E9" w:rsidRPr="0037229C" w:rsidRDefault="00F109E9" w:rsidP="00BA1A41">
      <w:pPr>
        <w:pStyle w:val="ListParagraph"/>
        <w:numPr>
          <w:ilvl w:val="0"/>
          <w:numId w:val="11"/>
        </w:numPr>
        <w:spacing w:after="0"/>
        <w:rPr>
          <w:rFonts w:ascii="Times New Roman" w:hAnsi="Times New Roman" w:cs="Times New Roman"/>
        </w:rPr>
      </w:pPr>
      <w:r w:rsidRPr="0037229C">
        <w:rPr>
          <w:rFonts w:ascii="Times New Roman" w:hAnsi="Times New Roman" w:cs="Times New Roman"/>
        </w:rPr>
        <w:t>How about your prescriber, did they talk to you about side effects?</w:t>
      </w:r>
    </w:p>
    <w:p w14:paraId="7AFA33F0" w14:textId="77777777" w:rsidR="00F109E9" w:rsidRPr="0037229C" w:rsidRDefault="00F109E9" w:rsidP="00BA1A41">
      <w:pPr>
        <w:pStyle w:val="ListParagraph"/>
        <w:numPr>
          <w:ilvl w:val="0"/>
          <w:numId w:val="11"/>
        </w:numPr>
        <w:spacing w:after="0"/>
        <w:rPr>
          <w:rFonts w:ascii="Times New Roman" w:hAnsi="Times New Roman" w:cs="Times New Roman"/>
        </w:rPr>
      </w:pPr>
      <w:r w:rsidRPr="0037229C">
        <w:rPr>
          <w:rFonts w:ascii="Times New Roman" w:hAnsi="Times New Roman" w:cs="Times New Roman"/>
        </w:rPr>
        <w:t>Did you see them or speak with them more often after the medication change?</w:t>
      </w:r>
    </w:p>
    <w:p w14:paraId="1526E2CD" w14:textId="3A8A0744" w:rsidR="00F109E9" w:rsidRPr="0037229C" w:rsidRDefault="00F109E9" w:rsidP="00BA1A41">
      <w:pPr>
        <w:pStyle w:val="ListParagraph"/>
        <w:numPr>
          <w:ilvl w:val="0"/>
          <w:numId w:val="11"/>
        </w:numPr>
        <w:spacing w:after="0"/>
        <w:rPr>
          <w:rFonts w:ascii="Times New Roman" w:hAnsi="Times New Roman" w:cs="Times New Roman"/>
        </w:rPr>
      </w:pPr>
      <w:r w:rsidRPr="0037229C">
        <w:rPr>
          <w:rFonts w:ascii="Times New Roman" w:hAnsi="Times New Roman" w:cs="Times New Roman"/>
        </w:rPr>
        <w:t>What did they do to keep track of whether the new medication helped?</w:t>
      </w:r>
    </w:p>
    <w:p w14:paraId="0FD7A0ED" w14:textId="77777777" w:rsidR="00F109E9" w:rsidRPr="0037229C" w:rsidRDefault="00F109E9" w:rsidP="00BA1A41">
      <w:pPr>
        <w:pStyle w:val="ListParagraph"/>
        <w:numPr>
          <w:ilvl w:val="0"/>
          <w:numId w:val="10"/>
        </w:numPr>
        <w:spacing w:after="0"/>
        <w:rPr>
          <w:rFonts w:ascii="Times New Roman" w:hAnsi="Times New Roman" w:cs="Times New Roman"/>
        </w:rPr>
      </w:pPr>
      <w:r w:rsidRPr="0037229C">
        <w:rPr>
          <w:rFonts w:ascii="Times New Roman" w:hAnsi="Times New Roman" w:cs="Times New Roman"/>
        </w:rPr>
        <w:t>At the time, did you notice changes to your:</w:t>
      </w:r>
    </w:p>
    <w:p w14:paraId="5E455E64" w14:textId="77777777" w:rsidR="00F109E9" w:rsidRPr="0037229C" w:rsidRDefault="00F109E9" w:rsidP="00F109E9">
      <w:pPr>
        <w:spacing w:after="0"/>
        <w:ind w:left="360" w:firstLine="360"/>
        <w:rPr>
          <w:rFonts w:ascii="Times New Roman" w:hAnsi="Times New Roman" w:cs="Times New Roman"/>
        </w:rPr>
      </w:pPr>
      <w:r w:rsidRPr="0037229C">
        <w:rPr>
          <w:rFonts w:ascii="Times New Roman" w:hAnsi="Times New Roman" w:cs="Times New Roman"/>
        </w:rPr>
        <w:t xml:space="preserve">A. balance, </w:t>
      </w:r>
    </w:p>
    <w:p w14:paraId="2643084F" w14:textId="77777777" w:rsidR="00F109E9" w:rsidRPr="0037229C" w:rsidRDefault="00F109E9" w:rsidP="00F109E9">
      <w:pPr>
        <w:pStyle w:val="ListParagraph"/>
        <w:spacing w:after="0"/>
        <w:rPr>
          <w:rFonts w:ascii="Times New Roman" w:hAnsi="Times New Roman" w:cs="Times New Roman"/>
        </w:rPr>
      </w:pPr>
      <w:r w:rsidRPr="0037229C">
        <w:rPr>
          <w:rFonts w:ascii="Times New Roman" w:hAnsi="Times New Roman" w:cs="Times New Roman"/>
        </w:rPr>
        <w:lastRenderedPageBreak/>
        <w:t xml:space="preserve">B. memory, </w:t>
      </w:r>
    </w:p>
    <w:p w14:paraId="74A27A57" w14:textId="77777777" w:rsidR="00F109E9" w:rsidRPr="0037229C" w:rsidRDefault="00F109E9" w:rsidP="00F109E9">
      <w:pPr>
        <w:pStyle w:val="ListParagraph"/>
        <w:spacing w:after="0"/>
        <w:rPr>
          <w:rFonts w:ascii="Times New Roman" w:hAnsi="Times New Roman" w:cs="Times New Roman"/>
        </w:rPr>
      </w:pPr>
      <w:r w:rsidRPr="0037229C">
        <w:rPr>
          <w:rFonts w:ascii="Times New Roman" w:hAnsi="Times New Roman" w:cs="Times New Roman"/>
        </w:rPr>
        <w:t xml:space="preserve">C. overall ability to do the things you normally did? </w:t>
      </w:r>
    </w:p>
    <w:p w14:paraId="183C4BED" w14:textId="77777777" w:rsidR="00F109E9" w:rsidRPr="0037229C" w:rsidRDefault="00F109E9" w:rsidP="00F109E9">
      <w:pPr>
        <w:spacing w:after="0"/>
        <w:ind w:firstLine="72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5C39815D" w14:textId="77777777" w:rsidR="00F109E9" w:rsidRPr="0037229C" w:rsidRDefault="00F109E9" w:rsidP="00F109E9">
      <w:pPr>
        <w:pStyle w:val="ListParagraph"/>
        <w:spacing w:after="0"/>
        <w:rPr>
          <w:rFonts w:ascii="Times New Roman" w:hAnsi="Times New Roman" w:cs="Times New Roman"/>
        </w:rPr>
      </w:pPr>
      <w:r w:rsidRPr="0037229C">
        <w:rPr>
          <w:rFonts w:ascii="Times New Roman" w:hAnsi="Times New Roman" w:cs="Times New Roman"/>
        </w:rPr>
        <w:t xml:space="preserve">        1.    For each of A., B., C., what changes did you notice? </w:t>
      </w:r>
    </w:p>
    <w:p w14:paraId="2524A474" w14:textId="77777777" w:rsidR="0054413B" w:rsidRPr="0037229C" w:rsidRDefault="0054413B" w:rsidP="00693BD7">
      <w:pPr>
        <w:spacing w:after="0"/>
        <w:rPr>
          <w:rFonts w:ascii="Times New Roman" w:hAnsi="Times New Roman" w:cs="Times New Roman"/>
        </w:rPr>
      </w:pPr>
    </w:p>
    <w:p w14:paraId="09C5BD8D" w14:textId="77777777" w:rsidR="00394BAB" w:rsidRPr="0037229C" w:rsidRDefault="00394BAB" w:rsidP="00693BD7">
      <w:pPr>
        <w:spacing w:after="0"/>
        <w:rPr>
          <w:rFonts w:ascii="Times New Roman" w:hAnsi="Times New Roman" w:cs="Times New Roman"/>
          <w:b/>
        </w:rPr>
      </w:pPr>
      <w:r w:rsidRPr="0037229C">
        <w:rPr>
          <w:rFonts w:ascii="Times New Roman" w:hAnsi="Times New Roman" w:cs="Times New Roman"/>
          <w:b/>
        </w:rPr>
        <w:t>Medications X and Y</w:t>
      </w:r>
    </w:p>
    <w:p w14:paraId="020581AC" w14:textId="77777777" w:rsidR="00F109E9" w:rsidRPr="0037229C" w:rsidRDefault="00F109E9" w:rsidP="00693BD7">
      <w:pPr>
        <w:spacing w:after="0"/>
        <w:rPr>
          <w:rFonts w:ascii="Times New Roman" w:hAnsi="Times New Roman" w:cs="Times New Roman"/>
          <w:bCs/>
        </w:rPr>
      </w:pPr>
    </w:p>
    <w:p w14:paraId="284C66D9" w14:textId="77777777" w:rsidR="00B02E6E" w:rsidRPr="0037229C" w:rsidRDefault="00394BAB" w:rsidP="00BA1A41">
      <w:pPr>
        <w:pStyle w:val="ListParagraph"/>
        <w:numPr>
          <w:ilvl w:val="0"/>
          <w:numId w:val="2"/>
        </w:numPr>
        <w:spacing w:after="0"/>
        <w:rPr>
          <w:rFonts w:ascii="Times New Roman" w:hAnsi="Times New Roman" w:cs="Times New Roman"/>
          <w:bCs/>
        </w:rPr>
      </w:pPr>
      <w:r w:rsidRPr="0037229C">
        <w:rPr>
          <w:rFonts w:ascii="Times New Roman" w:hAnsi="Times New Roman" w:cs="Times New Roman"/>
          <w:bCs/>
        </w:rPr>
        <w:t xml:space="preserve">About how long did you take both medications X and Y together? </w:t>
      </w:r>
    </w:p>
    <w:p w14:paraId="161251A1" w14:textId="77777777" w:rsidR="00F109E9" w:rsidRPr="0037229C" w:rsidRDefault="00394BAB" w:rsidP="00F109E9">
      <w:pPr>
        <w:spacing w:after="0"/>
        <w:ind w:firstLine="36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57D239D8" w14:textId="77777777" w:rsidR="00B9073F" w:rsidRPr="0037229C" w:rsidRDefault="00F109E9" w:rsidP="00F109E9">
      <w:pPr>
        <w:spacing w:after="0"/>
        <w:ind w:firstLine="360"/>
        <w:rPr>
          <w:rFonts w:ascii="Times New Roman" w:hAnsi="Times New Roman" w:cs="Times New Roman"/>
        </w:rPr>
      </w:pPr>
      <w:r w:rsidRPr="0037229C">
        <w:rPr>
          <w:rFonts w:ascii="Times New Roman" w:hAnsi="Times New Roman" w:cs="Times New Roman"/>
        </w:rPr>
        <w:t>1.    S</w:t>
      </w:r>
      <w:r w:rsidR="00B02E6E" w:rsidRPr="0037229C">
        <w:rPr>
          <w:rFonts w:ascii="Times New Roman" w:hAnsi="Times New Roman" w:cs="Times New Roman"/>
        </w:rPr>
        <w:t xml:space="preserve">till taking </w:t>
      </w:r>
      <w:r w:rsidR="00B823FC" w:rsidRPr="0037229C">
        <w:rPr>
          <w:rFonts w:ascii="Times New Roman" w:hAnsi="Times New Roman" w:cs="Times New Roman"/>
        </w:rPr>
        <w:t>the combination</w:t>
      </w:r>
      <w:r w:rsidRPr="0037229C">
        <w:rPr>
          <w:rFonts w:ascii="Times New Roman" w:hAnsi="Times New Roman" w:cs="Times New Roman"/>
        </w:rPr>
        <w:t>?</w:t>
      </w:r>
    </w:p>
    <w:p w14:paraId="370201B0" w14:textId="77777777" w:rsidR="00394BAB" w:rsidRPr="0037229C" w:rsidRDefault="00394BAB" w:rsidP="00BA1A41">
      <w:pPr>
        <w:pStyle w:val="ListParagraph"/>
        <w:numPr>
          <w:ilvl w:val="0"/>
          <w:numId w:val="2"/>
        </w:numPr>
        <w:spacing w:after="0"/>
        <w:rPr>
          <w:rFonts w:ascii="Times New Roman" w:hAnsi="Times New Roman" w:cs="Times New Roman"/>
        </w:rPr>
      </w:pPr>
      <w:r w:rsidRPr="0037229C">
        <w:rPr>
          <w:rFonts w:ascii="Times New Roman" w:hAnsi="Times New Roman" w:cs="Times New Roman"/>
        </w:rPr>
        <w:t xml:space="preserve">What happened to make it come to light that that the symptoms you first had were likely related to medication X? </w:t>
      </w:r>
    </w:p>
    <w:p w14:paraId="63079E31" w14:textId="77777777" w:rsidR="00B823FC" w:rsidRPr="0037229C" w:rsidRDefault="00B823FC" w:rsidP="00CB3BDE">
      <w:pPr>
        <w:spacing w:after="0"/>
        <w:ind w:firstLine="360"/>
        <w:rPr>
          <w:rFonts w:ascii="Times New Roman" w:hAnsi="Times New Roman" w:cs="Times New Roman"/>
          <w:b/>
          <w:bCs/>
        </w:rPr>
      </w:pPr>
      <w:r w:rsidRPr="0037229C">
        <w:rPr>
          <w:rFonts w:ascii="Times New Roman" w:hAnsi="Times New Roman" w:cs="Times New Roman"/>
          <w:b/>
          <w:bCs/>
        </w:rPr>
        <w:t>Probes</w:t>
      </w:r>
      <w:r w:rsidR="00CB3BDE" w:rsidRPr="0037229C">
        <w:rPr>
          <w:rFonts w:ascii="Times New Roman" w:hAnsi="Times New Roman" w:cs="Times New Roman"/>
          <w:b/>
          <w:bCs/>
        </w:rPr>
        <w:t>:</w:t>
      </w:r>
    </w:p>
    <w:p w14:paraId="364CB52A" w14:textId="77777777" w:rsidR="00642ED2" w:rsidRPr="0037229C" w:rsidRDefault="00CB3BDE" w:rsidP="00CB3BDE">
      <w:pPr>
        <w:spacing w:after="0"/>
        <w:ind w:firstLine="360"/>
        <w:rPr>
          <w:rFonts w:ascii="Times New Roman" w:hAnsi="Times New Roman" w:cs="Times New Roman"/>
        </w:rPr>
      </w:pPr>
      <w:r w:rsidRPr="0037229C">
        <w:rPr>
          <w:rFonts w:ascii="Times New Roman" w:hAnsi="Times New Roman" w:cs="Times New Roman"/>
        </w:rPr>
        <w:t xml:space="preserve">1.    </w:t>
      </w:r>
      <w:r w:rsidR="00B823FC" w:rsidRPr="0037229C">
        <w:rPr>
          <w:rFonts w:ascii="Times New Roman" w:hAnsi="Times New Roman" w:cs="Times New Roman"/>
        </w:rPr>
        <w:t>W</w:t>
      </w:r>
      <w:r w:rsidR="00642ED2" w:rsidRPr="0037229C">
        <w:rPr>
          <w:rFonts w:ascii="Times New Roman" w:hAnsi="Times New Roman" w:cs="Times New Roman"/>
        </w:rPr>
        <w:t>ho identified it?</w:t>
      </w:r>
    </w:p>
    <w:p w14:paraId="37CECD4C" w14:textId="77777777" w:rsidR="00976A63" w:rsidRPr="0037229C" w:rsidRDefault="00CB3BDE" w:rsidP="00CB3BDE">
      <w:pPr>
        <w:spacing w:after="0"/>
        <w:ind w:left="360"/>
        <w:rPr>
          <w:rFonts w:ascii="Times New Roman" w:hAnsi="Times New Roman" w:cs="Times New Roman"/>
        </w:rPr>
      </w:pPr>
      <w:r w:rsidRPr="0037229C">
        <w:rPr>
          <w:rFonts w:ascii="Times New Roman" w:hAnsi="Times New Roman" w:cs="Times New Roman"/>
        </w:rPr>
        <w:t xml:space="preserve">2.    </w:t>
      </w:r>
      <w:r w:rsidR="00642ED2" w:rsidRPr="0037229C">
        <w:rPr>
          <w:rFonts w:ascii="Times New Roman" w:hAnsi="Times New Roman" w:cs="Times New Roman"/>
        </w:rPr>
        <w:t>H</w:t>
      </w:r>
      <w:r w:rsidR="00394BAB" w:rsidRPr="0037229C">
        <w:rPr>
          <w:rFonts w:ascii="Times New Roman" w:hAnsi="Times New Roman" w:cs="Times New Roman"/>
        </w:rPr>
        <w:t>ow was the issue managed or resolved</w:t>
      </w:r>
      <w:r w:rsidR="00642ED2" w:rsidRPr="0037229C">
        <w:rPr>
          <w:rFonts w:ascii="Times New Roman" w:hAnsi="Times New Roman" w:cs="Times New Roman"/>
        </w:rPr>
        <w:t>?</w:t>
      </w:r>
    </w:p>
    <w:p w14:paraId="13A6A990" w14:textId="77777777" w:rsidR="00B9073F" w:rsidRPr="0037229C" w:rsidRDefault="00CB3BDE" w:rsidP="00CB3BDE">
      <w:pPr>
        <w:spacing w:after="0"/>
        <w:ind w:firstLine="360"/>
        <w:rPr>
          <w:rFonts w:ascii="Times New Roman" w:hAnsi="Times New Roman" w:cs="Times New Roman"/>
        </w:rPr>
      </w:pPr>
      <w:r w:rsidRPr="0037229C">
        <w:rPr>
          <w:rFonts w:ascii="Times New Roman" w:hAnsi="Times New Roman" w:cs="Times New Roman"/>
        </w:rPr>
        <w:t xml:space="preserve">3.    </w:t>
      </w:r>
      <w:r w:rsidR="00642ED2" w:rsidRPr="0037229C">
        <w:rPr>
          <w:rFonts w:ascii="Times New Roman" w:hAnsi="Times New Roman" w:cs="Times New Roman"/>
        </w:rPr>
        <w:t>How did learning about the possible prescribing cascade make you feel?</w:t>
      </w:r>
    </w:p>
    <w:p w14:paraId="7BC3C1B1" w14:textId="77777777" w:rsidR="0014655B" w:rsidRPr="0037229C" w:rsidRDefault="00394BAB" w:rsidP="00BA1A41">
      <w:pPr>
        <w:pStyle w:val="ListParagraph"/>
        <w:numPr>
          <w:ilvl w:val="0"/>
          <w:numId w:val="2"/>
        </w:numPr>
        <w:spacing w:after="0"/>
        <w:rPr>
          <w:rFonts w:ascii="Times New Roman" w:hAnsi="Times New Roman" w:cs="Times New Roman"/>
          <w:bCs/>
        </w:rPr>
      </w:pPr>
      <w:r w:rsidRPr="0037229C">
        <w:rPr>
          <w:rFonts w:ascii="Times New Roman" w:hAnsi="Times New Roman" w:cs="Times New Roman"/>
          <w:bCs/>
        </w:rPr>
        <w:t xml:space="preserve">Once </w:t>
      </w:r>
      <w:r w:rsidR="004332AE" w:rsidRPr="0037229C">
        <w:rPr>
          <w:rFonts w:ascii="Times New Roman" w:hAnsi="Times New Roman" w:cs="Times New Roman"/>
          <w:bCs/>
        </w:rPr>
        <w:t xml:space="preserve">either X or Y, or </w:t>
      </w:r>
      <w:r w:rsidRPr="0037229C">
        <w:rPr>
          <w:rFonts w:ascii="Times New Roman" w:hAnsi="Times New Roman" w:cs="Times New Roman"/>
          <w:bCs/>
        </w:rPr>
        <w:t>the combination of X and Y was stopped, what do you observe with respect to your original symptoms</w:t>
      </w:r>
      <w:r w:rsidR="004332AE" w:rsidRPr="0037229C">
        <w:rPr>
          <w:rFonts w:ascii="Times New Roman" w:hAnsi="Times New Roman" w:cs="Times New Roman"/>
          <w:bCs/>
        </w:rPr>
        <w:t>? And what did you observe about your</w:t>
      </w:r>
      <w:r w:rsidRPr="0037229C">
        <w:rPr>
          <w:rFonts w:ascii="Times New Roman" w:hAnsi="Times New Roman" w:cs="Times New Roman"/>
          <w:bCs/>
        </w:rPr>
        <w:t xml:space="preserve"> balance, memory, ability to do things you normally do</w:t>
      </w:r>
      <w:r w:rsidR="004332AE" w:rsidRPr="0037229C">
        <w:rPr>
          <w:rFonts w:ascii="Times New Roman" w:hAnsi="Times New Roman" w:cs="Times New Roman"/>
          <w:bCs/>
        </w:rPr>
        <w:t xml:space="preserve"> (ask one at a time)</w:t>
      </w:r>
      <w:r w:rsidRPr="0037229C">
        <w:rPr>
          <w:rFonts w:ascii="Times New Roman" w:hAnsi="Times New Roman" w:cs="Times New Roman"/>
          <w:bCs/>
        </w:rPr>
        <w:t>?</w:t>
      </w:r>
    </w:p>
    <w:p w14:paraId="1FEA8EFA" w14:textId="77777777" w:rsidR="0014655B" w:rsidRPr="0037229C" w:rsidRDefault="0014655B" w:rsidP="00693BD7">
      <w:pPr>
        <w:spacing w:after="0"/>
        <w:rPr>
          <w:rFonts w:ascii="Times New Roman" w:hAnsi="Times New Roman" w:cs="Times New Roman"/>
          <w:b/>
        </w:rPr>
      </w:pPr>
    </w:p>
    <w:p w14:paraId="047BC10D" w14:textId="77777777" w:rsidR="00976A63" w:rsidRPr="0037229C" w:rsidRDefault="00976A63" w:rsidP="00693BD7">
      <w:pPr>
        <w:spacing w:after="0"/>
        <w:rPr>
          <w:rFonts w:ascii="Times New Roman" w:hAnsi="Times New Roman" w:cs="Times New Roman"/>
          <w:b/>
        </w:rPr>
      </w:pPr>
      <w:r w:rsidRPr="0037229C">
        <w:rPr>
          <w:rFonts w:ascii="Times New Roman" w:hAnsi="Times New Roman" w:cs="Times New Roman"/>
          <w:b/>
        </w:rPr>
        <w:t>Recommendations</w:t>
      </w:r>
    </w:p>
    <w:p w14:paraId="1AA9B3FE" w14:textId="77777777" w:rsidR="00CB3BDE" w:rsidRPr="0037229C" w:rsidRDefault="00CB3BDE" w:rsidP="00693BD7">
      <w:pPr>
        <w:spacing w:after="0"/>
        <w:rPr>
          <w:rFonts w:ascii="Times New Roman" w:hAnsi="Times New Roman" w:cs="Times New Roman"/>
          <w:b/>
        </w:rPr>
      </w:pPr>
    </w:p>
    <w:p w14:paraId="7B6AC773" w14:textId="77777777" w:rsidR="00CB3BDE" w:rsidRPr="0037229C" w:rsidRDefault="00CB3BDE" w:rsidP="00BA1A41">
      <w:pPr>
        <w:pStyle w:val="ListParagraph"/>
        <w:numPr>
          <w:ilvl w:val="0"/>
          <w:numId w:val="3"/>
        </w:numPr>
        <w:spacing w:after="0"/>
        <w:rPr>
          <w:rFonts w:ascii="Times New Roman" w:hAnsi="Times New Roman" w:cs="Times New Roman"/>
        </w:rPr>
      </w:pPr>
      <w:r w:rsidRPr="0037229C">
        <w:rPr>
          <w:rFonts w:ascii="Times New Roman" w:hAnsi="Times New Roman" w:cs="Times New Roman"/>
        </w:rPr>
        <w:t>Thinking back, what things might have helped uncover the situation of having the side effect of a drug treated by another drug earlier or maybe have prevented it?</w:t>
      </w:r>
    </w:p>
    <w:p w14:paraId="4A727F1D" w14:textId="3E0EE239" w:rsidR="00CB3BDE" w:rsidRPr="0037229C" w:rsidRDefault="00BA1A41" w:rsidP="00CB3BDE">
      <w:pPr>
        <w:pStyle w:val="ListParagraph"/>
        <w:spacing w:after="0"/>
        <w:ind w:left="360"/>
        <w:rPr>
          <w:rFonts w:ascii="Times New Roman" w:hAnsi="Times New Roman" w:cs="Times New Roman"/>
          <w:b/>
          <w:bCs/>
        </w:rPr>
      </w:pPr>
      <w:r w:rsidRPr="0037229C">
        <w:rPr>
          <w:rFonts w:ascii="Times New Roman" w:hAnsi="Times New Roman" w:cs="Times New Roman"/>
          <w:b/>
          <w:bCs/>
        </w:rPr>
        <w:t>Probe</w:t>
      </w:r>
      <w:r w:rsidR="00CB3BDE" w:rsidRPr="0037229C">
        <w:rPr>
          <w:rFonts w:ascii="Times New Roman" w:hAnsi="Times New Roman" w:cs="Times New Roman"/>
          <w:b/>
          <w:bCs/>
        </w:rPr>
        <w:t>:</w:t>
      </w:r>
    </w:p>
    <w:p w14:paraId="38D1282C" w14:textId="52E24CFA" w:rsidR="00CB3BDE" w:rsidRPr="0037229C" w:rsidRDefault="00CB3BDE" w:rsidP="00C62A2A">
      <w:pPr>
        <w:pStyle w:val="ListParagraph"/>
        <w:spacing w:after="0"/>
        <w:ind w:left="360"/>
        <w:rPr>
          <w:rFonts w:ascii="Times New Roman" w:hAnsi="Times New Roman" w:cs="Times New Roman"/>
        </w:rPr>
      </w:pPr>
      <w:r w:rsidRPr="0037229C">
        <w:rPr>
          <w:rFonts w:ascii="Times New Roman" w:hAnsi="Times New Roman" w:cs="Times New Roman"/>
        </w:rPr>
        <w:t>1.    Things patient, prescriber, pharmacist or other health professional could have done (e.g. medication review; asking if a new symptom could have been caused by a drug; list of side effects to watch for when new medication is prescribed, for example, at hospital discharge)</w:t>
      </w:r>
    </w:p>
    <w:p w14:paraId="4AFEE4FE" w14:textId="77777777" w:rsidR="00CB3BDE" w:rsidRPr="0037229C" w:rsidRDefault="00CB3BDE" w:rsidP="00BA1A41">
      <w:pPr>
        <w:pStyle w:val="ListParagraph"/>
        <w:numPr>
          <w:ilvl w:val="0"/>
          <w:numId w:val="3"/>
        </w:numPr>
        <w:spacing w:after="0"/>
        <w:rPr>
          <w:rFonts w:ascii="Times New Roman" w:hAnsi="Times New Roman" w:cs="Times New Roman"/>
        </w:rPr>
      </w:pPr>
      <w:r w:rsidRPr="0037229C">
        <w:rPr>
          <w:rFonts w:ascii="Times New Roman" w:hAnsi="Times New Roman" w:cs="Times New Roman"/>
        </w:rPr>
        <w:t>What things do you think people need to do differently to prevent, manage or resolve prescribing cascades?</w:t>
      </w:r>
    </w:p>
    <w:p w14:paraId="2FA3C947" w14:textId="707CD2BB" w:rsidR="00CB3BDE" w:rsidRPr="0037229C" w:rsidRDefault="00BA1A41" w:rsidP="00CB3BDE">
      <w:pPr>
        <w:spacing w:after="0"/>
        <w:ind w:firstLine="360"/>
        <w:rPr>
          <w:rFonts w:ascii="Times New Roman" w:hAnsi="Times New Roman" w:cs="Times New Roman"/>
          <w:lang w:val="en-US"/>
        </w:rPr>
      </w:pPr>
      <w:r w:rsidRPr="0037229C">
        <w:rPr>
          <w:rFonts w:ascii="Times New Roman" w:hAnsi="Times New Roman" w:cs="Times New Roman"/>
          <w:b/>
          <w:bCs/>
          <w:lang w:val="en-US"/>
        </w:rPr>
        <w:t>Probe</w:t>
      </w:r>
      <w:r w:rsidR="00CB3BDE" w:rsidRPr="0037229C">
        <w:rPr>
          <w:rFonts w:ascii="Times New Roman" w:hAnsi="Times New Roman" w:cs="Times New Roman"/>
          <w:b/>
          <w:bCs/>
          <w:lang w:val="en-US"/>
        </w:rPr>
        <w:t>:</w:t>
      </w:r>
      <w:r w:rsidR="00CB3BDE" w:rsidRPr="0037229C">
        <w:rPr>
          <w:rFonts w:ascii="Times New Roman" w:hAnsi="Times New Roman" w:cs="Times New Roman"/>
          <w:lang w:val="en-US"/>
        </w:rPr>
        <w:t xml:space="preserve"> </w:t>
      </w:r>
    </w:p>
    <w:p w14:paraId="396D7CF0" w14:textId="105E8C7B" w:rsidR="00B823FC" w:rsidRPr="0037229C" w:rsidRDefault="00CB3BDE" w:rsidP="00CB3BDE">
      <w:pPr>
        <w:spacing w:after="0"/>
        <w:ind w:left="360"/>
        <w:rPr>
          <w:rFonts w:ascii="Times New Roman" w:hAnsi="Times New Roman" w:cs="Times New Roman"/>
        </w:rPr>
      </w:pPr>
      <w:r w:rsidRPr="0037229C">
        <w:rPr>
          <w:rFonts w:ascii="Times New Roman" w:hAnsi="Times New Roman" w:cs="Times New Roman"/>
          <w:lang w:val="en-US"/>
        </w:rPr>
        <w:t xml:space="preserve">1.    </w:t>
      </w:r>
      <w:r w:rsidRPr="0037229C">
        <w:rPr>
          <w:rFonts w:ascii="Times New Roman" w:hAnsi="Times New Roman" w:cs="Times New Roman"/>
        </w:rPr>
        <w:t>Behaviours, suggestions for others i.e., people, health professionals (e.g</w:t>
      </w:r>
      <w:r w:rsidR="00B56186" w:rsidRPr="0037229C">
        <w:rPr>
          <w:rFonts w:ascii="Times New Roman" w:hAnsi="Times New Roman" w:cs="Times New Roman"/>
        </w:rPr>
        <w:t xml:space="preserve">., medication reviews, </w:t>
      </w:r>
      <w:r w:rsidRPr="0037229C">
        <w:rPr>
          <w:rFonts w:ascii="Times New Roman" w:hAnsi="Times New Roman" w:cs="Times New Roman"/>
        </w:rPr>
        <w:t>electronic health records)</w:t>
      </w:r>
    </w:p>
    <w:p w14:paraId="385EDC5A" w14:textId="77777777" w:rsidR="00CB3BDE" w:rsidRPr="0037229C" w:rsidRDefault="00CB3BDE" w:rsidP="00CB3BDE">
      <w:pPr>
        <w:spacing w:after="0"/>
        <w:rPr>
          <w:rFonts w:ascii="Times New Roman" w:hAnsi="Times New Roman" w:cs="Times New Roman"/>
        </w:rPr>
      </w:pPr>
    </w:p>
    <w:p w14:paraId="2A384861" w14:textId="77777777" w:rsidR="00CB3BDE" w:rsidRPr="0037229C" w:rsidRDefault="00CB3BDE" w:rsidP="00CB3BDE">
      <w:pPr>
        <w:spacing w:after="0"/>
        <w:rPr>
          <w:rFonts w:ascii="Times New Roman" w:hAnsi="Times New Roman" w:cs="Times New Roman"/>
          <w:b/>
          <w:bCs/>
        </w:rPr>
      </w:pPr>
      <w:r w:rsidRPr="0037229C">
        <w:rPr>
          <w:rFonts w:ascii="Times New Roman" w:hAnsi="Times New Roman" w:cs="Times New Roman"/>
          <w:b/>
          <w:bCs/>
        </w:rPr>
        <w:t>Conclusion</w:t>
      </w:r>
    </w:p>
    <w:p w14:paraId="4C3D895B" w14:textId="77777777" w:rsidR="00CB3BDE" w:rsidRPr="0037229C" w:rsidRDefault="00CB3BDE" w:rsidP="00CB3BDE">
      <w:pPr>
        <w:spacing w:after="0"/>
        <w:rPr>
          <w:rFonts w:ascii="Times New Roman" w:hAnsi="Times New Roman" w:cs="Times New Roman"/>
          <w:b/>
          <w:bCs/>
        </w:rPr>
      </w:pPr>
    </w:p>
    <w:p w14:paraId="6FCB32E9" w14:textId="77777777" w:rsidR="007366C4" w:rsidRPr="0037229C" w:rsidRDefault="007366C4" w:rsidP="007366C4">
      <w:pPr>
        <w:rPr>
          <w:rFonts w:ascii="Times New Roman" w:hAnsi="Times New Roman" w:cs="Times New Roman"/>
        </w:rPr>
      </w:pPr>
      <w:r w:rsidRPr="0037229C">
        <w:rPr>
          <w:rFonts w:ascii="Times New Roman" w:hAnsi="Times New Roman" w:cs="Times New Roman"/>
        </w:rPr>
        <w:t xml:space="preserve">Thank you for your time, and for your contribution to our research study. </w:t>
      </w:r>
    </w:p>
    <w:p w14:paraId="616D0017" w14:textId="77777777" w:rsidR="007366C4" w:rsidRPr="0037229C" w:rsidRDefault="007366C4" w:rsidP="007366C4">
      <w:pPr>
        <w:rPr>
          <w:rFonts w:ascii="Times New Roman" w:hAnsi="Times New Roman" w:cs="Times New Roman"/>
        </w:rPr>
      </w:pPr>
      <w:r w:rsidRPr="0037229C">
        <w:rPr>
          <w:rFonts w:ascii="Times New Roman" w:hAnsi="Times New Roman" w:cs="Times New Roman"/>
        </w:rPr>
        <w:t xml:space="preserve">We are looking for additional perspectives on the prescribing cascade that you experienced. If you have a </w:t>
      </w:r>
      <w:r w:rsidR="00A43939" w:rsidRPr="0037229C">
        <w:rPr>
          <w:rFonts w:ascii="Times New Roman" w:hAnsi="Times New Roman" w:cs="Times New Roman"/>
        </w:rPr>
        <w:t>family member who provides care for you</w:t>
      </w:r>
      <w:r w:rsidR="00DF20CE" w:rsidRPr="0037229C">
        <w:rPr>
          <w:rFonts w:ascii="Times New Roman" w:hAnsi="Times New Roman" w:cs="Times New Roman"/>
        </w:rPr>
        <w:t xml:space="preserve"> who you feel would be suitable to provide another outlook on this prescribing cascade</w:t>
      </w:r>
      <w:r w:rsidRPr="0037229C">
        <w:rPr>
          <w:rFonts w:ascii="Times New Roman" w:hAnsi="Times New Roman" w:cs="Times New Roman"/>
        </w:rPr>
        <w:t xml:space="preserve">, </w:t>
      </w:r>
      <w:r w:rsidR="00DF20CE" w:rsidRPr="0037229C">
        <w:rPr>
          <w:rFonts w:ascii="Times New Roman" w:hAnsi="Times New Roman" w:cs="Times New Roman"/>
        </w:rPr>
        <w:t xml:space="preserve">would you like </w:t>
      </w:r>
      <w:r w:rsidR="00EA5681" w:rsidRPr="0037229C">
        <w:rPr>
          <w:rFonts w:ascii="Times New Roman" w:hAnsi="Times New Roman" w:cs="Times New Roman"/>
        </w:rPr>
        <w:t>them to participate in this study</w:t>
      </w:r>
      <w:r w:rsidR="00DF20CE" w:rsidRPr="0037229C">
        <w:rPr>
          <w:rFonts w:ascii="Times New Roman" w:hAnsi="Times New Roman" w:cs="Times New Roman"/>
        </w:rPr>
        <w:t xml:space="preserve">? </w:t>
      </w:r>
    </w:p>
    <w:p w14:paraId="2DA95E7A" w14:textId="77777777" w:rsidR="00DF20CE" w:rsidRPr="0037229C" w:rsidRDefault="00DF20CE" w:rsidP="007366C4">
      <w:pPr>
        <w:rPr>
          <w:rFonts w:ascii="Times New Roman" w:hAnsi="Times New Roman" w:cs="Times New Roman"/>
        </w:rPr>
      </w:pPr>
      <w:r w:rsidRPr="0037229C">
        <w:rPr>
          <w:rFonts w:ascii="Times New Roman" w:hAnsi="Times New Roman" w:cs="Times New Roman"/>
        </w:rPr>
        <w:t xml:space="preserve">[If yes, </w:t>
      </w:r>
      <w:r w:rsidR="00F427D6" w:rsidRPr="0037229C">
        <w:rPr>
          <w:rFonts w:ascii="Times New Roman" w:hAnsi="Times New Roman" w:cs="Times New Roman"/>
        </w:rPr>
        <w:t>give patient a copy of</w:t>
      </w:r>
      <w:r w:rsidR="0023468A" w:rsidRPr="0037229C">
        <w:rPr>
          <w:rFonts w:ascii="Times New Roman" w:hAnsi="Times New Roman" w:cs="Times New Roman"/>
        </w:rPr>
        <w:t xml:space="preserve"> Study</w:t>
      </w:r>
      <w:r w:rsidR="00F427D6" w:rsidRPr="0037229C">
        <w:rPr>
          <w:rFonts w:ascii="Times New Roman" w:hAnsi="Times New Roman" w:cs="Times New Roman"/>
        </w:rPr>
        <w:t xml:space="preserve"> Invitation Letter for Family Caregivers</w:t>
      </w:r>
      <w:r w:rsidR="006A79E8" w:rsidRPr="0037229C">
        <w:rPr>
          <w:rFonts w:ascii="Times New Roman" w:hAnsi="Times New Roman" w:cs="Times New Roman"/>
        </w:rPr>
        <w:t xml:space="preserve"> (Appendix G)</w:t>
      </w:r>
      <w:r w:rsidR="00F427D6" w:rsidRPr="0037229C">
        <w:rPr>
          <w:rFonts w:ascii="Times New Roman" w:hAnsi="Times New Roman" w:cs="Times New Roman"/>
        </w:rPr>
        <w:t xml:space="preserve"> to give to their family member</w:t>
      </w:r>
      <w:r w:rsidRPr="0037229C">
        <w:rPr>
          <w:rFonts w:ascii="Times New Roman" w:hAnsi="Times New Roman" w:cs="Times New Roman"/>
        </w:rPr>
        <w:t>]</w:t>
      </w:r>
    </w:p>
    <w:p w14:paraId="559A4C48" w14:textId="77777777" w:rsidR="00DF20CE" w:rsidRPr="0037229C" w:rsidRDefault="00DF20CE" w:rsidP="007366C4">
      <w:pPr>
        <w:rPr>
          <w:rFonts w:ascii="Times New Roman" w:hAnsi="Times New Roman" w:cs="Times New Roman"/>
        </w:rPr>
      </w:pPr>
      <w:r w:rsidRPr="0037229C">
        <w:rPr>
          <w:rFonts w:ascii="Times New Roman" w:hAnsi="Times New Roman" w:cs="Times New Roman"/>
        </w:rPr>
        <w:lastRenderedPageBreak/>
        <w:t>[If no, continue to next prompt]</w:t>
      </w:r>
    </w:p>
    <w:p w14:paraId="1B6D3775" w14:textId="77777777" w:rsidR="007366C4" w:rsidRPr="0037229C" w:rsidRDefault="007366C4" w:rsidP="007366C4">
      <w:pPr>
        <w:rPr>
          <w:rFonts w:ascii="Times New Roman" w:hAnsi="Times New Roman" w:cs="Times New Roman"/>
        </w:rPr>
      </w:pPr>
      <w:r w:rsidRPr="0037229C">
        <w:rPr>
          <w:rFonts w:ascii="Times New Roman" w:hAnsi="Times New Roman" w:cs="Times New Roman"/>
        </w:rPr>
        <w:t xml:space="preserve">Would you like to provide us with contact information for a member of your health care team who you feel would be well-suited to provide us with more perspectives on the prescribing cascade you experienced? This person can be your family doctor, a specialist, your pharmacist, nurse, or other health care worker. </w:t>
      </w:r>
    </w:p>
    <w:p w14:paraId="47F53A0D" w14:textId="77777777" w:rsidR="007366C4" w:rsidRPr="0037229C" w:rsidRDefault="007366C4" w:rsidP="007366C4">
      <w:pPr>
        <w:rPr>
          <w:rFonts w:ascii="Times New Roman" w:hAnsi="Times New Roman" w:cs="Times New Roman"/>
        </w:rPr>
      </w:pPr>
      <w:r w:rsidRPr="0037229C">
        <w:rPr>
          <w:rFonts w:ascii="Times New Roman" w:hAnsi="Times New Roman" w:cs="Times New Roman"/>
        </w:rPr>
        <w:t>[If yes, record the health care provider’s contact information]</w:t>
      </w:r>
    </w:p>
    <w:p w14:paraId="25C0E78E" w14:textId="77777777" w:rsidR="007366C4" w:rsidRPr="0037229C" w:rsidRDefault="007366C4" w:rsidP="007366C4">
      <w:pPr>
        <w:rPr>
          <w:rFonts w:ascii="Times New Roman" w:hAnsi="Times New Roman" w:cs="Times New Roman"/>
        </w:rPr>
      </w:pPr>
      <w:r w:rsidRPr="0037229C">
        <w:rPr>
          <w:rFonts w:ascii="Times New Roman" w:hAnsi="Times New Roman" w:cs="Times New Roman"/>
        </w:rPr>
        <w:t xml:space="preserve">[If no, thank the patient again and leave] </w:t>
      </w:r>
    </w:p>
    <w:p w14:paraId="747FFC76" w14:textId="77777777" w:rsidR="00657DC9" w:rsidRPr="0037229C" w:rsidRDefault="00DF20CE" w:rsidP="007366C4">
      <w:pPr>
        <w:spacing w:after="0"/>
        <w:rPr>
          <w:rFonts w:ascii="Times New Roman" w:hAnsi="Times New Roman" w:cs="Times New Roman"/>
        </w:rPr>
      </w:pPr>
      <w:r w:rsidRPr="0037229C">
        <w:rPr>
          <w:rFonts w:ascii="Times New Roman" w:hAnsi="Times New Roman" w:cs="Times New Roman"/>
        </w:rPr>
        <w:t>Health care provider’s full name, contact number or email: ____________________________________</w:t>
      </w:r>
    </w:p>
    <w:p w14:paraId="03B87803" w14:textId="77777777" w:rsidR="00C62A2A" w:rsidRPr="0037229C" w:rsidRDefault="00C62A2A" w:rsidP="007366C4">
      <w:pPr>
        <w:spacing w:after="0"/>
        <w:rPr>
          <w:rFonts w:ascii="Times New Roman" w:hAnsi="Times New Roman" w:cs="Times New Roman"/>
        </w:rPr>
      </w:pPr>
    </w:p>
    <w:p w14:paraId="56E0B37A" w14:textId="0552257E" w:rsidR="00C62A2A" w:rsidRPr="0037229C" w:rsidRDefault="00C62A2A">
      <w:pPr>
        <w:rPr>
          <w:rFonts w:ascii="Times New Roman" w:hAnsi="Times New Roman" w:cs="Times New Roman"/>
        </w:rPr>
      </w:pPr>
      <w:r w:rsidRPr="0037229C">
        <w:rPr>
          <w:rFonts w:ascii="Times New Roman" w:hAnsi="Times New Roman" w:cs="Times New Roman"/>
        </w:rPr>
        <w:br w:type="page"/>
      </w:r>
    </w:p>
    <w:p w14:paraId="46A0F76A"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lastRenderedPageBreak/>
        <w:t>Understanding Prescribing Cascades: Family Caregiver Interview Guide</w:t>
      </w:r>
    </w:p>
    <w:p w14:paraId="284072C7" w14:textId="77777777" w:rsidR="007815DF" w:rsidRPr="0037229C" w:rsidRDefault="007815DF" w:rsidP="007815DF">
      <w:pPr>
        <w:spacing w:after="0"/>
        <w:rPr>
          <w:rFonts w:ascii="Times New Roman" w:hAnsi="Times New Roman" w:cs="Times New Roman"/>
        </w:rPr>
      </w:pPr>
    </w:p>
    <w:p w14:paraId="4B800AE4"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 xml:space="preserve">Note: </w:t>
      </w:r>
      <w:r w:rsidRPr="0037229C">
        <w:rPr>
          <w:rFonts w:ascii="Times New Roman" w:hAnsi="Times New Roman" w:cs="Times New Roman"/>
        </w:rPr>
        <w:t>Once the patient and caregiver has consented to participate, specific medication names and related symptoms will be supplied by either the GDH pharmacist or physician to the research assistant to fill in the blanks in the interview guide and to facilitate the interview process.</w:t>
      </w:r>
    </w:p>
    <w:p w14:paraId="0A2EBB6D" w14:textId="77777777" w:rsidR="007815DF" w:rsidRPr="0037229C" w:rsidRDefault="007815DF" w:rsidP="007815DF">
      <w:pPr>
        <w:spacing w:after="0"/>
        <w:rPr>
          <w:rFonts w:ascii="Times New Roman" w:hAnsi="Times New Roman" w:cs="Times New Roman"/>
        </w:rPr>
      </w:pPr>
    </w:p>
    <w:p w14:paraId="3DD8FBF8"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Preamble</w:t>
      </w:r>
    </w:p>
    <w:p w14:paraId="48473BD9" w14:textId="317628A2" w:rsidR="007815DF" w:rsidRPr="0037229C" w:rsidRDefault="007815DF" w:rsidP="007815DF">
      <w:pPr>
        <w:spacing w:after="0"/>
        <w:rPr>
          <w:rFonts w:ascii="Times New Roman" w:hAnsi="Times New Roman" w:cs="Times New Roman"/>
        </w:rPr>
      </w:pPr>
      <w:r w:rsidRPr="0037229C">
        <w:rPr>
          <w:rFonts w:ascii="Times New Roman" w:hAnsi="Times New Roman" w:cs="Times New Roman"/>
        </w:rPr>
        <w:t>Thank you for agreeing to participate in this study. My name is &lt;insert name&gt; and I am a research ass</w:t>
      </w:r>
      <w:r w:rsidR="00421F8F">
        <w:rPr>
          <w:rFonts w:ascii="Times New Roman" w:hAnsi="Times New Roman" w:cs="Times New Roman"/>
        </w:rPr>
        <w:t>istant with the</w:t>
      </w:r>
      <w:bookmarkStart w:id="0" w:name="_GoBack"/>
      <w:bookmarkEnd w:id="0"/>
      <w:r w:rsidRPr="0037229C">
        <w:rPr>
          <w:rFonts w:ascii="Times New Roman" w:hAnsi="Times New Roman" w:cs="Times New Roman"/>
        </w:rPr>
        <w:t xml:space="preserve"> Institute.  Our study team is hoping to hear about &lt;insert patient’s name&gt;’s experiences with her/his medications, more specifically about the time when &lt;insert patient’s name&gt; was given a medication to manage a side effect from another of their medications. I am going to ask you a series of questions but want to assure you that there are no right or wrong answers. We are interested in your thoughts and experiences. The interview will last about 30 to 45 minutes but if at any time you would like a break or want to stop and continue at another time, let me know and we can do that.</w:t>
      </w:r>
    </w:p>
    <w:p w14:paraId="6FCFDD1B" w14:textId="77777777" w:rsidR="007815DF" w:rsidRPr="0037229C" w:rsidRDefault="007815DF" w:rsidP="007815DF">
      <w:pPr>
        <w:spacing w:after="0"/>
        <w:rPr>
          <w:rFonts w:ascii="Times New Roman" w:hAnsi="Times New Roman" w:cs="Times New Roman"/>
        </w:rPr>
      </w:pPr>
    </w:p>
    <w:p w14:paraId="14623685"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Icebreaker</w:t>
      </w:r>
    </w:p>
    <w:p w14:paraId="16D23A66" w14:textId="77777777" w:rsidR="007815DF" w:rsidRPr="0037229C" w:rsidRDefault="007815DF" w:rsidP="00BA1A41">
      <w:pPr>
        <w:numPr>
          <w:ilvl w:val="0"/>
          <w:numId w:val="12"/>
        </w:numPr>
        <w:spacing w:after="0"/>
        <w:contextualSpacing/>
        <w:rPr>
          <w:rFonts w:ascii="Times New Roman" w:hAnsi="Times New Roman" w:cs="Times New Roman"/>
          <w:lang w:val="en-US"/>
        </w:rPr>
      </w:pPr>
      <w:r w:rsidRPr="0037229C">
        <w:rPr>
          <w:rFonts w:ascii="Times New Roman" w:hAnsi="Times New Roman" w:cs="Times New Roman"/>
          <w:lang w:val="en-US"/>
        </w:rPr>
        <w:t>First off, I’d like to get to know a little more about &lt;insert patient’s name&gt; and her/his medication experiences.</w:t>
      </w:r>
    </w:p>
    <w:p w14:paraId="1A1729BB" w14:textId="77777777" w:rsidR="007815DF" w:rsidRPr="0037229C" w:rsidRDefault="007815DF" w:rsidP="00BA1A41">
      <w:pPr>
        <w:numPr>
          <w:ilvl w:val="0"/>
          <w:numId w:val="12"/>
        </w:numPr>
        <w:spacing w:after="0"/>
        <w:contextualSpacing/>
        <w:rPr>
          <w:rFonts w:ascii="Times New Roman" w:hAnsi="Times New Roman" w:cs="Times New Roman"/>
          <w:lang w:val="en-US"/>
        </w:rPr>
      </w:pPr>
      <w:r w:rsidRPr="0037229C">
        <w:rPr>
          <w:rFonts w:ascii="Times New Roman" w:hAnsi="Times New Roman" w:cs="Times New Roman"/>
          <w:lang w:val="en-US"/>
        </w:rPr>
        <w:t>Can you tell me how you feel in general about &lt;insert patient’s name&gt;’s medications and any changes s/he had while s/he has been at the Day Hospital?</w:t>
      </w:r>
    </w:p>
    <w:p w14:paraId="05A8BA23" w14:textId="77777777" w:rsidR="007815DF" w:rsidRPr="0037229C" w:rsidRDefault="007815DF" w:rsidP="007815DF">
      <w:pPr>
        <w:spacing w:after="0"/>
        <w:ind w:firstLine="360"/>
        <w:rPr>
          <w:rFonts w:ascii="Times New Roman" w:hAnsi="Times New Roman" w:cs="Times New Roman"/>
          <w:b/>
          <w:bCs/>
        </w:rPr>
      </w:pPr>
      <w:r w:rsidRPr="0037229C">
        <w:rPr>
          <w:rFonts w:ascii="Times New Roman" w:hAnsi="Times New Roman" w:cs="Times New Roman"/>
          <w:b/>
          <w:bCs/>
        </w:rPr>
        <w:t>Probes:</w:t>
      </w:r>
    </w:p>
    <w:p w14:paraId="34F983F8" w14:textId="77777777" w:rsidR="007815DF" w:rsidRPr="0037229C" w:rsidRDefault="007815DF" w:rsidP="00BA1A41">
      <w:pPr>
        <w:numPr>
          <w:ilvl w:val="0"/>
          <w:numId w:val="17"/>
        </w:numPr>
        <w:spacing w:after="0"/>
        <w:contextualSpacing/>
        <w:rPr>
          <w:rFonts w:ascii="Times New Roman" w:hAnsi="Times New Roman" w:cs="Times New Roman"/>
          <w:lang w:val="en-US"/>
        </w:rPr>
      </w:pPr>
      <w:r w:rsidRPr="0037229C">
        <w:rPr>
          <w:rFonts w:ascii="Times New Roman" w:hAnsi="Times New Roman" w:cs="Times New Roman"/>
          <w:lang w:val="en-US"/>
        </w:rPr>
        <w:t>How do you feel about the number/types of medications &lt;insert patient’s name&gt; takes? (</w:t>
      </w:r>
      <w:proofErr w:type="gramStart"/>
      <w:r w:rsidRPr="0037229C">
        <w:rPr>
          <w:rFonts w:ascii="Times New Roman" w:hAnsi="Times New Roman" w:cs="Times New Roman"/>
          <w:lang w:val="en-US"/>
        </w:rPr>
        <w:t>e.g</w:t>
      </w:r>
      <w:proofErr w:type="gramEnd"/>
      <w:r w:rsidRPr="0037229C">
        <w:rPr>
          <w:rFonts w:ascii="Times New Roman" w:hAnsi="Times New Roman" w:cs="Times New Roman"/>
          <w:lang w:val="en-US"/>
        </w:rPr>
        <w:t>. too many, just right, need more?)</w:t>
      </w:r>
    </w:p>
    <w:p w14:paraId="63487DDC" w14:textId="77777777" w:rsidR="007815DF" w:rsidRPr="0037229C" w:rsidRDefault="007815DF" w:rsidP="00BA1A41">
      <w:pPr>
        <w:numPr>
          <w:ilvl w:val="0"/>
          <w:numId w:val="17"/>
        </w:numPr>
        <w:spacing w:after="0"/>
        <w:contextualSpacing/>
        <w:rPr>
          <w:rFonts w:ascii="Times New Roman" w:hAnsi="Times New Roman" w:cs="Times New Roman"/>
          <w:lang w:val="en-US"/>
        </w:rPr>
      </w:pPr>
      <w:r w:rsidRPr="0037229C">
        <w:rPr>
          <w:rFonts w:ascii="Times New Roman" w:hAnsi="Times New Roman" w:cs="Times New Roman"/>
          <w:lang w:val="en-US"/>
        </w:rPr>
        <w:t>How have changes gone? (</w:t>
      </w:r>
      <w:proofErr w:type="gramStart"/>
      <w:r w:rsidRPr="0037229C">
        <w:rPr>
          <w:rFonts w:ascii="Times New Roman" w:hAnsi="Times New Roman" w:cs="Times New Roman"/>
          <w:lang w:val="en-US"/>
        </w:rPr>
        <w:t>e.g</w:t>
      </w:r>
      <w:proofErr w:type="gramEnd"/>
      <w:r w:rsidRPr="0037229C">
        <w:rPr>
          <w:rFonts w:ascii="Times New Roman" w:hAnsi="Times New Roman" w:cs="Times New Roman"/>
          <w:lang w:val="en-US"/>
        </w:rPr>
        <w:t>. process, impact?)</w:t>
      </w:r>
    </w:p>
    <w:p w14:paraId="6F1146AC" w14:textId="77777777" w:rsidR="007815DF" w:rsidRPr="0037229C" w:rsidRDefault="007815DF" w:rsidP="007815DF">
      <w:pPr>
        <w:spacing w:after="0"/>
        <w:rPr>
          <w:rFonts w:ascii="Times New Roman" w:hAnsi="Times New Roman" w:cs="Times New Roman"/>
        </w:rPr>
      </w:pPr>
    </w:p>
    <w:p w14:paraId="04D127F4"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First Prescribing Cascade</w:t>
      </w:r>
    </w:p>
    <w:p w14:paraId="66F66BAB" w14:textId="77777777" w:rsidR="007815DF" w:rsidRPr="0037229C" w:rsidRDefault="007815DF" w:rsidP="007815DF">
      <w:pPr>
        <w:spacing w:after="0"/>
        <w:rPr>
          <w:rFonts w:ascii="Times New Roman" w:hAnsi="Times New Roman" w:cs="Times New Roman"/>
          <w:b/>
        </w:rPr>
      </w:pPr>
    </w:p>
    <w:p w14:paraId="168D6986"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Focus on Medication X</w:t>
      </w:r>
    </w:p>
    <w:p w14:paraId="4A15EA75" w14:textId="77777777" w:rsidR="007815DF" w:rsidRPr="0037229C" w:rsidRDefault="007815DF" w:rsidP="007815DF">
      <w:pPr>
        <w:spacing w:after="0"/>
        <w:rPr>
          <w:rFonts w:ascii="Times New Roman" w:hAnsi="Times New Roman" w:cs="Times New Roman"/>
        </w:rPr>
      </w:pPr>
    </w:p>
    <w:p w14:paraId="45D06DDC" w14:textId="77777777" w:rsidR="007815DF" w:rsidRPr="0037229C" w:rsidRDefault="007815DF" w:rsidP="007815DF">
      <w:pPr>
        <w:spacing w:after="0"/>
        <w:rPr>
          <w:rFonts w:ascii="Times New Roman" w:hAnsi="Times New Roman" w:cs="Times New Roman"/>
        </w:rPr>
      </w:pPr>
      <w:r w:rsidRPr="0037229C">
        <w:rPr>
          <w:rFonts w:ascii="Times New Roman" w:hAnsi="Times New Roman" w:cs="Times New Roman"/>
        </w:rPr>
        <w:t>We’re now going to focus on the prescribing cascade that has been identified. As a reminder, a prescribing cascade happens when a new medication is started to help a patient manage a side effect that is caused by one of their other medications. Sometimes these are very appropriate but other times they might have been prevented if the first medication had been recognized as the cause of the side effect and its dose reduced or stopped.</w:t>
      </w:r>
    </w:p>
    <w:p w14:paraId="68136537" w14:textId="77777777" w:rsidR="007815DF" w:rsidRPr="0037229C" w:rsidRDefault="007815DF" w:rsidP="007815DF">
      <w:pPr>
        <w:spacing w:after="0"/>
        <w:rPr>
          <w:rFonts w:ascii="Times New Roman" w:hAnsi="Times New Roman" w:cs="Times New Roman"/>
        </w:rPr>
      </w:pPr>
    </w:p>
    <w:p w14:paraId="4B1ED615" w14:textId="77777777" w:rsidR="007815DF" w:rsidRPr="0037229C" w:rsidRDefault="007815DF" w:rsidP="007815DF">
      <w:pPr>
        <w:spacing w:after="0"/>
        <w:rPr>
          <w:rFonts w:ascii="Times New Roman" w:hAnsi="Times New Roman" w:cs="Times New Roman"/>
        </w:rPr>
      </w:pPr>
      <w:r w:rsidRPr="0037229C">
        <w:rPr>
          <w:rFonts w:ascii="Times New Roman" w:hAnsi="Times New Roman" w:cs="Times New Roman"/>
        </w:rPr>
        <w:t xml:space="preserve">For &lt;insert patient’s name&gt;, we are specifically interested in what led to &lt;insert patient’s name&gt; taking medications x &lt;insert name of medication 1&gt; and y &lt;insert name of medication 2&gt;. </w:t>
      </w:r>
    </w:p>
    <w:p w14:paraId="7907BB11" w14:textId="77777777" w:rsidR="007815DF" w:rsidRPr="0037229C" w:rsidRDefault="007815DF" w:rsidP="007815DF">
      <w:pPr>
        <w:spacing w:after="0"/>
        <w:rPr>
          <w:rFonts w:ascii="Times New Roman" w:hAnsi="Times New Roman" w:cs="Times New Roman"/>
        </w:rPr>
      </w:pPr>
    </w:p>
    <w:p w14:paraId="51B1A8C6" w14:textId="5C14A093" w:rsidR="007815DF" w:rsidRPr="0037229C" w:rsidRDefault="007815DF" w:rsidP="00BA1A41">
      <w:pPr>
        <w:pStyle w:val="ListParagraph"/>
        <w:numPr>
          <w:ilvl w:val="0"/>
          <w:numId w:val="18"/>
        </w:numPr>
        <w:spacing w:after="0"/>
        <w:rPr>
          <w:rFonts w:ascii="Times New Roman" w:hAnsi="Times New Roman" w:cs="Times New Roman"/>
        </w:rPr>
      </w:pPr>
      <w:r w:rsidRPr="0037229C">
        <w:rPr>
          <w:rFonts w:ascii="Times New Roman" w:hAnsi="Times New Roman" w:cs="Times New Roman"/>
        </w:rPr>
        <w:t>Thinking back, when did medication x &lt;use name of medication&gt; start? Note: If the participant cannot remember exactly, probe for general time frame i.e., within the last year, 5, or 10 years.</w:t>
      </w:r>
    </w:p>
    <w:p w14:paraId="7F84AB96" w14:textId="77777777" w:rsidR="007815DF" w:rsidRPr="0037229C" w:rsidRDefault="007815DF" w:rsidP="007815DF">
      <w:pPr>
        <w:spacing w:after="0"/>
        <w:ind w:firstLine="36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1FB7A875" w14:textId="77777777" w:rsidR="007815DF" w:rsidRPr="0037229C" w:rsidRDefault="007815DF" w:rsidP="00BA1A41">
      <w:pPr>
        <w:numPr>
          <w:ilvl w:val="0"/>
          <w:numId w:val="19"/>
        </w:numPr>
        <w:spacing w:after="0"/>
        <w:contextualSpacing/>
        <w:rPr>
          <w:rFonts w:ascii="Times New Roman" w:hAnsi="Times New Roman" w:cs="Times New Roman"/>
          <w:lang w:val="en-US"/>
        </w:rPr>
      </w:pPr>
      <w:r w:rsidRPr="0037229C">
        <w:rPr>
          <w:rFonts w:ascii="Times New Roman" w:hAnsi="Times New Roman" w:cs="Times New Roman"/>
          <w:lang w:val="en-US"/>
        </w:rPr>
        <w:t>Indication for use</w:t>
      </w:r>
    </w:p>
    <w:p w14:paraId="63C659DB" w14:textId="77777777" w:rsidR="007815DF" w:rsidRPr="0037229C" w:rsidRDefault="007815DF" w:rsidP="00BA1A41">
      <w:pPr>
        <w:numPr>
          <w:ilvl w:val="0"/>
          <w:numId w:val="19"/>
        </w:numPr>
        <w:spacing w:after="0"/>
        <w:contextualSpacing/>
        <w:rPr>
          <w:rFonts w:ascii="Times New Roman" w:hAnsi="Times New Roman" w:cs="Times New Roman"/>
          <w:lang w:val="en-US"/>
        </w:rPr>
      </w:pPr>
      <w:r w:rsidRPr="0037229C">
        <w:rPr>
          <w:rFonts w:ascii="Times New Roman" w:hAnsi="Times New Roman" w:cs="Times New Roman"/>
          <w:lang w:val="en-US"/>
        </w:rPr>
        <w:t>Identity of original prescriber</w:t>
      </w:r>
    </w:p>
    <w:p w14:paraId="4B722018" w14:textId="6DD09333" w:rsidR="007815DF" w:rsidRPr="0037229C" w:rsidRDefault="007815DF" w:rsidP="00BA1A41">
      <w:pPr>
        <w:pStyle w:val="ListParagraph"/>
        <w:numPr>
          <w:ilvl w:val="0"/>
          <w:numId w:val="19"/>
        </w:numPr>
        <w:spacing w:after="0"/>
        <w:ind w:left="720"/>
        <w:rPr>
          <w:rFonts w:ascii="Times New Roman" w:hAnsi="Times New Roman" w:cs="Times New Roman"/>
        </w:rPr>
      </w:pPr>
      <w:r w:rsidRPr="0037229C">
        <w:rPr>
          <w:rFonts w:ascii="Times New Roman" w:hAnsi="Times New Roman" w:cs="Times New Roman"/>
        </w:rPr>
        <w:lastRenderedPageBreak/>
        <w:t>Relative to that, when did &lt;insert patient’s name&gt; start to experience the &lt;use name of symptom(s)&gt; that bothered her/him?</w:t>
      </w:r>
    </w:p>
    <w:p w14:paraId="74460405" w14:textId="77777777" w:rsidR="007815DF" w:rsidRPr="0037229C" w:rsidRDefault="007815DF" w:rsidP="00BA1A41">
      <w:pPr>
        <w:numPr>
          <w:ilvl w:val="0"/>
          <w:numId w:val="19"/>
        </w:numPr>
        <w:spacing w:after="0"/>
        <w:ind w:left="720"/>
        <w:contextualSpacing/>
        <w:rPr>
          <w:rFonts w:ascii="Times New Roman" w:hAnsi="Times New Roman" w:cs="Times New Roman"/>
          <w:lang w:val="en-US"/>
        </w:rPr>
      </w:pPr>
      <w:r w:rsidRPr="0037229C">
        <w:rPr>
          <w:rFonts w:ascii="Times New Roman" w:hAnsi="Times New Roman" w:cs="Times New Roman"/>
          <w:lang w:val="en-US"/>
        </w:rPr>
        <w:t xml:space="preserve">Tell me more about what the &lt;use name of symptom(s)&gt; were like and what you did about it/them. </w:t>
      </w:r>
    </w:p>
    <w:p w14:paraId="3D1522B6" w14:textId="77777777" w:rsidR="007815DF" w:rsidRPr="0037229C" w:rsidRDefault="007815DF" w:rsidP="007815DF">
      <w:pPr>
        <w:spacing w:after="0"/>
        <w:ind w:firstLine="360"/>
        <w:rPr>
          <w:rFonts w:ascii="Times New Roman" w:hAnsi="Times New Roman" w:cs="Times New Roman"/>
          <w:b/>
          <w:bCs/>
        </w:rPr>
      </w:pPr>
      <w:r w:rsidRPr="0037229C">
        <w:rPr>
          <w:rFonts w:ascii="Times New Roman" w:hAnsi="Times New Roman" w:cs="Times New Roman"/>
          <w:b/>
          <w:bCs/>
        </w:rPr>
        <w:t>Probes:</w:t>
      </w:r>
    </w:p>
    <w:p w14:paraId="6EE1735C" w14:textId="77777777" w:rsidR="007815DF" w:rsidRPr="0037229C" w:rsidRDefault="007815DF" w:rsidP="00BA1A41">
      <w:pPr>
        <w:pStyle w:val="ListParagraph"/>
        <w:numPr>
          <w:ilvl w:val="0"/>
          <w:numId w:val="20"/>
        </w:numPr>
        <w:spacing w:after="0"/>
        <w:rPr>
          <w:rFonts w:ascii="Times New Roman" w:hAnsi="Times New Roman" w:cs="Times New Roman"/>
        </w:rPr>
      </w:pPr>
      <w:r w:rsidRPr="0037229C">
        <w:rPr>
          <w:rFonts w:ascii="Times New Roman" w:hAnsi="Times New Roman" w:cs="Times New Roman"/>
        </w:rPr>
        <w:t>How did the symptoms present?</w:t>
      </w:r>
    </w:p>
    <w:p w14:paraId="5A13890E" w14:textId="77777777" w:rsidR="007815DF" w:rsidRPr="0037229C" w:rsidRDefault="007815DF" w:rsidP="00BA1A41">
      <w:pPr>
        <w:pStyle w:val="ListParagraph"/>
        <w:numPr>
          <w:ilvl w:val="0"/>
          <w:numId w:val="20"/>
        </w:numPr>
        <w:spacing w:after="0"/>
        <w:rPr>
          <w:rFonts w:ascii="Times New Roman" w:hAnsi="Times New Roman" w:cs="Times New Roman"/>
        </w:rPr>
      </w:pPr>
      <w:r w:rsidRPr="0037229C">
        <w:rPr>
          <w:rFonts w:ascii="Times New Roman" w:hAnsi="Times New Roman" w:cs="Times New Roman"/>
        </w:rPr>
        <w:t>What actions did the patient take?</w:t>
      </w:r>
    </w:p>
    <w:p w14:paraId="3A7DC8DC" w14:textId="77777777" w:rsidR="007815DF" w:rsidRPr="0037229C" w:rsidRDefault="007815DF" w:rsidP="007815DF">
      <w:pPr>
        <w:spacing w:after="0"/>
        <w:rPr>
          <w:rFonts w:ascii="Times New Roman" w:hAnsi="Times New Roman" w:cs="Times New Roman"/>
        </w:rPr>
      </w:pPr>
    </w:p>
    <w:p w14:paraId="068F738C" w14:textId="77777777" w:rsidR="007815DF" w:rsidRPr="0037229C" w:rsidRDefault="007815DF" w:rsidP="007815DF">
      <w:pPr>
        <w:spacing w:after="0"/>
        <w:rPr>
          <w:rFonts w:ascii="Times New Roman" w:hAnsi="Times New Roman" w:cs="Times New Roman"/>
        </w:rPr>
      </w:pPr>
      <w:r w:rsidRPr="0037229C">
        <w:rPr>
          <w:rFonts w:ascii="Times New Roman" w:hAnsi="Times New Roman" w:cs="Times New Roman"/>
        </w:rPr>
        <w:t xml:space="preserve">At some point, &lt;insert patient’s name&gt; spoke to the person who prescribed that medication for her/him about the symptoms you had.  </w:t>
      </w:r>
    </w:p>
    <w:p w14:paraId="48506A3F" w14:textId="77777777" w:rsidR="007815DF" w:rsidRPr="0037229C" w:rsidRDefault="007815DF" w:rsidP="007815DF">
      <w:pPr>
        <w:spacing w:after="0"/>
        <w:rPr>
          <w:rFonts w:ascii="Times New Roman" w:hAnsi="Times New Roman" w:cs="Times New Roman"/>
        </w:rPr>
      </w:pPr>
    </w:p>
    <w:p w14:paraId="5008C90E" w14:textId="77777777" w:rsidR="007815DF" w:rsidRPr="0037229C" w:rsidRDefault="007815DF" w:rsidP="00BA1A41">
      <w:pPr>
        <w:numPr>
          <w:ilvl w:val="0"/>
          <w:numId w:val="19"/>
        </w:numPr>
        <w:spacing w:after="0"/>
        <w:ind w:left="720"/>
        <w:contextualSpacing/>
        <w:rPr>
          <w:rFonts w:ascii="Times New Roman" w:hAnsi="Times New Roman" w:cs="Times New Roman"/>
          <w:lang w:val="en-US"/>
        </w:rPr>
      </w:pPr>
      <w:r w:rsidRPr="0037229C">
        <w:rPr>
          <w:rFonts w:ascii="Times New Roman" w:hAnsi="Times New Roman" w:cs="Times New Roman"/>
          <w:lang w:val="en-US"/>
        </w:rPr>
        <w:t>About how much time had passed taking medication x before &lt;insert patient’s name&gt; had this discussion?</w:t>
      </w:r>
    </w:p>
    <w:p w14:paraId="7C15F393" w14:textId="77777777" w:rsidR="007815DF" w:rsidRPr="0037229C" w:rsidRDefault="007815DF" w:rsidP="00BA1A41">
      <w:pPr>
        <w:numPr>
          <w:ilvl w:val="0"/>
          <w:numId w:val="19"/>
        </w:numPr>
        <w:spacing w:after="0"/>
        <w:ind w:left="720"/>
        <w:contextualSpacing/>
        <w:rPr>
          <w:rFonts w:ascii="Times New Roman" w:hAnsi="Times New Roman" w:cs="Times New Roman"/>
          <w:lang w:val="en-US"/>
        </w:rPr>
      </w:pPr>
      <w:r w:rsidRPr="0037229C">
        <w:rPr>
          <w:rFonts w:ascii="Times New Roman" w:hAnsi="Times New Roman" w:cs="Times New Roman"/>
          <w:lang w:val="en-US"/>
        </w:rPr>
        <w:t xml:space="preserve">What did the person who prescribed it say at that time about their impression of the situation? </w:t>
      </w:r>
    </w:p>
    <w:p w14:paraId="712E5845" w14:textId="77777777" w:rsidR="007815DF" w:rsidRPr="0037229C" w:rsidRDefault="007815DF" w:rsidP="007815DF">
      <w:pPr>
        <w:spacing w:after="0"/>
        <w:ind w:firstLine="36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19FD314D" w14:textId="77777777" w:rsidR="007815DF" w:rsidRPr="0037229C" w:rsidRDefault="007815DF" w:rsidP="00BA1A41">
      <w:pPr>
        <w:numPr>
          <w:ilvl w:val="0"/>
          <w:numId w:val="21"/>
        </w:numPr>
        <w:spacing w:after="0"/>
        <w:contextualSpacing/>
        <w:rPr>
          <w:rFonts w:ascii="Times New Roman" w:hAnsi="Times New Roman" w:cs="Times New Roman"/>
          <w:lang w:val="en-US"/>
        </w:rPr>
      </w:pPr>
      <w:r w:rsidRPr="0037229C">
        <w:rPr>
          <w:rFonts w:ascii="Times New Roman" w:hAnsi="Times New Roman" w:cs="Times New Roman"/>
          <w:lang w:val="en-US"/>
        </w:rPr>
        <w:t xml:space="preserve">What was the patient told? </w:t>
      </w:r>
    </w:p>
    <w:p w14:paraId="21590F8C" w14:textId="77777777" w:rsidR="007815DF" w:rsidRPr="0037229C" w:rsidRDefault="007815DF" w:rsidP="00BA1A41">
      <w:pPr>
        <w:numPr>
          <w:ilvl w:val="0"/>
          <w:numId w:val="21"/>
        </w:numPr>
        <w:spacing w:after="0"/>
        <w:contextualSpacing/>
        <w:rPr>
          <w:rFonts w:ascii="Times New Roman" w:hAnsi="Times New Roman" w:cs="Times New Roman"/>
          <w:lang w:val="en-US"/>
        </w:rPr>
      </w:pPr>
      <w:r w:rsidRPr="0037229C">
        <w:rPr>
          <w:rFonts w:ascii="Times New Roman" w:hAnsi="Times New Roman" w:cs="Times New Roman"/>
          <w:lang w:val="en-US"/>
        </w:rPr>
        <w:t>Whether a discussion about potential causes (i.e., drug side effect) occurred</w:t>
      </w:r>
    </w:p>
    <w:p w14:paraId="70B626A7" w14:textId="77777777" w:rsidR="007815DF" w:rsidRPr="0037229C" w:rsidRDefault="007815DF" w:rsidP="00BA1A41">
      <w:pPr>
        <w:numPr>
          <w:ilvl w:val="0"/>
          <w:numId w:val="21"/>
        </w:numPr>
        <w:spacing w:after="0"/>
        <w:contextualSpacing/>
        <w:rPr>
          <w:rFonts w:ascii="Times New Roman" w:hAnsi="Times New Roman" w:cs="Times New Roman"/>
          <w:lang w:val="en-US"/>
        </w:rPr>
      </w:pPr>
      <w:r w:rsidRPr="0037229C">
        <w:rPr>
          <w:rFonts w:ascii="Times New Roman" w:hAnsi="Times New Roman" w:cs="Times New Roman"/>
          <w:lang w:val="en-US"/>
        </w:rPr>
        <w:t>What options were discussed for management?</w:t>
      </w:r>
    </w:p>
    <w:p w14:paraId="16F5C8BC" w14:textId="77777777" w:rsidR="007815DF" w:rsidRPr="0037229C" w:rsidRDefault="007815DF" w:rsidP="007815DF">
      <w:pPr>
        <w:spacing w:after="0"/>
        <w:rPr>
          <w:rFonts w:ascii="Times New Roman" w:hAnsi="Times New Roman" w:cs="Times New Roman"/>
        </w:rPr>
      </w:pPr>
    </w:p>
    <w:p w14:paraId="6E2295B5"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Focus on Medication Y</w:t>
      </w:r>
    </w:p>
    <w:p w14:paraId="3FD6308C" w14:textId="77777777" w:rsidR="007815DF" w:rsidRPr="0037229C" w:rsidRDefault="007815DF" w:rsidP="007815DF">
      <w:pPr>
        <w:spacing w:after="0"/>
        <w:rPr>
          <w:rFonts w:ascii="Times New Roman" w:hAnsi="Times New Roman" w:cs="Times New Roman"/>
        </w:rPr>
      </w:pPr>
    </w:p>
    <w:p w14:paraId="17114500" w14:textId="77777777" w:rsidR="007815DF" w:rsidRPr="0037229C" w:rsidRDefault="007815DF" w:rsidP="007815DF">
      <w:pPr>
        <w:spacing w:after="0"/>
        <w:rPr>
          <w:rFonts w:ascii="Times New Roman" w:hAnsi="Times New Roman" w:cs="Times New Roman"/>
        </w:rPr>
      </w:pPr>
      <w:r w:rsidRPr="0037229C">
        <w:rPr>
          <w:rFonts w:ascii="Times New Roman" w:hAnsi="Times New Roman" w:cs="Times New Roman"/>
        </w:rPr>
        <w:t xml:space="preserve">After that discussion with &lt;insert patient’s name&gt;’s prescriber, s/he received a prescription for a new medication, called y, to help with the symptoms. </w:t>
      </w:r>
    </w:p>
    <w:p w14:paraId="0C90D82F" w14:textId="77777777" w:rsidR="007815DF" w:rsidRPr="0037229C" w:rsidRDefault="007815DF" w:rsidP="007815DF">
      <w:pPr>
        <w:spacing w:after="0"/>
        <w:rPr>
          <w:rFonts w:ascii="Times New Roman" w:hAnsi="Times New Roman" w:cs="Times New Roman"/>
        </w:rPr>
      </w:pPr>
    </w:p>
    <w:p w14:paraId="2BC24BFB" w14:textId="3C01EF7B" w:rsidR="007815DF" w:rsidRPr="0037229C" w:rsidRDefault="007815DF" w:rsidP="00BA1A41">
      <w:pPr>
        <w:pStyle w:val="ListParagraph"/>
        <w:numPr>
          <w:ilvl w:val="1"/>
          <w:numId w:val="12"/>
        </w:numPr>
        <w:spacing w:after="0"/>
        <w:ind w:left="720"/>
        <w:rPr>
          <w:rFonts w:ascii="Times New Roman" w:hAnsi="Times New Roman" w:cs="Times New Roman"/>
        </w:rPr>
      </w:pPr>
      <w:r w:rsidRPr="0037229C">
        <w:rPr>
          <w:rFonts w:ascii="Times New Roman" w:hAnsi="Times New Roman" w:cs="Times New Roman"/>
        </w:rPr>
        <w:t xml:space="preserve">Thinking back, what did &lt;insert patient’s name&gt; do next? </w:t>
      </w:r>
    </w:p>
    <w:p w14:paraId="57E9ABE8" w14:textId="7FAD4604" w:rsidR="007815DF" w:rsidRPr="0037229C" w:rsidRDefault="00BA1A41" w:rsidP="007815DF">
      <w:pPr>
        <w:spacing w:after="0"/>
        <w:ind w:firstLine="360"/>
        <w:rPr>
          <w:rFonts w:ascii="Times New Roman" w:hAnsi="Times New Roman" w:cs="Times New Roman"/>
        </w:rPr>
      </w:pPr>
      <w:r w:rsidRPr="0037229C">
        <w:rPr>
          <w:rFonts w:ascii="Times New Roman" w:hAnsi="Times New Roman" w:cs="Times New Roman"/>
          <w:b/>
          <w:bCs/>
        </w:rPr>
        <w:t>Probes</w:t>
      </w:r>
      <w:r w:rsidR="007815DF" w:rsidRPr="0037229C">
        <w:rPr>
          <w:rFonts w:ascii="Times New Roman" w:hAnsi="Times New Roman" w:cs="Times New Roman"/>
          <w:b/>
          <w:bCs/>
        </w:rPr>
        <w:t>:</w:t>
      </w:r>
      <w:r w:rsidR="007815DF" w:rsidRPr="0037229C">
        <w:rPr>
          <w:rFonts w:ascii="Times New Roman" w:hAnsi="Times New Roman" w:cs="Times New Roman"/>
        </w:rPr>
        <w:t xml:space="preserve"> </w:t>
      </w:r>
    </w:p>
    <w:p w14:paraId="3A74C750" w14:textId="77777777" w:rsidR="007815DF" w:rsidRPr="0037229C" w:rsidRDefault="007815DF" w:rsidP="007815DF">
      <w:pPr>
        <w:spacing w:after="0"/>
        <w:ind w:left="720"/>
        <w:rPr>
          <w:rFonts w:ascii="Times New Roman" w:hAnsi="Times New Roman" w:cs="Times New Roman"/>
        </w:rPr>
      </w:pPr>
      <w:r w:rsidRPr="0037229C">
        <w:rPr>
          <w:rFonts w:ascii="Times New Roman" w:hAnsi="Times New Roman" w:cs="Times New Roman"/>
        </w:rPr>
        <w:t xml:space="preserve">1.    How long did the patient wait before s/he started to take this new medication? </w:t>
      </w:r>
    </w:p>
    <w:p w14:paraId="2D0F0E59" w14:textId="2774D3D5" w:rsidR="007815DF" w:rsidRPr="0037229C" w:rsidRDefault="007815DF" w:rsidP="00BA1A41">
      <w:pPr>
        <w:pStyle w:val="ListParagraph"/>
        <w:numPr>
          <w:ilvl w:val="0"/>
          <w:numId w:val="22"/>
        </w:numPr>
        <w:spacing w:after="0"/>
        <w:ind w:left="720"/>
        <w:rPr>
          <w:rFonts w:ascii="Times New Roman" w:hAnsi="Times New Roman" w:cs="Times New Roman"/>
        </w:rPr>
      </w:pPr>
      <w:r w:rsidRPr="0037229C">
        <w:rPr>
          <w:rFonts w:ascii="Times New Roman" w:hAnsi="Times New Roman" w:cs="Times New Roman"/>
        </w:rPr>
        <w:t>How did the new medication help (or not help) with the symptoms that were bothering &lt;insert patient’s name&gt;?</w:t>
      </w:r>
    </w:p>
    <w:p w14:paraId="35A62E58" w14:textId="77777777" w:rsidR="007815DF" w:rsidRPr="0037229C" w:rsidRDefault="007815DF" w:rsidP="00BA1A41">
      <w:pPr>
        <w:numPr>
          <w:ilvl w:val="0"/>
          <w:numId w:val="22"/>
        </w:numPr>
        <w:spacing w:after="0"/>
        <w:ind w:left="720"/>
        <w:contextualSpacing/>
        <w:rPr>
          <w:rFonts w:ascii="Times New Roman" w:hAnsi="Times New Roman" w:cs="Times New Roman"/>
          <w:lang w:val="en-US"/>
        </w:rPr>
      </w:pPr>
      <w:r w:rsidRPr="0037229C">
        <w:rPr>
          <w:rFonts w:ascii="Times New Roman" w:hAnsi="Times New Roman" w:cs="Times New Roman"/>
          <w:lang w:val="en-US"/>
        </w:rPr>
        <w:t xml:space="preserve">Was there anything in particular that you remember &lt;insert patient’s name&gt; doing to keep track of whether it helped? If so, can you tell me </w:t>
      </w:r>
      <w:proofErr w:type="gramStart"/>
      <w:r w:rsidRPr="0037229C">
        <w:rPr>
          <w:rFonts w:ascii="Times New Roman" w:hAnsi="Times New Roman" w:cs="Times New Roman"/>
          <w:lang w:val="en-US"/>
        </w:rPr>
        <w:t>more.</w:t>
      </w:r>
      <w:proofErr w:type="gramEnd"/>
    </w:p>
    <w:p w14:paraId="434CC0C8" w14:textId="77777777" w:rsidR="007815DF" w:rsidRPr="0037229C" w:rsidRDefault="007815DF" w:rsidP="007815DF">
      <w:pPr>
        <w:spacing w:after="0"/>
        <w:ind w:firstLine="36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16B759FC" w14:textId="440BB02A" w:rsidR="007815DF" w:rsidRPr="0037229C" w:rsidRDefault="007815DF" w:rsidP="00BA1A41">
      <w:pPr>
        <w:pStyle w:val="ListParagraph"/>
        <w:numPr>
          <w:ilvl w:val="0"/>
          <w:numId w:val="23"/>
        </w:numPr>
        <w:spacing w:after="0"/>
        <w:rPr>
          <w:rFonts w:ascii="Times New Roman" w:hAnsi="Times New Roman" w:cs="Times New Roman"/>
        </w:rPr>
      </w:pPr>
      <w:r w:rsidRPr="0037229C">
        <w:rPr>
          <w:rFonts w:ascii="Times New Roman" w:hAnsi="Times New Roman" w:cs="Times New Roman"/>
        </w:rPr>
        <w:t>How about &lt;insert patient’s name&gt; prescriber, what did they do to keep track of whether the new medication helped?</w:t>
      </w:r>
    </w:p>
    <w:p w14:paraId="1303C548" w14:textId="6AF13429" w:rsidR="007815DF" w:rsidRPr="0037229C" w:rsidRDefault="007815DF" w:rsidP="00BA1A41">
      <w:pPr>
        <w:pStyle w:val="ListParagraph"/>
        <w:numPr>
          <w:ilvl w:val="0"/>
          <w:numId w:val="22"/>
        </w:numPr>
        <w:spacing w:after="0"/>
        <w:ind w:left="720"/>
        <w:rPr>
          <w:rFonts w:ascii="Times New Roman" w:hAnsi="Times New Roman" w:cs="Times New Roman"/>
        </w:rPr>
      </w:pPr>
      <w:r w:rsidRPr="0037229C">
        <w:rPr>
          <w:rFonts w:ascii="Times New Roman" w:hAnsi="Times New Roman" w:cs="Times New Roman"/>
        </w:rPr>
        <w:t>At the time, did you notice changes to &lt;insert patient’s name&gt;’s:</w:t>
      </w:r>
    </w:p>
    <w:p w14:paraId="12B41F7E" w14:textId="77777777" w:rsidR="007815DF" w:rsidRPr="0037229C" w:rsidRDefault="007815DF" w:rsidP="007815DF">
      <w:pPr>
        <w:spacing w:after="0"/>
        <w:ind w:left="360" w:firstLine="360"/>
        <w:rPr>
          <w:rFonts w:ascii="Times New Roman" w:hAnsi="Times New Roman" w:cs="Times New Roman"/>
        </w:rPr>
      </w:pPr>
      <w:r w:rsidRPr="0037229C">
        <w:rPr>
          <w:rFonts w:ascii="Times New Roman" w:hAnsi="Times New Roman" w:cs="Times New Roman"/>
        </w:rPr>
        <w:t xml:space="preserve">A. balance, </w:t>
      </w:r>
    </w:p>
    <w:p w14:paraId="2328F16D" w14:textId="77777777" w:rsidR="007815DF" w:rsidRPr="0037229C" w:rsidRDefault="007815DF" w:rsidP="007815DF">
      <w:pPr>
        <w:spacing w:after="0"/>
        <w:ind w:left="720"/>
        <w:contextualSpacing/>
        <w:rPr>
          <w:rFonts w:ascii="Times New Roman" w:hAnsi="Times New Roman" w:cs="Times New Roman"/>
          <w:lang w:val="en-US"/>
        </w:rPr>
      </w:pPr>
      <w:r w:rsidRPr="0037229C">
        <w:rPr>
          <w:rFonts w:ascii="Times New Roman" w:hAnsi="Times New Roman" w:cs="Times New Roman"/>
          <w:lang w:val="en-US"/>
        </w:rPr>
        <w:t xml:space="preserve">B. memory, </w:t>
      </w:r>
    </w:p>
    <w:p w14:paraId="74C2B577" w14:textId="77777777" w:rsidR="007815DF" w:rsidRPr="0037229C" w:rsidRDefault="007815DF" w:rsidP="007815DF">
      <w:pPr>
        <w:spacing w:after="0"/>
        <w:ind w:left="720"/>
        <w:contextualSpacing/>
        <w:rPr>
          <w:rFonts w:ascii="Times New Roman" w:hAnsi="Times New Roman" w:cs="Times New Roman"/>
          <w:lang w:val="en-US"/>
        </w:rPr>
      </w:pPr>
      <w:r w:rsidRPr="0037229C">
        <w:rPr>
          <w:rFonts w:ascii="Times New Roman" w:hAnsi="Times New Roman" w:cs="Times New Roman"/>
          <w:lang w:val="en-US"/>
        </w:rPr>
        <w:t xml:space="preserve">C. overall ability to do the things s/he normally did? </w:t>
      </w:r>
    </w:p>
    <w:p w14:paraId="6CB89262" w14:textId="77777777" w:rsidR="007815DF" w:rsidRPr="0037229C" w:rsidRDefault="007815DF" w:rsidP="007815DF">
      <w:pPr>
        <w:spacing w:after="0"/>
        <w:ind w:firstLine="72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7FD4B90D" w14:textId="77777777" w:rsidR="007815DF" w:rsidRPr="0037229C" w:rsidRDefault="007815DF" w:rsidP="007815DF">
      <w:pPr>
        <w:spacing w:after="0"/>
        <w:ind w:left="720"/>
        <w:contextualSpacing/>
        <w:rPr>
          <w:rFonts w:ascii="Times New Roman" w:hAnsi="Times New Roman" w:cs="Times New Roman"/>
          <w:lang w:val="en-US"/>
        </w:rPr>
      </w:pPr>
      <w:r w:rsidRPr="0037229C">
        <w:rPr>
          <w:rFonts w:ascii="Times New Roman" w:hAnsi="Times New Roman" w:cs="Times New Roman"/>
          <w:lang w:val="en-US"/>
        </w:rPr>
        <w:t xml:space="preserve">        1.    For each of A., B., C., what changes did you notice? </w:t>
      </w:r>
    </w:p>
    <w:p w14:paraId="1ECC26E1" w14:textId="77777777" w:rsidR="007815DF" w:rsidRPr="0037229C" w:rsidRDefault="007815DF" w:rsidP="007815DF">
      <w:pPr>
        <w:spacing w:after="0"/>
        <w:rPr>
          <w:rFonts w:ascii="Times New Roman" w:hAnsi="Times New Roman" w:cs="Times New Roman"/>
        </w:rPr>
      </w:pPr>
    </w:p>
    <w:p w14:paraId="18FC42A8"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Medications X and Y</w:t>
      </w:r>
    </w:p>
    <w:p w14:paraId="2095F45C" w14:textId="77777777" w:rsidR="007815DF" w:rsidRPr="0037229C" w:rsidRDefault="007815DF" w:rsidP="007815DF">
      <w:pPr>
        <w:spacing w:after="0"/>
        <w:rPr>
          <w:rFonts w:ascii="Times New Roman" w:hAnsi="Times New Roman" w:cs="Times New Roman"/>
          <w:b/>
        </w:rPr>
      </w:pPr>
    </w:p>
    <w:p w14:paraId="33CC3248" w14:textId="662A3146" w:rsidR="007815DF" w:rsidRPr="0037229C" w:rsidRDefault="007815DF" w:rsidP="00BA1A41">
      <w:pPr>
        <w:pStyle w:val="ListParagraph"/>
        <w:numPr>
          <w:ilvl w:val="0"/>
          <w:numId w:val="24"/>
        </w:numPr>
        <w:spacing w:after="0"/>
        <w:rPr>
          <w:rFonts w:ascii="Times New Roman" w:hAnsi="Times New Roman" w:cs="Times New Roman"/>
        </w:rPr>
      </w:pPr>
      <w:r w:rsidRPr="0037229C">
        <w:rPr>
          <w:rFonts w:ascii="Times New Roman" w:hAnsi="Times New Roman" w:cs="Times New Roman"/>
        </w:rPr>
        <w:t xml:space="preserve">About how long did &lt;insert patient’s name&gt; take both medications X and Y together? </w:t>
      </w:r>
    </w:p>
    <w:p w14:paraId="3BB1CB39" w14:textId="77777777" w:rsidR="007815DF" w:rsidRPr="0037229C" w:rsidRDefault="007815DF" w:rsidP="007815DF">
      <w:pPr>
        <w:spacing w:after="0"/>
        <w:ind w:firstLine="360"/>
        <w:rPr>
          <w:rFonts w:ascii="Times New Roman" w:hAnsi="Times New Roman" w:cs="Times New Roman"/>
        </w:rPr>
      </w:pPr>
      <w:r w:rsidRPr="0037229C">
        <w:rPr>
          <w:rFonts w:ascii="Times New Roman" w:hAnsi="Times New Roman" w:cs="Times New Roman"/>
          <w:b/>
          <w:bCs/>
        </w:rPr>
        <w:lastRenderedPageBreak/>
        <w:t>Probe:</w:t>
      </w:r>
      <w:r w:rsidRPr="0037229C">
        <w:rPr>
          <w:rFonts w:ascii="Times New Roman" w:hAnsi="Times New Roman" w:cs="Times New Roman"/>
        </w:rPr>
        <w:t xml:space="preserve"> </w:t>
      </w:r>
    </w:p>
    <w:p w14:paraId="2ECE2618" w14:textId="77777777" w:rsidR="007815DF" w:rsidRPr="0037229C" w:rsidRDefault="007815DF" w:rsidP="007815DF">
      <w:pPr>
        <w:spacing w:after="0"/>
        <w:ind w:firstLine="360"/>
        <w:rPr>
          <w:rFonts w:ascii="Times New Roman" w:hAnsi="Times New Roman" w:cs="Times New Roman"/>
        </w:rPr>
      </w:pPr>
      <w:r w:rsidRPr="0037229C">
        <w:rPr>
          <w:rFonts w:ascii="Times New Roman" w:hAnsi="Times New Roman" w:cs="Times New Roman"/>
        </w:rPr>
        <w:t>1.    Still taking the combination?</w:t>
      </w:r>
    </w:p>
    <w:p w14:paraId="35983F23" w14:textId="6502E268" w:rsidR="007815DF" w:rsidRPr="0037229C" w:rsidRDefault="007815DF" w:rsidP="00BA1A41">
      <w:pPr>
        <w:pStyle w:val="ListParagraph"/>
        <w:numPr>
          <w:ilvl w:val="0"/>
          <w:numId w:val="24"/>
        </w:numPr>
        <w:spacing w:after="0"/>
        <w:rPr>
          <w:rFonts w:ascii="Times New Roman" w:hAnsi="Times New Roman" w:cs="Times New Roman"/>
        </w:rPr>
      </w:pPr>
      <w:r w:rsidRPr="0037229C">
        <w:rPr>
          <w:rFonts w:ascii="Times New Roman" w:hAnsi="Times New Roman" w:cs="Times New Roman"/>
        </w:rPr>
        <w:t xml:space="preserve">What happened to make it come to light that that the symptoms &lt;insert patient’s name&gt; first had were likely related to medication X? </w:t>
      </w:r>
    </w:p>
    <w:p w14:paraId="2CBAE214" w14:textId="77777777" w:rsidR="007815DF" w:rsidRPr="0037229C" w:rsidRDefault="007815DF" w:rsidP="007815DF">
      <w:pPr>
        <w:spacing w:after="0"/>
        <w:ind w:firstLine="360"/>
        <w:rPr>
          <w:rFonts w:ascii="Times New Roman" w:hAnsi="Times New Roman" w:cs="Times New Roman"/>
          <w:b/>
          <w:bCs/>
        </w:rPr>
      </w:pPr>
      <w:r w:rsidRPr="0037229C">
        <w:rPr>
          <w:rFonts w:ascii="Times New Roman" w:hAnsi="Times New Roman" w:cs="Times New Roman"/>
          <w:b/>
          <w:bCs/>
        </w:rPr>
        <w:t xml:space="preserve">Probe: </w:t>
      </w:r>
    </w:p>
    <w:p w14:paraId="187FF43B" w14:textId="77777777" w:rsidR="007815DF" w:rsidRPr="0037229C" w:rsidRDefault="007815DF" w:rsidP="007815DF">
      <w:pPr>
        <w:spacing w:after="0"/>
        <w:ind w:firstLine="360"/>
        <w:rPr>
          <w:rFonts w:ascii="Times New Roman" w:hAnsi="Times New Roman" w:cs="Times New Roman"/>
        </w:rPr>
      </w:pPr>
      <w:r w:rsidRPr="0037229C">
        <w:rPr>
          <w:rFonts w:ascii="Times New Roman" w:hAnsi="Times New Roman" w:cs="Times New Roman"/>
        </w:rPr>
        <w:t>1.     Who identified it, how was the issue managed or resolved?</w:t>
      </w:r>
    </w:p>
    <w:p w14:paraId="7FC94289" w14:textId="77777777" w:rsidR="007815DF" w:rsidRPr="0037229C" w:rsidRDefault="007815DF" w:rsidP="00BA1A41">
      <w:pPr>
        <w:numPr>
          <w:ilvl w:val="0"/>
          <w:numId w:val="24"/>
        </w:numPr>
        <w:spacing w:after="0"/>
        <w:contextualSpacing/>
        <w:rPr>
          <w:rFonts w:ascii="Times New Roman" w:hAnsi="Times New Roman" w:cs="Times New Roman"/>
          <w:lang w:val="en-US"/>
        </w:rPr>
      </w:pPr>
      <w:r w:rsidRPr="0037229C">
        <w:rPr>
          <w:rFonts w:ascii="Times New Roman" w:hAnsi="Times New Roman" w:cs="Times New Roman"/>
          <w:lang w:val="en-US"/>
        </w:rPr>
        <w:t>Once either X or Y, or the combination of X and Y was stopped, what do you observe with respect to &lt;insert patient’s name&gt;’s original symptoms? And what did you observe about &lt;insert patient’s name&gt;’s balance, memory, ability to do things s/he normally does (ask one at a time)?</w:t>
      </w:r>
    </w:p>
    <w:p w14:paraId="670A906E" w14:textId="77777777" w:rsidR="007815DF" w:rsidRPr="0037229C" w:rsidRDefault="007815DF" w:rsidP="007815DF">
      <w:pPr>
        <w:spacing w:after="0"/>
        <w:rPr>
          <w:rFonts w:ascii="Times New Roman" w:hAnsi="Times New Roman" w:cs="Times New Roman"/>
          <w:lang w:val="en-US"/>
        </w:rPr>
      </w:pPr>
    </w:p>
    <w:p w14:paraId="1B53C62C" w14:textId="77777777" w:rsidR="007815DF" w:rsidRPr="0037229C" w:rsidRDefault="007815DF" w:rsidP="007815DF">
      <w:pPr>
        <w:spacing w:after="0"/>
        <w:rPr>
          <w:rFonts w:ascii="Times New Roman" w:hAnsi="Times New Roman" w:cs="Times New Roman"/>
          <w:b/>
        </w:rPr>
      </w:pPr>
      <w:r w:rsidRPr="0037229C">
        <w:rPr>
          <w:rFonts w:ascii="Times New Roman" w:hAnsi="Times New Roman" w:cs="Times New Roman"/>
          <w:b/>
        </w:rPr>
        <w:t>Recommendations</w:t>
      </w:r>
    </w:p>
    <w:p w14:paraId="77E64346" w14:textId="77777777" w:rsidR="007815DF" w:rsidRPr="0037229C" w:rsidRDefault="007815DF" w:rsidP="007815DF">
      <w:pPr>
        <w:spacing w:after="0"/>
        <w:rPr>
          <w:rFonts w:ascii="Times New Roman" w:hAnsi="Times New Roman" w:cs="Times New Roman"/>
          <w:b/>
        </w:rPr>
      </w:pPr>
    </w:p>
    <w:p w14:paraId="57AFC499" w14:textId="124A3E6C" w:rsidR="007815DF" w:rsidRPr="0037229C" w:rsidRDefault="007815DF" w:rsidP="00BA1A41">
      <w:pPr>
        <w:pStyle w:val="ListParagraph"/>
        <w:numPr>
          <w:ilvl w:val="0"/>
          <w:numId w:val="25"/>
        </w:numPr>
        <w:spacing w:after="0"/>
        <w:rPr>
          <w:rFonts w:ascii="Times New Roman" w:hAnsi="Times New Roman" w:cs="Times New Roman"/>
        </w:rPr>
      </w:pPr>
      <w:r w:rsidRPr="0037229C">
        <w:rPr>
          <w:rFonts w:ascii="Times New Roman" w:hAnsi="Times New Roman" w:cs="Times New Roman"/>
        </w:rPr>
        <w:t>Thinking back, what things might have helped uncover the situation of having the side effect of a drug treated by another drug earlier or maybe have prevented it?</w:t>
      </w:r>
    </w:p>
    <w:p w14:paraId="0D15F847" w14:textId="77777777" w:rsidR="007815DF" w:rsidRPr="0037229C" w:rsidRDefault="007815DF" w:rsidP="007815DF">
      <w:pPr>
        <w:spacing w:after="0"/>
        <w:ind w:left="360"/>
        <w:contextualSpacing/>
        <w:rPr>
          <w:rFonts w:ascii="Times New Roman" w:hAnsi="Times New Roman" w:cs="Times New Roman"/>
          <w:b/>
          <w:bCs/>
          <w:lang w:val="en-US"/>
        </w:rPr>
      </w:pPr>
      <w:r w:rsidRPr="0037229C">
        <w:rPr>
          <w:rFonts w:ascii="Times New Roman" w:hAnsi="Times New Roman" w:cs="Times New Roman"/>
          <w:b/>
          <w:bCs/>
          <w:lang w:val="en-US"/>
        </w:rPr>
        <w:t>Probes:</w:t>
      </w:r>
    </w:p>
    <w:p w14:paraId="1EE27557" w14:textId="77777777" w:rsidR="007815DF" w:rsidRPr="0037229C" w:rsidRDefault="007815DF" w:rsidP="007815DF">
      <w:pPr>
        <w:spacing w:after="0"/>
        <w:ind w:left="360"/>
        <w:contextualSpacing/>
        <w:rPr>
          <w:rFonts w:ascii="Times New Roman" w:hAnsi="Times New Roman" w:cs="Times New Roman"/>
          <w:lang w:val="en-US"/>
        </w:rPr>
      </w:pPr>
      <w:r w:rsidRPr="0037229C">
        <w:rPr>
          <w:rFonts w:ascii="Times New Roman" w:hAnsi="Times New Roman" w:cs="Times New Roman"/>
          <w:lang w:val="en-US"/>
        </w:rPr>
        <w:t>1.    Things patient, prescriber, pharmacist or other health professional could have done (e.g. medication review; asking if a new symptom could have been caused by a drug; list of side effects to watch for when new medication is prescribed, for example, at hospital discharge)</w:t>
      </w:r>
    </w:p>
    <w:p w14:paraId="70BC5143" w14:textId="0BF971B8" w:rsidR="007815DF" w:rsidRPr="0037229C" w:rsidRDefault="007815DF" w:rsidP="00B56186">
      <w:pPr>
        <w:pStyle w:val="ListParagraph"/>
        <w:numPr>
          <w:ilvl w:val="0"/>
          <w:numId w:val="25"/>
        </w:numPr>
        <w:spacing w:after="0"/>
        <w:rPr>
          <w:rFonts w:ascii="Times New Roman" w:hAnsi="Times New Roman" w:cs="Times New Roman"/>
        </w:rPr>
      </w:pPr>
      <w:r w:rsidRPr="0037229C">
        <w:rPr>
          <w:rFonts w:ascii="Times New Roman" w:hAnsi="Times New Roman" w:cs="Times New Roman"/>
        </w:rPr>
        <w:t>What things do you think people need to do differently to prevent, manage or resolve prescribing cascades?</w:t>
      </w:r>
    </w:p>
    <w:p w14:paraId="03865C33" w14:textId="5B0D7830" w:rsidR="007815DF" w:rsidRPr="0037229C" w:rsidRDefault="00BA1A41" w:rsidP="007815DF">
      <w:pPr>
        <w:spacing w:after="0"/>
        <w:ind w:firstLine="360"/>
        <w:rPr>
          <w:rFonts w:ascii="Times New Roman" w:hAnsi="Times New Roman" w:cs="Times New Roman"/>
          <w:lang w:val="en-US"/>
        </w:rPr>
      </w:pPr>
      <w:r w:rsidRPr="0037229C">
        <w:rPr>
          <w:rFonts w:ascii="Times New Roman" w:hAnsi="Times New Roman" w:cs="Times New Roman"/>
          <w:b/>
          <w:bCs/>
          <w:lang w:val="en-US"/>
        </w:rPr>
        <w:t>Probe</w:t>
      </w:r>
      <w:r w:rsidR="007815DF" w:rsidRPr="0037229C">
        <w:rPr>
          <w:rFonts w:ascii="Times New Roman" w:hAnsi="Times New Roman" w:cs="Times New Roman"/>
          <w:b/>
          <w:bCs/>
          <w:lang w:val="en-US"/>
        </w:rPr>
        <w:t>:</w:t>
      </w:r>
      <w:r w:rsidR="007815DF" w:rsidRPr="0037229C">
        <w:rPr>
          <w:rFonts w:ascii="Times New Roman" w:hAnsi="Times New Roman" w:cs="Times New Roman"/>
          <w:lang w:val="en-US"/>
        </w:rPr>
        <w:t xml:space="preserve"> </w:t>
      </w:r>
    </w:p>
    <w:p w14:paraId="548BB05F" w14:textId="20AFC94C" w:rsidR="007815DF" w:rsidRPr="0037229C" w:rsidRDefault="007815DF" w:rsidP="007815DF">
      <w:pPr>
        <w:spacing w:after="0"/>
        <w:ind w:left="360"/>
        <w:rPr>
          <w:rFonts w:ascii="Times New Roman" w:hAnsi="Times New Roman" w:cs="Times New Roman"/>
        </w:rPr>
      </w:pPr>
      <w:r w:rsidRPr="0037229C">
        <w:rPr>
          <w:rFonts w:ascii="Times New Roman" w:hAnsi="Times New Roman" w:cs="Times New Roman"/>
          <w:lang w:val="en-US"/>
        </w:rPr>
        <w:t xml:space="preserve">1.    </w:t>
      </w:r>
      <w:r w:rsidRPr="0037229C">
        <w:rPr>
          <w:rFonts w:ascii="Times New Roman" w:hAnsi="Times New Roman" w:cs="Times New Roman"/>
        </w:rPr>
        <w:t>Behaviours, suggestions for others i.e., people, health professionals (e.g</w:t>
      </w:r>
      <w:r w:rsidR="00B56186" w:rsidRPr="0037229C">
        <w:rPr>
          <w:rFonts w:ascii="Times New Roman" w:hAnsi="Times New Roman" w:cs="Times New Roman"/>
        </w:rPr>
        <w:t xml:space="preserve">., medication reviews, </w:t>
      </w:r>
      <w:r w:rsidRPr="0037229C">
        <w:rPr>
          <w:rFonts w:ascii="Times New Roman" w:hAnsi="Times New Roman" w:cs="Times New Roman"/>
        </w:rPr>
        <w:t>electronic health records)</w:t>
      </w:r>
    </w:p>
    <w:p w14:paraId="0DFA0DEC" w14:textId="77777777" w:rsidR="007815DF" w:rsidRPr="0037229C" w:rsidRDefault="007815DF" w:rsidP="007815DF">
      <w:pPr>
        <w:spacing w:after="0"/>
        <w:rPr>
          <w:rFonts w:ascii="Times New Roman" w:hAnsi="Times New Roman" w:cs="Times New Roman"/>
        </w:rPr>
      </w:pPr>
    </w:p>
    <w:p w14:paraId="4CF4CF4E" w14:textId="77777777" w:rsidR="007815DF" w:rsidRPr="0037229C" w:rsidRDefault="007815DF" w:rsidP="007815DF">
      <w:pPr>
        <w:spacing w:after="0"/>
        <w:rPr>
          <w:rFonts w:ascii="Times New Roman" w:hAnsi="Times New Roman" w:cs="Times New Roman"/>
          <w:b/>
          <w:bCs/>
        </w:rPr>
      </w:pPr>
      <w:r w:rsidRPr="0037229C">
        <w:rPr>
          <w:rFonts w:ascii="Times New Roman" w:hAnsi="Times New Roman" w:cs="Times New Roman"/>
          <w:b/>
          <w:bCs/>
        </w:rPr>
        <w:t>Conclusion</w:t>
      </w:r>
    </w:p>
    <w:p w14:paraId="66C1C27E" w14:textId="77777777" w:rsidR="007815DF" w:rsidRPr="0037229C" w:rsidRDefault="007815DF" w:rsidP="007815DF">
      <w:pPr>
        <w:spacing w:after="0"/>
        <w:ind w:left="1440"/>
        <w:contextualSpacing/>
        <w:rPr>
          <w:rFonts w:ascii="Times New Roman" w:hAnsi="Times New Roman" w:cs="Times New Roman"/>
          <w:lang w:val="en-US"/>
        </w:rPr>
      </w:pPr>
    </w:p>
    <w:p w14:paraId="324F4FD7" w14:textId="77777777" w:rsidR="007815DF" w:rsidRPr="0037229C" w:rsidRDefault="007815DF" w:rsidP="007815DF">
      <w:pPr>
        <w:rPr>
          <w:rFonts w:ascii="Times New Roman" w:hAnsi="Times New Roman" w:cs="Times New Roman"/>
        </w:rPr>
      </w:pPr>
      <w:r w:rsidRPr="0037229C">
        <w:rPr>
          <w:rFonts w:ascii="Times New Roman" w:hAnsi="Times New Roman" w:cs="Times New Roman"/>
        </w:rPr>
        <w:t>Thank you for your time, and for your contribution to our research study. Your input is greatly appreciated!</w:t>
      </w:r>
    </w:p>
    <w:p w14:paraId="260253E1" w14:textId="77777777" w:rsidR="007815DF" w:rsidRPr="0037229C" w:rsidRDefault="007815DF">
      <w:pPr>
        <w:rPr>
          <w:rFonts w:ascii="Times New Roman" w:hAnsi="Times New Roman" w:cs="Times New Roman"/>
          <w:b/>
        </w:rPr>
      </w:pPr>
      <w:r w:rsidRPr="0037229C">
        <w:rPr>
          <w:rFonts w:ascii="Times New Roman" w:hAnsi="Times New Roman" w:cs="Times New Roman"/>
          <w:b/>
        </w:rPr>
        <w:br w:type="page"/>
      </w:r>
    </w:p>
    <w:p w14:paraId="761414BC" w14:textId="27B6AC72"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lastRenderedPageBreak/>
        <w:t>Understanding Prescribing Cascades: Health Care Provider Interview Guide</w:t>
      </w:r>
    </w:p>
    <w:p w14:paraId="7B6C64BB" w14:textId="77777777" w:rsidR="00C62A2A" w:rsidRPr="0037229C" w:rsidRDefault="00C62A2A" w:rsidP="00C62A2A">
      <w:pPr>
        <w:spacing w:after="0"/>
        <w:rPr>
          <w:rFonts w:ascii="Times New Roman" w:hAnsi="Times New Roman" w:cs="Times New Roman"/>
          <w:b/>
        </w:rPr>
      </w:pPr>
    </w:p>
    <w:p w14:paraId="0861647B"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b/>
        </w:rPr>
        <w:t xml:space="preserve">Note: </w:t>
      </w:r>
      <w:r w:rsidRPr="0037229C">
        <w:rPr>
          <w:rFonts w:ascii="Times New Roman" w:hAnsi="Times New Roman" w:cs="Times New Roman"/>
        </w:rPr>
        <w:t>For the purposes of this guide, health care providers invited to participate are one of the following people who were identified by a patient or caregiver as being able to speak about the patient’s experiences with prescribing cascades:</w:t>
      </w:r>
      <w:r w:rsidRPr="0037229C">
        <w:rPr>
          <w:rFonts w:ascii="Times New Roman" w:hAnsi="Times New Roman" w:cs="Times New Roman"/>
          <w:b/>
        </w:rPr>
        <w:t xml:space="preserve">  </w:t>
      </w:r>
      <w:r w:rsidRPr="0037229C">
        <w:rPr>
          <w:rFonts w:ascii="Times New Roman" w:hAnsi="Times New Roman" w:cs="Times New Roman"/>
        </w:rPr>
        <w:t>family doctor, a specialist, pharmacist, nurse, or other health care worker. Herein, they will be called “health care providers”</w:t>
      </w:r>
    </w:p>
    <w:p w14:paraId="1B58709E" w14:textId="77777777" w:rsidR="00C62A2A" w:rsidRPr="0037229C" w:rsidRDefault="00C62A2A" w:rsidP="00C62A2A">
      <w:pPr>
        <w:spacing w:after="0"/>
        <w:rPr>
          <w:rFonts w:ascii="Times New Roman" w:hAnsi="Times New Roman" w:cs="Times New Roman"/>
          <w:b/>
        </w:rPr>
      </w:pPr>
    </w:p>
    <w:p w14:paraId="2AE51E23"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Once the health care provider has consented to participate, specific medication names and related symptoms will be supplied by either the GDH pharmacist or physician to the research assistant to fill in the blanks in the interview guide and to facilitate the interview process.</w:t>
      </w:r>
    </w:p>
    <w:p w14:paraId="32C1FC28" w14:textId="77777777" w:rsidR="00C62A2A" w:rsidRPr="0037229C" w:rsidRDefault="00C62A2A" w:rsidP="00C62A2A">
      <w:pPr>
        <w:spacing w:after="0"/>
        <w:rPr>
          <w:rFonts w:ascii="Times New Roman" w:hAnsi="Times New Roman" w:cs="Times New Roman"/>
        </w:rPr>
      </w:pPr>
    </w:p>
    <w:p w14:paraId="56F36365"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We recognize that there seem to be more questions than are possible to answer within a 15-30 minute time period. We anticipate that most health care providers will not be able to recall when or how prescribing cascades evolved so some questions will result in very short answers. However, we’ve been inclusive of all possible questions. If the interview reaches 30 minutes, the interviewer will explain that the allotted time is complete and ask permission to continue (anticipating that this may not be possible in some situations).</w:t>
      </w:r>
    </w:p>
    <w:p w14:paraId="523903DD" w14:textId="77777777" w:rsidR="00C62A2A" w:rsidRPr="0037229C" w:rsidRDefault="00C62A2A" w:rsidP="00C62A2A">
      <w:pPr>
        <w:spacing w:after="0"/>
        <w:rPr>
          <w:rFonts w:ascii="Times New Roman" w:hAnsi="Times New Roman" w:cs="Times New Roman"/>
        </w:rPr>
      </w:pPr>
    </w:p>
    <w:p w14:paraId="70561DE2" w14:textId="77777777"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t>Preamble</w:t>
      </w:r>
    </w:p>
    <w:p w14:paraId="32C556D2" w14:textId="6D2BD378"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Thank you for agreeing to participate in this study. My name is &lt;insert name&gt; and I am a research assi</w:t>
      </w:r>
      <w:r w:rsidR="00421F8F">
        <w:rPr>
          <w:rFonts w:ascii="Times New Roman" w:hAnsi="Times New Roman" w:cs="Times New Roman"/>
        </w:rPr>
        <w:t xml:space="preserve">stant with the </w:t>
      </w:r>
      <w:r w:rsidRPr="0037229C">
        <w:rPr>
          <w:rFonts w:ascii="Times New Roman" w:hAnsi="Times New Roman" w:cs="Times New Roman"/>
        </w:rPr>
        <w:t xml:space="preserve">Institute.  Our team is grateful to you for taking time from your schedule today to share with us your experiences about managing pharmacotherapy for older adults in general and with prescribing cascades more specifically.  As a reminder, a prescribing cascade occurs when the side effect from a medication leads to a second drug being started to manage the side effect. </w:t>
      </w:r>
    </w:p>
    <w:p w14:paraId="57A08989" w14:textId="77777777" w:rsidR="00C62A2A" w:rsidRPr="0037229C" w:rsidRDefault="00C62A2A" w:rsidP="00C62A2A">
      <w:pPr>
        <w:spacing w:after="0"/>
        <w:rPr>
          <w:rFonts w:ascii="Times New Roman" w:hAnsi="Times New Roman" w:cs="Times New Roman"/>
        </w:rPr>
      </w:pPr>
    </w:p>
    <w:p w14:paraId="44C91F0A"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You were invited to participate in this study because &lt;patient name&gt; or a caregiver identified you as someone able to speak to their experience with one or more prescribing cascades.</w:t>
      </w:r>
    </w:p>
    <w:p w14:paraId="72B8AD67" w14:textId="77777777" w:rsidR="00C62A2A" w:rsidRPr="0037229C" w:rsidRDefault="00C62A2A" w:rsidP="00C62A2A">
      <w:pPr>
        <w:spacing w:after="0"/>
        <w:rPr>
          <w:rFonts w:ascii="Times New Roman" w:hAnsi="Times New Roman" w:cs="Times New Roman"/>
        </w:rPr>
      </w:pPr>
    </w:p>
    <w:p w14:paraId="31E14267"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 xml:space="preserve">Before we get started, the plan today is to pose a series of questions to gather your thoughts and experiences.  Rest assured that we are not looking for a particular answer and that nothing will be viewed as correct or incorrect in your responses.  The more you are willing to share will help our team as a longer-term goal is to build tools, strategies or interventions that can assist with identifying, preventing or managing prescribing cascades.  The interview will last about 20 to 30 minutes but if at any time you would like a break or want to stop and continue at another time, let me know and we will make arrangements. </w:t>
      </w:r>
    </w:p>
    <w:p w14:paraId="29BD382B" w14:textId="77777777" w:rsidR="00C62A2A" w:rsidRPr="0037229C" w:rsidRDefault="00C62A2A" w:rsidP="00C62A2A">
      <w:pPr>
        <w:rPr>
          <w:rFonts w:ascii="Times New Roman" w:hAnsi="Times New Roman" w:cs="Times New Roman"/>
        </w:rPr>
      </w:pPr>
    </w:p>
    <w:p w14:paraId="5B209FCA" w14:textId="77777777" w:rsidR="00C62A2A" w:rsidRPr="0037229C" w:rsidRDefault="00C62A2A" w:rsidP="00C62A2A">
      <w:pPr>
        <w:rPr>
          <w:rFonts w:ascii="Times New Roman" w:hAnsi="Times New Roman" w:cs="Times New Roman"/>
          <w:bCs/>
        </w:rPr>
      </w:pPr>
      <w:r w:rsidRPr="0037229C">
        <w:rPr>
          <w:rFonts w:ascii="Times New Roman" w:hAnsi="Times New Roman" w:cs="Times New Roman"/>
          <w:b/>
        </w:rPr>
        <w:t>Icebreaker</w:t>
      </w:r>
    </w:p>
    <w:p w14:paraId="0D9EDDE1" w14:textId="77777777" w:rsidR="00C62A2A" w:rsidRPr="0037229C" w:rsidRDefault="00C62A2A" w:rsidP="00BA1A41">
      <w:pPr>
        <w:pStyle w:val="ListParagraph"/>
        <w:numPr>
          <w:ilvl w:val="0"/>
          <w:numId w:val="13"/>
        </w:numPr>
        <w:spacing w:before="100" w:beforeAutospacing="1" w:after="0"/>
        <w:rPr>
          <w:rFonts w:ascii="Times New Roman" w:hAnsi="Times New Roman" w:cs="Times New Roman"/>
          <w:bCs/>
        </w:rPr>
      </w:pPr>
      <w:r w:rsidRPr="0037229C">
        <w:rPr>
          <w:rFonts w:ascii="Times New Roman" w:hAnsi="Times New Roman" w:cs="Times New Roman"/>
          <w:bCs/>
        </w:rPr>
        <w:t>To get started, can you tell me about what you have seen with regard to prescribing cascades in general?</w:t>
      </w:r>
    </w:p>
    <w:p w14:paraId="22B2BDE2" w14:textId="77777777" w:rsidR="00C62A2A" w:rsidRPr="0037229C" w:rsidRDefault="00C62A2A" w:rsidP="00C62A2A">
      <w:pPr>
        <w:pStyle w:val="ListParagraph"/>
        <w:spacing w:before="100" w:beforeAutospacing="1" w:after="0"/>
        <w:rPr>
          <w:rFonts w:ascii="Times New Roman" w:hAnsi="Times New Roman" w:cs="Times New Roman"/>
          <w:bCs/>
        </w:rPr>
      </w:pPr>
      <w:r w:rsidRPr="0037229C">
        <w:rPr>
          <w:rFonts w:ascii="Times New Roman" w:hAnsi="Times New Roman" w:cs="Times New Roman"/>
          <w:b/>
          <w:bCs/>
        </w:rPr>
        <w:t>Probes:</w:t>
      </w:r>
    </w:p>
    <w:p w14:paraId="3E2B42F8" w14:textId="4DEFEE93" w:rsidR="00C62A2A" w:rsidRPr="0037229C" w:rsidRDefault="00C62A2A" w:rsidP="00BA1A41">
      <w:pPr>
        <w:pStyle w:val="ListParagraph"/>
        <w:numPr>
          <w:ilvl w:val="0"/>
          <w:numId w:val="26"/>
        </w:numPr>
        <w:spacing w:after="0"/>
        <w:rPr>
          <w:rFonts w:ascii="Times New Roman" w:hAnsi="Times New Roman" w:cs="Times New Roman"/>
        </w:rPr>
      </w:pPr>
      <w:r w:rsidRPr="0037229C">
        <w:rPr>
          <w:rFonts w:ascii="Times New Roman" w:hAnsi="Times New Roman" w:cs="Times New Roman"/>
        </w:rPr>
        <w:t>Any specific types of cascades commonly seen?</w:t>
      </w:r>
    </w:p>
    <w:p w14:paraId="1CB502F5" w14:textId="77777777" w:rsidR="00C62A2A" w:rsidRPr="0037229C" w:rsidRDefault="00C62A2A" w:rsidP="00C62A2A">
      <w:pPr>
        <w:pStyle w:val="ListParagraph"/>
        <w:rPr>
          <w:rFonts w:ascii="Times New Roman" w:hAnsi="Times New Roman" w:cs="Times New Roman"/>
          <w:bCs/>
        </w:rPr>
      </w:pPr>
    </w:p>
    <w:p w14:paraId="673F22D4" w14:textId="77777777"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lastRenderedPageBreak/>
        <w:t xml:space="preserve">First Prescribing Cascade </w:t>
      </w:r>
    </w:p>
    <w:p w14:paraId="7C281732" w14:textId="77777777" w:rsidR="00C62A2A" w:rsidRPr="0037229C" w:rsidRDefault="00C62A2A" w:rsidP="00C62A2A">
      <w:pPr>
        <w:spacing w:after="0"/>
        <w:rPr>
          <w:rFonts w:ascii="Times New Roman" w:hAnsi="Times New Roman" w:cs="Times New Roman"/>
          <w:b/>
        </w:rPr>
      </w:pPr>
    </w:p>
    <w:p w14:paraId="290EE6DB" w14:textId="77777777"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t>Focus on Medication X</w:t>
      </w:r>
    </w:p>
    <w:p w14:paraId="3BBB259E" w14:textId="77777777" w:rsidR="00C62A2A" w:rsidRPr="0037229C" w:rsidRDefault="00C62A2A" w:rsidP="00C62A2A">
      <w:pPr>
        <w:spacing w:after="0"/>
        <w:rPr>
          <w:rFonts w:ascii="Times New Roman" w:hAnsi="Times New Roman" w:cs="Times New Roman"/>
        </w:rPr>
      </w:pPr>
    </w:p>
    <w:p w14:paraId="159EF1DF"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We’re now going to focus on (one of) the prescribing cascades that has been identified in your patient. By prescribing cascade we mean, a time when the side effect from a medication leads to a second drug being started to manage the side effect.  We also want to acknowledge that sometimes prescribing cascades are inevitable as they can be a trade-off of risks and benefits for patients.  However, in other situations, these may have been prevented if the first medication had been recognized as the cause of the side effect and its dose reduced or stopped.</w:t>
      </w:r>
    </w:p>
    <w:p w14:paraId="0DB1B8D4" w14:textId="77777777" w:rsidR="00C62A2A" w:rsidRPr="0037229C" w:rsidRDefault="00C62A2A" w:rsidP="00C62A2A">
      <w:pPr>
        <w:spacing w:after="0"/>
        <w:rPr>
          <w:rFonts w:ascii="Times New Roman" w:hAnsi="Times New Roman" w:cs="Times New Roman"/>
        </w:rPr>
      </w:pPr>
    </w:p>
    <w:p w14:paraId="760C550F"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 xml:space="preserve">For &lt;patient name&gt;, we are specifically interested in what led to &lt;patient name&gt; being prescribed medications x &lt;insert name of medication 1&gt; and y &lt;insert name of medication 2&gt;. </w:t>
      </w:r>
    </w:p>
    <w:p w14:paraId="52281B8E" w14:textId="77777777" w:rsidR="00C62A2A" w:rsidRPr="0037229C" w:rsidRDefault="00C62A2A" w:rsidP="00C62A2A">
      <w:pPr>
        <w:spacing w:after="0"/>
        <w:rPr>
          <w:rFonts w:ascii="Times New Roman" w:hAnsi="Times New Roman" w:cs="Times New Roman"/>
        </w:rPr>
      </w:pPr>
    </w:p>
    <w:p w14:paraId="67B60135" w14:textId="2E091A4E" w:rsidR="00C62A2A" w:rsidRPr="0037229C" w:rsidRDefault="00C62A2A" w:rsidP="00BA1A41">
      <w:pPr>
        <w:pStyle w:val="ListParagraph"/>
        <w:numPr>
          <w:ilvl w:val="0"/>
          <w:numId w:val="27"/>
        </w:numPr>
        <w:spacing w:after="0"/>
        <w:ind w:left="720"/>
        <w:rPr>
          <w:rFonts w:ascii="Times New Roman" w:hAnsi="Times New Roman" w:cs="Times New Roman"/>
        </w:rPr>
      </w:pPr>
      <w:r w:rsidRPr="0037229C">
        <w:rPr>
          <w:rFonts w:ascii="Times New Roman" w:hAnsi="Times New Roman" w:cs="Times New Roman"/>
        </w:rPr>
        <w:t>Thinking back, when was &lt;patient name&gt; first prescribed medication x &lt;use name of medication&gt;? Note: If timing uncertain, probe for general time frame i.e., within the last year, 5, or 10 years.</w:t>
      </w:r>
    </w:p>
    <w:p w14:paraId="4C593A4D"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161E72F8" w14:textId="77777777" w:rsidR="00C62A2A" w:rsidRPr="0037229C" w:rsidRDefault="00C62A2A" w:rsidP="00BA1A41">
      <w:pPr>
        <w:pStyle w:val="ListParagraph"/>
        <w:numPr>
          <w:ilvl w:val="0"/>
          <w:numId w:val="14"/>
        </w:numPr>
        <w:spacing w:after="0"/>
        <w:rPr>
          <w:rFonts w:ascii="Times New Roman" w:hAnsi="Times New Roman" w:cs="Times New Roman"/>
        </w:rPr>
      </w:pPr>
      <w:r w:rsidRPr="0037229C">
        <w:rPr>
          <w:rFonts w:ascii="Times New Roman" w:hAnsi="Times New Roman" w:cs="Times New Roman"/>
        </w:rPr>
        <w:t>Indication for use</w:t>
      </w:r>
    </w:p>
    <w:p w14:paraId="292D4327" w14:textId="77777777" w:rsidR="00C62A2A" w:rsidRPr="0037229C" w:rsidRDefault="00C62A2A" w:rsidP="00BA1A41">
      <w:pPr>
        <w:pStyle w:val="ListParagraph"/>
        <w:numPr>
          <w:ilvl w:val="0"/>
          <w:numId w:val="14"/>
        </w:numPr>
        <w:spacing w:after="0"/>
        <w:rPr>
          <w:rFonts w:ascii="Times New Roman" w:hAnsi="Times New Roman" w:cs="Times New Roman"/>
        </w:rPr>
      </w:pPr>
      <w:r w:rsidRPr="0037229C">
        <w:rPr>
          <w:rFonts w:ascii="Times New Roman" w:hAnsi="Times New Roman" w:cs="Times New Roman"/>
        </w:rPr>
        <w:t>Identity of original prescriber</w:t>
      </w:r>
    </w:p>
    <w:p w14:paraId="4875E557" w14:textId="77777777" w:rsidR="00C62A2A" w:rsidRPr="0037229C" w:rsidRDefault="00C62A2A" w:rsidP="00C62A2A">
      <w:pPr>
        <w:spacing w:after="0"/>
        <w:rPr>
          <w:rFonts w:ascii="Times New Roman" w:hAnsi="Times New Roman" w:cs="Times New Roman"/>
        </w:rPr>
      </w:pPr>
    </w:p>
    <w:p w14:paraId="6DEC20F4"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rPr>
        <w:t>If interviewee not original prescriber:</w:t>
      </w:r>
    </w:p>
    <w:p w14:paraId="16B9357E" w14:textId="77777777" w:rsidR="00C62A2A" w:rsidRPr="0037229C" w:rsidRDefault="00C62A2A" w:rsidP="00C62A2A">
      <w:pPr>
        <w:pStyle w:val="ListParagraph"/>
        <w:spacing w:after="0"/>
        <w:rPr>
          <w:rFonts w:ascii="Times New Roman" w:hAnsi="Times New Roman" w:cs="Times New Roman"/>
          <w:lang w:val="en-CA"/>
        </w:rPr>
      </w:pPr>
    </w:p>
    <w:p w14:paraId="5A45D832" w14:textId="77777777" w:rsidR="00C62A2A" w:rsidRPr="0037229C" w:rsidRDefault="00C62A2A" w:rsidP="00BA1A41">
      <w:pPr>
        <w:pStyle w:val="ListParagraph"/>
        <w:numPr>
          <w:ilvl w:val="0"/>
          <w:numId w:val="27"/>
        </w:numPr>
        <w:tabs>
          <w:tab w:val="left" w:pos="720"/>
        </w:tabs>
        <w:spacing w:after="0"/>
        <w:ind w:hanging="720"/>
        <w:rPr>
          <w:rFonts w:ascii="Times New Roman" w:hAnsi="Times New Roman" w:cs="Times New Roman"/>
        </w:rPr>
      </w:pPr>
      <w:r w:rsidRPr="0037229C">
        <w:rPr>
          <w:rFonts w:ascii="Times New Roman" w:hAnsi="Times New Roman" w:cs="Times New Roman"/>
        </w:rPr>
        <w:t xml:space="preserve">Relative to that, at what point did you become involved in &lt;patient name&gt;’s care? </w:t>
      </w:r>
      <w:proofErr w:type="gramStart"/>
      <w:r w:rsidRPr="0037229C">
        <w:rPr>
          <w:rFonts w:ascii="Times New Roman" w:hAnsi="Times New Roman" w:cs="Times New Roman"/>
        </w:rPr>
        <w:t>or</w:t>
      </w:r>
      <w:proofErr w:type="gramEnd"/>
      <w:r w:rsidRPr="0037229C">
        <w:rPr>
          <w:rFonts w:ascii="Times New Roman" w:hAnsi="Times New Roman" w:cs="Times New Roman"/>
        </w:rPr>
        <w:t xml:space="preserve"> Has the original prescriber followed the patient with respect to monitoring impact of the medication, or have you been doing that? (question depends on whether the interviewee is a prescriber or not)</w:t>
      </w:r>
    </w:p>
    <w:p w14:paraId="4483E38F"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12BDC649"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rPr>
        <w:t>1.    Indication for use</w:t>
      </w:r>
    </w:p>
    <w:p w14:paraId="156C9020"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rPr>
        <w:t>2.    Identity of original prescriber</w:t>
      </w:r>
    </w:p>
    <w:p w14:paraId="00E1D88C" w14:textId="77777777" w:rsidR="00C62A2A" w:rsidRPr="0037229C" w:rsidRDefault="00C62A2A" w:rsidP="00C62A2A">
      <w:pPr>
        <w:pStyle w:val="ListParagraph"/>
        <w:spacing w:after="0"/>
        <w:rPr>
          <w:rFonts w:ascii="Times New Roman" w:hAnsi="Times New Roman" w:cs="Times New Roman"/>
        </w:rPr>
      </w:pPr>
    </w:p>
    <w:p w14:paraId="733D19D2" w14:textId="77777777" w:rsidR="00C62A2A" w:rsidRPr="0037229C" w:rsidRDefault="00C62A2A" w:rsidP="00BA1A41">
      <w:pPr>
        <w:pStyle w:val="ListParagraph"/>
        <w:numPr>
          <w:ilvl w:val="0"/>
          <w:numId w:val="27"/>
        </w:numPr>
        <w:spacing w:after="0"/>
        <w:ind w:left="720"/>
        <w:rPr>
          <w:rFonts w:ascii="Times New Roman" w:hAnsi="Times New Roman" w:cs="Times New Roman"/>
        </w:rPr>
      </w:pPr>
      <w:r w:rsidRPr="0037229C">
        <w:rPr>
          <w:rFonts w:ascii="Times New Roman" w:hAnsi="Times New Roman" w:cs="Times New Roman"/>
        </w:rPr>
        <w:t xml:space="preserve">Back to the prescribing cascade, what is your understanding about when &lt;patient name&gt; started to experience side effects related to the medication? </w:t>
      </w:r>
    </w:p>
    <w:p w14:paraId="0A147884"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4E601C1F"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 xml:space="preserve">1.    How did the symptoms present? </w:t>
      </w:r>
    </w:p>
    <w:p w14:paraId="5823A5A1"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2.    What actions did the patient take?</w:t>
      </w:r>
    </w:p>
    <w:p w14:paraId="6A95FF8E" w14:textId="77777777" w:rsidR="00C62A2A" w:rsidRPr="0037229C" w:rsidRDefault="00C62A2A" w:rsidP="00C62A2A">
      <w:pPr>
        <w:pStyle w:val="ListParagraph"/>
        <w:spacing w:after="0"/>
        <w:rPr>
          <w:rFonts w:ascii="Times New Roman" w:hAnsi="Times New Roman" w:cs="Times New Roman"/>
        </w:rPr>
      </w:pPr>
    </w:p>
    <w:p w14:paraId="1779E446" w14:textId="77777777" w:rsidR="00C62A2A" w:rsidRPr="0037229C" w:rsidRDefault="00C62A2A" w:rsidP="00BA1A41">
      <w:pPr>
        <w:pStyle w:val="ListParagraph"/>
        <w:numPr>
          <w:ilvl w:val="0"/>
          <w:numId w:val="27"/>
        </w:numPr>
        <w:spacing w:after="0"/>
        <w:ind w:left="720"/>
        <w:rPr>
          <w:rFonts w:ascii="Times New Roman" w:hAnsi="Times New Roman" w:cs="Times New Roman"/>
        </w:rPr>
      </w:pPr>
      <w:r w:rsidRPr="0037229C">
        <w:rPr>
          <w:rFonts w:ascii="Times New Roman" w:hAnsi="Times New Roman" w:cs="Times New Roman"/>
        </w:rPr>
        <w:t xml:space="preserve">At some point, &lt;patient&gt; spoke to a health care provider about these symptoms or the provider became aware of them.  How did this happen? </w:t>
      </w:r>
    </w:p>
    <w:p w14:paraId="3A37044F"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6BAD0AFC"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1.    Identity of who patient spoke to i.e., interviewee or another provider, circumstance</w:t>
      </w:r>
    </w:p>
    <w:p w14:paraId="688B5FE7" w14:textId="77777777" w:rsidR="00C62A2A" w:rsidRPr="0037229C" w:rsidRDefault="00C62A2A" w:rsidP="00C62A2A">
      <w:pPr>
        <w:pStyle w:val="ListParagraph"/>
        <w:spacing w:after="0"/>
        <w:rPr>
          <w:rFonts w:ascii="Times New Roman" w:hAnsi="Times New Roman" w:cs="Times New Roman"/>
        </w:rPr>
      </w:pPr>
    </w:p>
    <w:p w14:paraId="45EB1296" w14:textId="77777777" w:rsidR="00C62A2A" w:rsidRPr="0037229C" w:rsidRDefault="00C62A2A" w:rsidP="00BA1A41">
      <w:pPr>
        <w:pStyle w:val="ListParagraph"/>
        <w:numPr>
          <w:ilvl w:val="0"/>
          <w:numId w:val="27"/>
        </w:numPr>
        <w:spacing w:after="0"/>
        <w:ind w:left="720"/>
        <w:rPr>
          <w:rFonts w:ascii="Times New Roman" w:hAnsi="Times New Roman" w:cs="Times New Roman"/>
        </w:rPr>
      </w:pPr>
      <w:r w:rsidRPr="0037229C">
        <w:rPr>
          <w:rFonts w:ascii="Times New Roman" w:hAnsi="Times New Roman" w:cs="Times New Roman"/>
        </w:rPr>
        <w:t>Relative to this first reporting of the side effect, at what point did you become involved in in &lt;patient name&gt;’s situation with medication x?</w:t>
      </w:r>
    </w:p>
    <w:p w14:paraId="6634CD05"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b/>
          <w:bCs/>
        </w:rPr>
        <w:lastRenderedPageBreak/>
        <w:t>Probe:</w:t>
      </w:r>
      <w:r w:rsidRPr="0037229C">
        <w:rPr>
          <w:rFonts w:ascii="Times New Roman" w:hAnsi="Times New Roman" w:cs="Times New Roman"/>
        </w:rPr>
        <w:t xml:space="preserve"> </w:t>
      </w:r>
    </w:p>
    <w:p w14:paraId="12AA326E"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1.    Role in identifying and/or managing the cascade</w:t>
      </w:r>
    </w:p>
    <w:p w14:paraId="265D51DF" w14:textId="77777777" w:rsidR="00C62A2A" w:rsidRPr="0037229C" w:rsidRDefault="00C62A2A" w:rsidP="00C62A2A">
      <w:pPr>
        <w:pStyle w:val="ListParagraph"/>
        <w:spacing w:after="0"/>
        <w:rPr>
          <w:rFonts w:ascii="Times New Roman" w:hAnsi="Times New Roman" w:cs="Times New Roman"/>
        </w:rPr>
      </w:pPr>
    </w:p>
    <w:p w14:paraId="651A9C6B" w14:textId="77777777" w:rsidR="00C62A2A" w:rsidRPr="0037229C" w:rsidRDefault="00C62A2A" w:rsidP="00BA1A41">
      <w:pPr>
        <w:pStyle w:val="ListParagraph"/>
        <w:numPr>
          <w:ilvl w:val="0"/>
          <w:numId w:val="27"/>
        </w:numPr>
        <w:spacing w:after="0"/>
        <w:ind w:left="720"/>
        <w:rPr>
          <w:rFonts w:ascii="Times New Roman" w:hAnsi="Times New Roman" w:cs="Times New Roman"/>
        </w:rPr>
      </w:pPr>
      <w:r w:rsidRPr="0037229C">
        <w:rPr>
          <w:rFonts w:ascii="Times New Roman" w:hAnsi="Times New Roman" w:cs="Times New Roman"/>
        </w:rPr>
        <w:t>What do you recall about how the cascade was managed?</w:t>
      </w:r>
    </w:p>
    <w:p w14:paraId="48EFAEDB"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2E13D64F"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1.    What patient was told, whether patient was informed about potential causes (i.e., the cascade), what management options were considered</w:t>
      </w:r>
    </w:p>
    <w:p w14:paraId="4A116ADE" w14:textId="77777777" w:rsidR="00C62A2A" w:rsidRPr="0037229C" w:rsidRDefault="00C62A2A" w:rsidP="00C62A2A">
      <w:pPr>
        <w:spacing w:after="0"/>
        <w:rPr>
          <w:rFonts w:ascii="Times New Roman" w:hAnsi="Times New Roman" w:cs="Times New Roman"/>
          <w:b/>
        </w:rPr>
      </w:pPr>
    </w:p>
    <w:p w14:paraId="193D9C25" w14:textId="77777777"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t>Focus on Medication Y</w:t>
      </w:r>
    </w:p>
    <w:p w14:paraId="6B9BF495" w14:textId="77777777" w:rsidR="00C62A2A" w:rsidRPr="0037229C" w:rsidRDefault="00C62A2A" w:rsidP="00C62A2A">
      <w:pPr>
        <w:spacing w:after="0"/>
        <w:rPr>
          <w:rFonts w:ascii="Times New Roman" w:hAnsi="Times New Roman" w:cs="Times New Roman"/>
        </w:rPr>
      </w:pPr>
    </w:p>
    <w:p w14:paraId="5902DA5C"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We’re now going to turn our discussion to the medication that was prescribed to manage the side effect.</w:t>
      </w:r>
    </w:p>
    <w:p w14:paraId="5D7FDA5B" w14:textId="77777777" w:rsidR="00C62A2A" w:rsidRPr="0037229C" w:rsidRDefault="00C62A2A" w:rsidP="00C62A2A">
      <w:pPr>
        <w:spacing w:after="0"/>
        <w:rPr>
          <w:rFonts w:ascii="Times New Roman" w:hAnsi="Times New Roman" w:cs="Times New Roman"/>
        </w:rPr>
      </w:pPr>
    </w:p>
    <w:p w14:paraId="0CE8B439"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 xml:space="preserve">At some point, &lt;patient name&gt; was prescribed a new medication, called y, to manage the symptom (or side effect) being experienced. </w:t>
      </w:r>
    </w:p>
    <w:p w14:paraId="5656960B" w14:textId="77777777" w:rsidR="00C62A2A" w:rsidRPr="0037229C" w:rsidRDefault="00C62A2A" w:rsidP="00C62A2A">
      <w:pPr>
        <w:spacing w:after="0"/>
        <w:rPr>
          <w:rFonts w:ascii="Times New Roman" w:hAnsi="Times New Roman" w:cs="Times New Roman"/>
        </w:rPr>
      </w:pPr>
    </w:p>
    <w:p w14:paraId="52C70BB2" w14:textId="77777777" w:rsidR="00C62A2A" w:rsidRPr="0037229C" w:rsidRDefault="00C62A2A" w:rsidP="00BA1A41">
      <w:pPr>
        <w:pStyle w:val="ListParagraph"/>
        <w:numPr>
          <w:ilvl w:val="0"/>
          <w:numId w:val="16"/>
        </w:numPr>
        <w:spacing w:after="0"/>
        <w:ind w:left="720"/>
        <w:rPr>
          <w:rFonts w:ascii="Times New Roman" w:hAnsi="Times New Roman" w:cs="Times New Roman"/>
        </w:rPr>
      </w:pPr>
      <w:r w:rsidRPr="0037229C">
        <w:rPr>
          <w:rFonts w:ascii="Times New Roman" w:hAnsi="Times New Roman" w:cs="Times New Roman"/>
        </w:rPr>
        <w:t xml:space="preserve">What do you recall about the discussion that occurred between health providers (or if prescriber, your thought process) at that time? </w:t>
      </w:r>
    </w:p>
    <w:p w14:paraId="3918947D" w14:textId="77777777" w:rsidR="00C62A2A" w:rsidRPr="0037229C" w:rsidRDefault="00C62A2A" w:rsidP="00C62A2A">
      <w:pPr>
        <w:spacing w:after="0"/>
        <w:ind w:firstLine="360"/>
        <w:rPr>
          <w:rFonts w:ascii="Times New Roman" w:hAnsi="Times New Roman" w:cs="Times New Roman"/>
        </w:rPr>
      </w:pPr>
      <w:r w:rsidRPr="0037229C">
        <w:rPr>
          <w:rFonts w:ascii="Times New Roman" w:hAnsi="Times New Roman" w:cs="Times New Roman"/>
          <w:b/>
          <w:bCs/>
        </w:rPr>
        <w:t>Probes:</w:t>
      </w:r>
      <w:r w:rsidRPr="0037229C">
        <w:rPr>
          <w:rFonts w:ascii="Times New Roman" w:hAnsi="Times New Roman" w:cs="Times New Roman"/>
        </w:rPr>
        <w:t xml:space="preserve"> </w:t>
      </w:r>
    </w:p>
    <w:p w14:paraId="7F055DAB" w14:textId="77777777" w:rsidR="00C62A2A" w:rsidRPr="0037229C" w:rsidRDefault="00C62A2A" w:rsidP="00C62A2A">
      <w:pPr>
        <w:spacing w:after="0"/>
        <w:ind w:left="720"/>
        <w:rPr>
          <w:rFonts w:ascii="Times New Roman" w:hAnsi="Times New Roman" w:cs="Times New Roman"/>
        </w:rPr>
      </w:pPr>
      <w:r w:rsidRPr="0037229C">
        <w:rPr>
          <w:rFonts w:ascii="Times New Roman" w:hAnsi="Times New Roman" w:cs="Times New Roman"/>
        </w:rPr>
        <w:t>1.    Other management options considered, rationale for prescribing medication Y</w:t>
      </w:r>
    </w:p>
    <w:p w14:paraId="0BE7564C" w14:textId="77777777" w:rsidR="00C62A2A" w:rsidRPr="0037229C" w:rsidRDefault="00C62A2A" w:rsidP="00C62A2A">
      <w:pPr>
        <w:spacing w:after="0"/>
        <w:ind w:left="720"/>
        <w:rPr>
          <w:rFonts w:ascii="Times New Roman" w:hAnsi="Times New Roman" w:cs="Times New Roman"/>
        </w:rPr>
      </w:pPr>
      <w:r w:rsidRPr="0037229C">
        <w:rPr>
          <w:rFonts w:ascii="Times New Roman" w:hAnsi="Times New Roman" w:cs="Times New Roman"/>
        </w:rPr>
        <w:t xml:space="preserve">2.    Was the idea that this could be a prescribing cascade considered or discussed? </w:t>
      </w:r>
    </w:p>
    <w:p w14:paraId="44E647BF" w14:textId="77777777" w:rsidR="00C62A2A" w:rsidRPr="0037229C" w:rsidRDefault="00C62A2A" w:rsidP="00C62A2A">
      <w:pPr>
        <w:pStyle w:val="ListParagraph"/>
        <w:spacing w:after="0"/>
        <w:ind w:left="1440"/>
        <w:rPr>
          <w:rFonts w:ascii="Times New Roman" w:hAnsi="Times New Roman" w:cs="Times New Roman"/>
        </w:rPr>
      </w:pPr>
    </w:p>
    <w:p w14:paraId="515B55AF" w14:textId="77777777" w:rsidR="00C62A2A" w:rsidRPr="0037229C" w:rsidRDefault="00C62A2A" w:rsidP="00BA1A41">
      <w:pPr>
        <w:pStyle w:val="ListParagraph"/>
        <w:numPr>
          <w:ilvl w:val="0"/>
          <w:numId w:val="16"/>
        </w:numPr>
        <w:spacing w:after="0"/>
        <w:ind w:left="720"/>
        <w:rPr>
          <w:rFonts w:ascii="Times New Roman" w:hAnsi="Times New Roman" w:cs="Times New Roman"/>
        </w:rPr>
      </w:pPr>
      <w:r w:rsidRPr="0037229C">
        <w:rPr>
          <w:rFonts w:ascii="Times New Roman" w:hAnsi="Times New Roman" w:cs="Times New Roman"/>
        </w:rPr>
        <w:t>How did the new medication help (or not help) with the symptoms that were bothering &lt;insert patient’s name&gt;?</w:t>
      </w:r>
    </w:p>
    <w:p w14:paraId="37F2F89C" w14:textId="77777777" w:rsidR="00C62A2A" w:rsidRPr="0037229C" w:rsidRDefault="00C62A2A" w:rsidP="00C62A2A">
      <w:pPr>
        <w:pStyle w:val="ListParagraph"/>
        <w:spacing w:after="0"/>
        <w:rPr>
          <w:rFonts w:ascii="Times New Roman" w:hAnsi="Times New Roman" w:cs="Times New Roman"/>
        </w:rPr>
      </w:pPr>
    </w:p>
    <w:p w14:paraId="7F3850EF" w14:textId="77777777" w:rsidR="00C62A2A" w:rsidRPr="0037229C" w:rsidRDefault="00C62A2A" w:rsidP="00BA1A41">
      <w:pPr>
        <w:pStyle w:val="ListParagraph"/>
        <w:numPr>
          <w:ilvl w:val="0"/>
          <w:numId w:val="16"/>
        </w:numPr>
        <w:spacing w:after="0"/>
        <w:ind w:left="720"/>
        <w:rPr>
          <w:rFonts w:ascii="Times New Roman" w:hAnsi="Times New Roman" w:cs="Times New Roman"/>
        </w:rPr>
      </w:pPr>
      <w:r w:rsidRPr="0037229C">
        <w:rPr>
          <w:rFonts w:ascii="Times New Roman" w:hAnsi="Times New Roman" w:cs="Times New Roman"/>
        </w:rPr>
        <w:t xml:space="preserve">Once the second medication was started, what was the response? </w:t>
      </w:r>
    </w:p>
    <w:p w14:paraId="2E85DFFB" w14:textId="77777777" w:rsidR="00C62A2A" w:rsidRPr="0037229C" w:rsidRDefault="00C62A2A" w:rsidP="00C62A2A">
      <w:pPr>
        <w:spacing w:after="0"/>
        <w:ind w:left="72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60EE5D19"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1.    Report back if specific symptoms occurred, report back in particular time frame</w:t>
      </w:r>
    </w:p>
    <w:p w14:paraId="33767BC6" w14:textId="77777777" w:rsidR="00C62A2A" w:rsidRPr="0037229C" w:rsidRDefault="00C62A2A" w:rsidP="00C62A2A">
      <w:pPr>
        <w:pStyle w:val="ListParagraph"/>
        <w:spacing w:after="0"/>
        <w:rPr>
          <w:rFonts w:ascii="Times New Roman" w:hAnsi="Times New Roman" w:cs="Times New Roman"/>
        </w:rPr>
      </w:pPr>
    </w:p>
    <w:p w14:paraId="63771FC9" w14:textId="77777777" w:rsidR="00C62A2A" w:rsidRPr="0037229C" w:rsidRDefault="00C62A2A" w:rsidP="00BA1A41">
      <w:pPr>
        <w:pStyle w:val="ListParagraph"/>
        <w:numPr>
          <w:ilvl w:val="0"/>
          <w:numId w:val="16"/>
        </w:numPr>
        <w:spacing w:after="0"/>
        <w:ind w:left="720"/>
        <w:rPr>
          <w:rFonts w:ascii="Times New Roman" w:hAnsi="Times New Roman" w:cs="Times New Roman"/>
        </w:rPr>
      </w:pPr>
      <w:r w:rsidRPr="0037229C">
        <w:rPr>
          <w:rFonts w:ascii="Times New Roman" w:hAnsi="Times New Roman" w:cs="Times New Roman"/>
        </w:rPr>
        <w:t>At the time that all of this was happening, how was &lt;patient name&gt; doing with respect to his/her overall function?</w:t>
      </w:r>
    </w:p>
    <w:p w14:paraId="6C0B5F72"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0B599B2B"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1.    Balance, memory, ability to perform activities of daily living</w:t>
      </w:r>
    </w:p>
    <w:p w14:paraId="07A272C0" w14:textId="77777777" w:rsidR="00C62A2A" w:rsidRPr="0037229C" w:rsidRDefault="00C62A2A" w:rsidP="00C62A2A">
      <w:pPr>
        <w:pStyle w:val="ListParagraph"/>
        <w:spacing w:after="0"/>
        <w:rPr>
          <w:rFonts w:ascii="Times New Roman" w:hAnsi="Times New Roman" w:cs="Times New Roman"/>
        </w:rPr>
      </w:pPr>
    </w:p>
    <w:p w14:paraId="7E18F714" w14:textId="77777777"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t>Deprescribing Medications X and/or Y</w:t>
      </w:r>
    </w:p>
    <w:p w14:paraId="1ECBB779" w14:textId="77777777" w:rsidR="00C62A2A" w:rsidRPr="0037229C" w:rsidRDefault="00C62A2A" w:rsidP="00C62A2A">
      <w:pPr>
        <w:spacing w:after="0"/>
        <w:rPr>
          <w:rFonts w:ascii="Times New Roman" w:hAnsi="Times New Roman" w:cs="Times New Roman"/>
          <w:b/>
        </w:rPr>
      </w:pPr>
    </w:p>
    <w:p w14:paraId="084A6484"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 xml:space="preserve">Next, we’d like you to think back to when the symptom that Y was being used for was identified as possibly being caused by X.  </w:t>
      </w:r>
    </w:p>
    <w:p w14:paraId="28FEE157" w14:textId="77777777" w:rsidR="00C62A2A" w:rsidRPr="0037229C" w:rsidRDefault="00C62A2A" w:rsidP="00C62A2A">
      <w:pPr>
        <w:spacing w:after="0"/>
        <w:rPr>
          <w:rFonts w:ascii="Times New Roman" w:hAnsi="Times New Roman" w:cs="Times New Roman"/>
          <w:b/>
        </w:rPr>
      </w:pPr>
    </w:p>
    <w:p w14:paraId="551781B9" w14:textId="39563901" w:rsidR="00C62A2A" w:rsidRPr="0037229C" w:rsidRDefault="00C62A2A" w:rsidP="00BA1A41">
      <w:pPr>
        <w:pStyle w:val="ListParagraph"/>
        <w:numPr>
          <w:ilvl w:val="0"/>
          <w:numId w:val="28"/>
        </w:numPr>
        <w:spacing w:after="0"/>
        <w:rPr>
          <w:rFonts w:ascii="Times New Roman" w:hAnsi="Times New Roman" w:cs="Times New Roman"/>
        </w:rPr>
      </w:pPr>
      <w:r w:rsidRPr="0037229C">
        <w:rPr>
          <w:rFonts w:ascii="Times New Roman" w:hAnsi="Times New Roman" w:cs="Times New Roman"/>
        </w:rPr>
        <w:t xml:space="preserve">What happened to make it come to light that the symptoms being experienced were a side effect related to medication X? </w:t>
      </w:r>
    </w:p>
    <w:p w14:paraId="01D87C1D" w14:textId="77777777" w:rsidR="00C62A2A" w:rsidRPr="0037229C" w:rsidRDefault="00C62A2A" w:rsidP="00C62A2A">
      <w:pPr>
        <w:pStyle w:val="ListParagraph"/>
        <w:spacing w:after="0"/>
        <w:ind w:left="360" w:firstLine="36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691E1935" w14:textId="77777777" w:rsidR="00C62A2A" w:rsidRPr="0037229C" w:rsidRDefault="00C62A2A" w:rsidP="00C62A2A">
      <w:pPr>
        <w:pStyle w:val="ListParagraph"/>
        <w:spacing w:after="0"/>
        <w:ind w:left="360" w:firstLine="360"/>
        <w:rPr>
          <w:rFonts w:ascii="Times New Roman" w:hAnsi="Times New Roman" w:cs="Times New Roman"/>
        </w:rPr>
      </w:pPr>
      <w:r w:rsidRPr="0037229C">
        <w:rPr>
          <w:rFonts w:ascii="Times New Roman" w:hAnsi="Times New Roman" w:cs="Times New Roman"/>
        </w:rPr>
        <w:t>1.    Who identified it?</w:t>
      </w:r>
    </w:p>
    <w:p w14:paraId="42B9FAB2" w14:textId="77777777" w:rsidR="00C62A2A" w:rsidRPr="0037229C" w:rsidRDefault="00C62A2A" w:rsidP="00C62A2A">
      <w:pPr>
        <w:pStyle w:val="ListParagraph"/>
        <w:spacing w:after="0"/>
        <w:ind w:left="360" w:firstLine="360"/>
        <w:rPr>
          <w:rFonts w:ascii="Times New Roman" w:hAnsi="Times New Roman" w:cs="Times New Roman"/>
        </w:rPr>
      </w:pPr>
      <w:r w:rsidRPr="0037229C">
        <w:rPr>
          <w:rFonts w:ascii="Times New Roman" w:hAnsi="Times New Roman" w:cs="Times New Roman"/>
        </w:rPr>
        <w:t>2.    How was the issue managed or resolved?</w:t>
      </w:r>
    </w:p>
    <w:p w14:paraId="73D3537B" w14:textId="77777777" w:rsidR="00C62A2A" w:rsidRPr="0037229C" w:rsidRDefault="00C62A2A" w:rsidP="00C62A2A">
      <w:pPr>
        <w:pStyle w:val="ListParagraph"/>
        <w:spacing w:after="0"/>
        <w:ind w:left="360"/>
        <w:rPr>
          <w:rFonts w:ascii="Times New Roman" w:hAnsi="Times New Roman" w:cs="Times New Roman"/>
        </w:rPr>
      </w:pPr>
    </w:p>
    <w:p w14:paraId="0D368734" w14:textId="77777777" w:rsidR="00C62A2A" w:rsidRPr="0037229C" w:rsidRDefault="00C62A2A" w:rsidP="00BA1A41">
      <w:pPr>
        <w:pStyle w:val="ListParagraph"/>
        <w:numPr>
          <w:ilvl w:val="0"/>
          <w:numId w:val="25"/>
        </w:numPr>
        <w:spacing w:after="0"/>
        <w:ind w:left="720"/>
        <w:rPr>
          <w:rFonts w:ascii="Times New Roman" w:hAnsi="Times New Roman" w:cs="Times New Roman"/>
        </w:rPr>
      </w:pPr>
      <w:r w:rsidRPr="0037229C">
        <w:rPr>
          <w:rFonts w:ascii="Times New Roman" w:hAnsi="Times New Roman" w:cs="Times New Roman"/>
        </w:rPr>
        <w:lastRenderedPageBreak/>
        <w:t>Once either X or Y, or the combination of X and Y was stopped, what happened with &lt;patient name&gt;?</w:t>
      </w:r>
    </w:p>
    <w:p w14:paraId="7FED908E" w14:textId="77777777" w:rsidR="00C62A2A" w:rsidRPr="0037229C" w:rsidRDefault="00C62A2A" w:rsidP="00C62A2A">
      <w:pPr>
        <w:pStyle w:val="ListParagraph"/>
        <w:spacing w:after="0"/>
        <w:ind w:left="360"/>
        <w:rPr>
          <w:rFonts w:ascii="Times New Roman" w:hAnsi="Times New Roman" w:cs="Times New Roman"/>
        </w:rPr>
      </w:pPr>
    </w:p>
    <w:p w14:paraId="57CFA067" w14:textId="77777777" w:rsidR="00C62A2A" w:rsidRPr="0037229C" w:rsidRDefault="00C62A2A" w:rsidP="00BA1A41">
      <w:pPr>
        <w:pStyle w:val="ListParagraph"/>
        <w:numPr>
          <w:ilvl w:val="0"/>
          <w:numId w:val="25"/>
        </w:numPr>
        <w:spacing w:after="0"/>
        <w:ind w:left="720"/>
        <w:rPr>
          <w:rFonts w:ascii="Times New Roman" w:hAnsi="Times New Roman" w:cs="Times New Roman"/>
        </w:rPr>
      </w:pPr>
      <w:r w:rsidRPr="0037229C">
        <w:rPr>
          <w:rFonts w:ascii="Times New Roman" w:hAnsi="Times New Roman" w:cs="Times New Roman"/>
        </w:rPr>
        <w:t>Did you observe any changes with respect to overall functioning?</w:t>
      </w:r>
    </w:p>
    <w:p w14:paraId="5349832E"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463A6DE7" w14:textId="77777777" w:rsidR="00C62A2A" w:rsidRPr="0037229C" w:rsidRDefault="00C62A2A" w:rsidP="00C62A2A">
      <w:pPr>
        <w:spacing w:after="0"/>
        <w:ind w:firstLine="720"/>
        <w:rPr>
          <w:rFonts w:ascii="Times New Roman" w:hAnsi="Times New Roman" w:cs="Times New Roman"/>
        </w:rPr>
      </w:pPr>
      <w:r w:rsidRPr="0037229C">
        <w:rPr>
          <w:rFonts w:ascii="Times New Roman" w:hAnsi="Times New Roman" w:cs="Times New Roman"/>
        </w:rPr>
        <w:t>1.    Balance, memory, ability to perform activities of daily living</w:t>
      </w:r>
    </w:p>
    <w:p w14:paraId="4A9709DD" w14:textId="77777777" w:rsidR="00C62A2A" w:rsidRPr="0037229C" w:rsidRDefault="00C62A2A" w:rsidP="00C62A2A">
      <w:pPr>
        <w:spacing w:after="0"/>
        <w:rPr>
          <w:rFonts w:ascii="Times New Roman" w:hAnsi="Times New Roman" w:cs="Times New Roman"/>
        </w:rPr>
      </w:pPr>
    </w:p>
    <w:p w14:paraId="1F62400C" w14:textId="77777777" w:rsidR="00C62A2A" w:rsidRPr="0037229C" w:rsidRDefault="00C62A2A" w:rsidP="00C62A2A">
      <w:pPr>
        <w:spacing w:after="0"/>
        <w:rPr>
          <w:rFonts w:ascii="Times New Roman" w:hAnsi="Times New Roman" w:cs="Times New Roman"/>
          <w:b/>
        </w:rPr>
      </w:pPr>
      <w:r w:rsidRPr="0037229C">
        <w:rPr>
          <w:rFonts w:ascii="Times New Roman" w:hAnsi="Times New Roman" w:cs="Times New Roman"/>
          <w:b/>
        </w:rPr>
        <w:t>Recommendations</w:t>
      </w:r>
    </w:p>
    <w:p w14:paraId="173FE142" w14:textId="77777777" w:rsidR="00C62A2A" w:rsidRPr="0037229C" w:rsidRDefault="00C62A2A" w:rsidP="00C62A2A">
      <w:pPr>
        <w:spacing w:after="0"/>
        <w:rPr>
          <w:rFonts w:ascii="Times New Roman" w:hAnsi="Times New Roman" w:cs="Times New Roman"/>
          <w:b/>
        </w:rPr>
      </w:pPr>
    </w:p>
    <w:p w14:paraId="08B14CBD" w14:textId="77777777" w:rsidR="00C62A2A" w:rsidRPr="0037229C" w:rsidRDefault="00C62A2A" w:rsidP="00C62A2A">
      <w:pPr>
        <w:spacing w:after="0"/>
        <w:rPr>
          <w:rFonts w:ascii="Times New Roman" w:hAnsi="Times New Roman" w:cs="Times New Roman"/>
        </w:rPr>
      </w:pPr>
      <w:r w:rsidRPr="0037229C">
        <w:rPr>
          <w:rFonts w:ascii="Times New Roman" w:hAnsi="Times New Roman" w:cs="Times New Roman"/>
        </w:rPr>
        <w:t>Now we would you like you to reflect on things that can be done in daily practice to improve the prevention, detection and management of prescribing cascades.</w:t>
      </w:r>
    </w:p>
    <w:p w14:paraId="14D9A523" w14:textId="77777777" w:rsidR="00C62A2A" w:rsidRPr="0037229C" w:rsidRDefault="00C62A2A" w:rsidP="00C62A2A">
      <w:pPr>
        <w:spacing w:after="0"/>
        <w:rPr>
          <w:rFonts w:ascii="Times New Roman" w:hAnsi="Times New Roman" w:cs="Times New Roman"/>
        </w:rPr>
      </w:pPr>
    </w:p>
    <w:p w14:paraId="7CA0E536" w14:textId="77777777" w:rsidR="00C62A2A" w:rsidRPr="0037229C" w:rsidRDefault="00C62A2A" w:rsidP="00C62A2A">
      <w:pPr>
        <w:spacing w:after="0"/>
        <w:rPr>
          <w:rFonts w:ascii="Times New Roman" w:hAnsi="Times New Roman" w:cs="Times New Roman"/>
          <w:b/>
        </w:rPr>
      </w:pPr>
    </w:p>
    <w:p w14:paraId="43863CFB" w14:textId="77777777" w:rsidR="00C62A2A" w:rsidRPr="0037229C" w:rsidRDefault="00C62A2A" w:rsidP="00BA1A41">
      <w:pPr>
        <w:pStyle w:val="ListParagraph"/>
        <w:numPr>
          <w:ilvl w:val="0"/>
          <w:numId w:val="15"/>
        </w:numPr>
        <w:spacing w:after="0"/>
        <w:rPr>
          <w:rFonts w:ascii="Times New Roman" w:hAnsi="Times New Roman" w:cs="Times New Roman"/>
        </w:rPr>
      </w:pPr>
      <w:r w:rsidRPr="0037229C">
        <w:rPr>
          <w:rFonts w:ascii="Times New Roman" w:hAnsi="Times New Roman" w:cs="Times New Roman"/>
        </w:rPr>
        <w:t>Can you think of anything that could have been put in place from your perspective as a provider that may have helped detect the cascade earlier or prevent it entirely? How about from a patient perspective?</w:t>
      </w:r>
    </w:p>
    <w:p w14:paraId="0FDE4679"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 xml:space="preserve"> </w:t>
      </w:r>
    </w:p>
    <w:p w14:paraId="5D4248E7" w14:textId="77777777" w:rsidR="00C62A2A" w:rsidRPr="0037229C" w:rsidRDefault="00C62A2A" w:rsidP="00BA1A41">
      <w:pPr>
        <w:pStyle w:val="ListParagraph"/>
        <w:numPr>
          <w:ilvl w:val="0"/>
          <w:numId w:val="15"/>
        </w:numPr>
        <w:spacing w:after="0"/>
        <w:rPr>
          <w:rFonts w:ascii="Times New Roman" w:hAnsi="Times New Roman" w:cs="Times New Roman"/>
        </w:rPr>
      </w:pPr>
      <w:r w:rsidRPr="0037229C">
        <w:rPr>
          <w:rFonts w:ascii="Times New Roman" w:hAnsi="Times New Roman" w:cs="Times New Roman"/>
        </w:rPr>
        <w:t>Were there systems or structures or processes in place at the time or that are now in place that you think might help identify, prevent or resolve prescribing cascades?</w:t>
      </w:r>
    </w:p>
    <w:p w14:paraId="52F3A18E" w14:textId="77777777" w:rsidR="00C62A2A" w:rsidRPr="0037229C" w:rsidRDefault="00C62A2A" w:rsidP="00C62A2A">
      <w:pPr>
        <w:pStyle w:val="ListParagraph"/>
        <w:spacing w:after="0"/>
        <w:rPr>
          <w:rFonts w:ascii="Times New Roman" w:hAnsi="Times New Roman" w:cs="Times New Roman"/>
          <w:b/>
          <w:bCs/>
        </w:rPr>
      </w:pPr>
      <w:r w:rsidRPr="0037229C">
        <w:rPr>
          <w:rFonts w:ascii="Times New Roman" w:hAnsi="Times New Roman" w:cs="Times New Roman"/>
          <w:b/>
          <w:bCs/>
        </w:rPr>
        <w:t>Probe:</w:t>
      </w:r>
    </w:p>
    <w:p w14:paraId="6789A40B"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rPr>
        <w:t xml:space="preserve">1.    </w:t>
      </w:r>
      <w:proofErr w:type="gramStart"/>
      <w:r w:rsidRPr="0037229C">
        <w:rPr>
          <w:rFonts w:ascii="Times New Roman" w:hAnsi="Times New Roman" w:cs="Times New Roman"/>
        </w:rPr>
        <w:t>examples</w:t>
      </w:r>
      <w:proofErr w:type="gramEnd"/>
      <w:r w:rsidRPr="0037229C">
        <w:rPr>
          <w:rFonts w:ascii="Times New Roman" w:hAnsi="Times New Roman" w:cs="Times New Roman"/>
        </w:rPr>
        <w:t xml:space="preserve"> including medication review; asking if a new symptom could have been caused by a drug; list of side effects to watch for when new medication is prescribed, for example, at hospital discharge</w:t>
      </w:r>
    </w:p>
    <w:p w14:paraId="26672392" w14:textId="77777777" w:rsidR="00C62A2A" w:rsidRPr="0037229C" w:rsidRDefault="00C62A2A" w:rsidP="00BA1A41">
      <w:pPr>
        <w:pStyle w:val="ListParagraph"/>
        <w:numPr>
          <w:ilvl w:val="0"/>
          <w:numId w:val="15"/>
        </w:numPr>
        <w:spacing w:after="0"/>
        <w:rPr>
          <w:rFonts w:ascii="Times New Roman" w:hAnsi="Times New Roman" w:cs="Times New Roman"/>
        </w:rPr>
      </w:pPr>
      <w:r w:rsidRPr="0037229C">
        <w:rPr>
          <w:rFonts w:ascii="Times New Roman" w:hAnsi="Times New Roman" w:cs="Times New Roman"/>
        </w:rPr>
        <w:t xml:space="preserve">At the individual patient-provider level, what do you think needs to change to increase awareness about prescribing cascades with the goal of preventing, managing, or resolving them? </w:t>
      </w:r>
    </w:p>
    <w:p w14:paraId="5DCC6F41" w14:textId="77777777" w:rsidR="00C62A2A" w:rsidRPr="0037229C" w:rsidRDefault="00C62A2A" w:rsidP="00BA1A41">
      <w:pPr>
        <w:pStyle w:val="ListParagraph"/>
        <w:numPr>
          <w:ilvl w:val="0"/>
          <w:numId w:val="15"/>
        </w:numPr>
        <w:spacing w:after="0"/>
        <w:rPr>
          <w:rFonts w:ascii="Times New Roman" w:hAnsi="Times New Roman" w:cs="Times New Roman"/>
        </w:rPr>
      </w:pPr>
      <w:r w:rsidRPr="0037229C">
        <w:rPr>
          <w:rFonts w:ascii="Times New Roman" w:hAnsi="Times New Roman" w:cs="Times New Roman"/>
        </w:rPr>
        <w:t xml:space="preserve">At a practice level, what strategies can you think of, they don’t necessarily have to be in place </w:t>
      </w:r>
      <w:proofErr w:type="gramStart"/>
      <w:r w:rsidRPr="0037229C">
        <w:rPr>
          <w:rFonts w:ascii="Times New Roman" w:hAnsi="Times New Roman" w:cs="Times New Roman"/>
        </w:rPr>
        <w:t>now, that</w:t>
      </w:r>
      <w:proofErr w:type="gramEnd"/>
      <w:r w:rsidRPr="0037229C">
        <w:rPr>
          <w:rFonts w:ascii="Times New Roman" w:hAnsi="Times New Roman" w:cs="Times New Roman"/>
        </w:rPr>
        <w:t xml:space="preserve"> could be put in place to help prevent, identify, manage or resolve prescribing cascades?</w:t>
      </w:r>
    </w:p>
    <w:p w14:paraId="06D4FAF1" w14:textId="77777777" w:rsidR="00C62A2A" w:rsidRPr="0037229C" w:rsidRDefault="00C62A2A" w:rsidP="00BA1A41">
      <w:pPr>
        <w:pStyle w:val="ListParagraph"/>
        <w:numPr>
          <w:ilvl w:val="0"/>
          <w:numId w:val="15"/>
        </w:numPr>
        <w:spacing w:after="0"/>
        <w:rPr>
          <w:rFonts w:ascii="Times New Roman" w:hAnsi="Times New Roman" w:cs="Times New Roman"/>
        </w:rPr>
      </w:pPr>
      <w:r w:rsidRPr="0037229C">
        <w:rPr>
          <w:rFonts w:ascii="Times New Roman" w:hAnsi="Times New Roman" w:cs="Times New Roman"/>
        </w:rPr>
        <w:t xml:space="preserve">At a health system level, what strategies can you think of, they don’t necessarily have to be in place </w:t>
      </w:r>
      <w:proofErr w:type="gramStart"/>
      <w:r w:rsidRPr="0037229C">
        <w:rPr>
          <w:rFonts w:ascii="Times New Roman" w:hAnsi="Times New Roman" w:cs="Times New Roman"/>
        </w:rPr>
        <w:t>now, that</w:t>
      </w:r>
      <w:proofErr w:type="gramEnd"/>
      <w:r w:rsidRPr="0037229C">
        <w:rPr>
          <w:rFonts w:ascii="Times New Roman" w:hAnsi="Times New Roman" w:cs="Times New Roman"/>
        </w:rPr>
        <w:t xml:space="preserve"> could be put in place to help prevent, identify, manage or resolve prescribing cascades?</w:t>
      </w:r>
    </w:p>
    <w:p w14:paraId="33AB995D" w14:textId="77777777" w:rsidR="00C62A2A" w:rsidRPr="0037229C" w:rsidRDefault="00C62A2A" w:rsidP="00C62A2A">
      <w:pPr>
        <w:pStyle w:val="ListParagraph"/>
        <w:spacing w:after="0"/>
        <w:rPr>
          <w:rFonts w:ascii="Times New Roman" w:hAnsi="Times New Roman" w:cs="Times New Roman"/>
        </w:rPr>
      </w:pPr>
      <w:r w:rsidRPr="0037229C">
        <w:rPr>
          <w:rFonts w:ascii="Times New Roman" w:hAnsi="Times New Roman" w:cs="Times New Roman"/>
          <w:b/>
          <w:bCs/>
        </w:rPr>
        <w:t>Probe:</w:t>
      </w:r>
      <w:r w:rsidRPr="0037229C">
        <w:rPr>
          <w:rFonts w:ascii="Times New Roman" w:hAnsi="Times New Roman" w:cs="Times New Roman"/>
        </w:rPr>
        <w:t xml:space="preserve"> </w:t>
      </w:r>
    </w:p>
    <w:p w14:paraId="7F8686B4" w14:textId="19C8AC50" w:rsidR="00BA1A41" w:rsidRPr="0037229C" w:rsidRDefault="00C62A2A" w:rsidP="00BA1A41">
      <w:pPr>
        <w:pStyle w:val="ListParagraph"/>
        <w:numPr>
          <w:ilvl w:val="0"/>
          <w:numId w:val="29"/>
        </w:numPr>
        <w:spacing w:after="0"/>
        <w:rPr>
          <w:rFonts w:ascii="Times New Roman" w:hAnsi="Times New Roman" w:cs="Times New Roman"/>
        </w:rPr>
      </w:pPr>
      <w:r w:rsidRPr="0037229C">
        <w:rPr>
          <w:rFonts w:ascii="Times New Roman" w:hAnsi="Times New Roman" w:cs="Times New Roman"/>
        </w:rPr>
        <w:t>If participant is uncertain, offer one example at a time. Examples might be scheduled medication reviews at particular intervals or alerts built into e-prescribing systems or electronic health records.</w:t>
      </w:r>
    </w:p>
    <w:p w14:paraId="52B15C79" w14:textId="77777777" w:rsidR="00C62A2A" w:rsidRPr="0037229C" w:rsidRDefault="00C62A2A" w:rsidP="00C62A2A">
      <w:pPr>
        <w:spacing w:after="0"/>
        <w:rPr>
          <w:rFonts w:ascii="Times New Roman" w:hAnsi="Times New Roman" w:cs="Times New Roman"/>
        </w:rPr>
      </w:pPr>
    </w:p>
    <w:p w14:paraId="79357894" w14:textId="77777777" w:rsidR="00C62A2A" w:rsidRPr="0037229C" w:rsidRDefault="00C62A2A" w:rsidP="00C62A2A">
      <w:pPr>
        <w:spacing w:after="0"/>
        <w:rPr>
          <w:rFonts w:ascii="Times New Roman" w:hAnsi="Times New Roman" w:cs="Times New Roman"/>
          <w:b/>
          <w:bCs/>
        </w:rPr>
      </w:pPr>
      <w:r w:rsidRPr="0037229C">
        <w:rPr>
          <w:rFonts w:ascii="Times New Roman" w:hAnsi="Times New Roman" w:cs="Times New Roman"/>
          <w:b/>
          <w:bCs/>
        </w:rPr>
        <w:t>Conclusion</w:t>
      </w:r>
    </w:p>
    <w:p w14:paraId="135FB1D1" w14:textId="77777777" w:rsidR="00C62A2A" w:rsidRPr="0037229C" w:rsidRDefault="00C62A2A" w:rsidP="00C62A2A">
      <w:pPr>
        <w:spacing w:after="0"/>
        <w:rPr>
          <w:rFonts w:ascii="Times New Roman" w:hAnsi="Times New Roman" w:cs="Times New Roman"/>
          <w:b/>
          <w:bCs/>
        </w:rPr>
      </w:pPr>
    </w:p>
    <w:p w14:paraId="61649FB2" w14:textId="2832AA84" w:rsidR="00C62A2A" w:rsidRPr="0037229C" w:rsidRDefault="00C62A2A" w:rsidP="000E0FC5">
      <w:pPr>
        <w:spacing w:after="0"/>
        <w:rPr>
          <w:rFonts w:ascii="Times New Roman" w:hAnsi="Times New Roman" w:cs="Times New Roman"/>
          <w:lang w:val="en-US"/>
        </w:rPr>
      </w:pPr>
      <w:r w:rsidRPr="0037229C">
        <w:rPr>
          <w:rFonts w:ascii="Times New Roman" w:hAnsi="Times New Roman" w:cs="Times New Roman"/>
        </w:rPr>
        <w:t>Thank you very much for your time. It’s been much appreciated. We’ll be collating results from all of our interviews and would be happy to let you know when the final overall results are available.</w:t>
      </w:r>
    </w:p>
    <w:sectPr w:rsidR="00C62A2A" w:rsidRPr="0037229C" w:rsidSect="000E0FC5">
      <w:headerReference w:type="default"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9422F" w14:textId="77777777" w:rsidR="00CC7C82" w:rsidRDefault="00CC7C82" w:rsidP="00976A63">
      <w:pPr>
        <w:spacing w:after="0" w:line="240" w:lineRule="auto"/>
      </w:pPr>
      <w:r>
        <w:separator/>
      </w:r>
    </w:p>
  </w:endnote>
  <w:endnote w:type="continuationSeparator" w:id="0">
    <w:p w14:paraId="51D67E55" w14:textId="77777777" w:rsidR="00CC7C82" w:rsidRDefault="00CC7C82" w:rsidP="00976A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3027168"/>
      <w:docPartObj>
        <w:docPartGallery w:val="Page Numbers (Bottom of Page)"/>
        <w:docPartUnique/>
      </w:docPartObj>
    </w:sdtPr>
    <w:sdtEndPr>
      <w:rPr>
        <w:noProof/>
      </w:rPr>
    </w:sdtEndPr>
    <w:sdtContent>
      <w:p w14:paraId="490A8C94" w14:textId="77777777" w:rsidR="00976A63" w:rsidRDefault="00976A63" w:rsidP="00B43DB4">
        <w:pPr>
          <w:pStyle w:val="Footer"/>
          <w:jc w:val="right"/>
        </w:pPr>
      </w:p>
      <w:p w14:paraId="34BFD7FE" w14:textId="77777777" w:rsidR="00976A63" w:rsidRDefault="00976A63">
        <w:pPr>
          <w:pStyle w:val="Footer"/>
          <w:jc w:val="right"/>
        </w:pPr>
        <w:r>
          <w:fldChar w:fldCharType="begin"/>
        </w:r>
        <w:r>
          <w:instrText xml:space="preserve"> PAGE   \* MERGEFORMAT </w:instrText>
        </w:r>
        <w:r>
          <w:fldChar w:fldCharType="separate"/>
        </w:r>
        <w:r w:rsidR="00421F8F">
          <w:rPr>
            <w:noProof/>
          </w:rPr>
          <w:t>11</w:t>
        </w:r>
        <w:r>
          <w:rPr>
            <w:noProof/>
          </w:rPr>
          <w:fldChar w:fldCharType="end"/>
        </w:r>
      </w:p>
    </w:sdtContent>
  </w:sdt>
  <w:p w14:paraId="3ECDF707" w14:textId="77777777" w:rsidR="00976A63" w:rsidRDefault="00976A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570E41" w14:textId="77777777" w:rsidR="00CC7C82" w:rsidRDefault="00CC7C82" w:rsidP="00976A63">
      <w:pPr>
        <w:spacing w:after="0" w:line="240" w:lineRule="auto"/>
      </w:pPr>
      <w:r>
        <w:separator/>
      </w:r>
    </w:p>
  </w:footnote>
  <w:footnote w:type="continuationSeparator" w:id="0">
    <w:p w14:paraId="622761E0" w14:textId="77777777" w:rsidR="00CC7C82" w:rsidRDefault="00CC7C82" w:rsidP="00976A6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87CC14" w14:textId="77777777" w:rsidR="00B43DB4" w:rsidRPr="00B43DB4" w:rsidRDefault="00B43DB4" w:rsidP="00B43DB4">
    <w:pPr>
      <w:pStyle w:val="Header"/>
      <w:jc w:val="right"/>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235D3"/>
    <w:multiLevelType w:val="hybridMultilevel"/>
    <w:tmpl w:val="97CE1FB8"/>
    <w:lvl w:ilvl="0" w:tplc="ED8EE2D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3F1696E"/>
    <w:multiLevelType w:val="hybridMultilevel"/>
    <w:tmpl w:val="D3EA325C"/>
    <w:lvl w:ilvl="0" w:tplc="0409000F">
      <w:start w:val="1"/>
      <w:numFmt w:val="decimal"/>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05BA50B1"/>
    <w:multiLevelType w:val="hybridMultilevel"/>
    <w:tmpl w:val="36FCD6B0"/>
    <w:lvl w:ilvl="0" w:tplc="0409000F">
      <w:start w:val="1"/>
      <w:numFmt w:val="decimal"/>
      <w:lvlText w:val="%1."/>
      <w:lvlJc w:val="left"/>
      <w:pPr>
        <w:ind w:left="720" w:hanging="360"/>
      </w:pPr>
      <w:rPr>
        <w:rFonts w:hint="default"/>
      </w:rPr>
    </w:lvl>
    <w:lvl w:ilvl="1" w:tplc="9FC4ACEC">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020A9D"/>
    <w:multiLevelType w:val="hybridMultilevel"/>
    <w:tmpl w:val="5A2E28BE"/>
    <w:lvl w:ilvl="0" w:tplc="1009000F">
      <w:start w:val="1"/>
      <w:numFmt w:val="decimal"/>
      <w:lvlText w:val="%1."/>
      <w:lvlJc w:val="left"/>
      <w:pPr>
        <w:ind w:left="360" w:hanging="360"/>
      </w:pPr>
    </w:lvl>
    <w:lvl w:ilvl="1" w:tplc="47F873D8">
      <w:start w:val="1"/>
      <w:numFmt w:val="lowerLetter"/>
      <w:lvlText w:val="%2."/>
      <w:lvlJc w:val="left"/>
      <w:pPr>
        <w:ind w:left="1440" w:hanging="360"/>
      </w:pPr>
      <w:rPr>
        <w:rFonts w:asciiTheme="minorHAnsi" w:eastAsiaTheme="minorHAnsi" w:hAnsiTheme="minorHAnsi" w:cstheme="minorBidi"/>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nsid w:val="08A00953"/>
    <w:multiLevelType w:val="hybridMultilevel"/>
    <w:tmpl w:val="31DC17FA"/>
    <w:lvl w:ilvl="0" w:tplc="CB1EE67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0F3A471F"/>
    <w:multiLevelType w:val="hybridMultilevel"/>
    <w:tmpl w:val="AE1CD790"/>
    <w:lvl w:ilvl="0" w:tplc="962A38F0">
      <w:start w:val="1"/>
      <w:numFmt w:val="decimal"/>
      <w:lvlText w:val="%1."/>
      <w:lvlJc w:val="left"/>
      <w:pPr>
        <w:ind w:left="108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6">
    <w:nsid w:val="17456413"/>
    <w:multiLevelType w:val="hybridMultilevel"/>
    <w:tmpl w:val="6B3C4650"/>
    <w:lvl w:ilvl="0" w:tplc="0409000F">
      <w:start w:val="1"/>
      <w:numFmt w:val="decimal"/>
      <w:lvlText w:val="%1."/>
      <w:lvlJc w:val="left"/>
      <w:pPr>
        <w:ind w:left="760" w:hanging="360"/>
      </w:pPr>
    </w:lvl>
    <w:lvl w:ilvl="1" w:tplc="04090019" w:tentative="1">
      <w:start w:val="1"/>
      <w:numFmt w:val="lowerLetter"/>
      <w:lvlText w:val="%2."/>
      <w:lvlJc w:val="left"/>
      <w:pPr>
        <w:ind w:left="1480" w:hanging="360"/>
      </w:pPr>
    </w:lvl>
    <w:lvl w:ilvl="2" w:tplc="0409001B" w:tentative="1">
      <w:start w:val="1"/>
      <w:numFmt w:val="lowerRoman"/>
      <w:lvlText w:val="%3."/>
      <w:lvlJc w:val="right"/>
      <w:pPr>
        <w:ind w:left="2200" w:hanging="180"/>
      </w:pPr>
    </w:lvl>
    <w:lvl w:ilvl="3" w:tplc="0409000F" w:tentative="1">
      <w:start w:val="1"/>
      <w:numFmt w:val="decimal"/>
      <w:lvlText w:val="%4."/>
      <w:lvlJc w:val="left"/>
      <w:pPr>
        <w:ind w:left="2920" w:hanging="360"/>
      </w:pPr>
    </w:lvl>
    <w:lvl w:ilvl="4" w:tplc="04090019" w:tentative="1">
      <w:start w:val="1"/>
      <w:numFmt w:val="lowerLetter"/>
      <w:lvlText w:val="%5."/>
      <w:lvlJc w:val="left"/>
      <w:pPr>
        <w:ind w:left="3640" w:hanging="360"/>
      </w:pPr>
    </w:lvl>
    <w:lvl w:ilvl="5" w:tplc="0409001B" w:tentative="1">
      <w:start w:val="1"/>
      <w:numFmt w:val="lowerRoman"/>
      <w:lvlText w:val="%6."/>
      <w:lvlJc w:val="right"/>
      <w:pPr>
        <w:ind w:left="4360" w:hanging="180"/>
      </w:pPr>
    </w:lvl>
    <w:lvl w:ilvl="6" w:tplc="0409000F" w:tentative="1">
      <w:start w:val="1"/>
      <w:numFmt w:val="decimal"/>
      <w:lvlText w:val="%7."/>
      <w:lvlJc w:val="left"/>
      <w:pPr>
        <w:ind w:left="5080" w:hanging="360"/>
      </w:pPr>
    </w:lvl>
    <w:lvl w:ilvl="7" w:tplc="04090019" w:tentative="1">
      <w:start w:val="1"/>
      <w:numFmt w:val="lowerLetter"/>
      <w:lvlText w:val="%8."/>
      <w:lvlJc w:val="left"/>
      <w:pPr>
        <w:ind w:left="5800" w:hanging="360"/>
      </w:pPr>
    </w:lvl>
    <w:lvl w:ilvl="8" w:tplc="0409001B" w:tentative="1">
      <w:start w:val="1"/>
      <w:numFmt w:val="lowerRoman"/>
      <w:lvlText w:val="%9."/>
      <w:lvlJc w:val="right"/>
      <w:pPr>
        <w:ind w:left="6520" w:hanging="180"/>
      </w:pPr>
    </w:lvl>
  </w:abstractNum>
  <w:abstractNum w:abstractNumId="7">
    <w:nsid w:val="18D5505C"/>
    <w:multiLevelType w:val="hybridMultilevel"/>
    <w:tmpl w:val="1D2EB68C"/>
    <w:lvl w:ilvl="0" w:tplc="1009000F">
      <w:start w:val="1"/>
      <w:numFmt w:val="decimal"/>
      <w:lvlText w:val="%1."/>
      <w:lvlJc w:val="left"/>
      <w:pPr>
        <w:ind w:left="36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19FB6D87"/>
    <w:multiLevelType w:val="hybridMultilevel"/>
    <w:tmpl w:val="438A8730"/>
    <w:lvl w:ilvl="0" w:tplc="D94CB79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D1B5CCD"/>
    <w:multiLevelType w:val="hybridMultilevel"/>
    <w:tmpl w:val="C5083A3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1E600B42"/>
    <w:multiLevelType w:val="hybridMultilevel"/>
    <w:tmpl w:val="30D818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F676A18"/>
    <w:multiLevelType w:val="hybridMultilevel"/>
    <w:tmpl w:val="9938659A"/>
    <w:lvl w:ilvl="0" w:tplc="1009000F">
      <w:start w:val="1"/>
      <w:numFmt w:val="decimal"/>
      <w:lvlText w:val="%1."/>
      <w:lvlJc w:val="left"/>
      <w:pPr>
        <w:ind w:left="720" w:hanging="360"/>
      </w:p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2">
    <w:nsid w:val="224C7B60"/>
    <w:multiLevelType w:val="hybridMultilevel"/>
    <w:tmpl w:val="E0F246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29AF6137"/>
    <w:multiLevelType w:val="hybridMultilevel"/>
    <w:tmpl w:val="EEA0F5DE"/>
    <w:lvl w:ilvl="0" w:tplc="B202776E">
      <w:start w:val="2"/>
      <w:numFmt w:val="decimal"/>
      <w:lvlText w:val="%1."/>
      <w:lvlJc w:val="left"/>
      <w:pPr>
        <w:ind w:left="360" w:hanging="360"/>
      </w:pPr>
      <w:rPr>
        <w:rFonts w:hint="default"/>
      </w:rPr>
    </w:lvl>
    <w:lvl w:ilvl="1" w:tplc="0409000F">
      <w:start w:val="1"/>
      <w:numFmt w:val="decimal"/>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4">
    <w:nsid w:val="2CC07078"/>
    <w:multiLevelType w:val="hybridMultilevel"/>
    <w:tmpl w:val="A5BA58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D5E1CDD"/>
    <w:multiLevelType w:val="hybridMultilevel"/>
    <w:tmpl w:val="0E9020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42586C"/>
    <w:multiLevelType w:val="hybridMultilevel"/>
    <w:tmpl w:val="28BE516A"/>
    <w:lvl w:ilvl="0" w:tplc="518CF21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3BD50E50"/>
    <w:multiLevelType w:val="hybridMultilevel"/>
    <w:tmpl w:val="3920D206"/>
    <w:lvl w:ilvl="0" w:tplc="B694DFDA">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8">
    <w:nsid w:val="45482A8F"/>
    <w:multiLevelType w:val="hybridMultilevel"/>
    <w:tmpl w:val="0E2E6C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630" w:hanging="360"/>
      </w:pPr>
    </w:lvl>
    <w:lvl w:ilvl="2" w:tplc="0409001B" w:tentative="1">
      <w:start w:val="1"/>
      <w:numFmt w:val="lowerRoman"/>
      <w:lvlText w:val="%3."/>
      <w:lvlJc w:val="right"/>
      <w:pPr>
        <w:ind w:left="1350" w:hanging="180"/>
      </w:pPr>
    </w:lvl>
    <w:lvl w:ilvl="3" w:tplc="0409000F" w:tentative="1">
      <w:start w:val="1"/>
      <w:numFmt w:val="decimal"/>
      <w:lvlText w:val="%4."/>
      <w:lvlJc w:val="left"/>
      <w:pPr>
        <w:ind w:left="2070" w:hanging="360"/>
      </w:pPr>
    </w:lvl>
    <w:lvl w:ilvl="4" w:tplc="04090019" w:tentative="1">
      <w:start w:val="1"/>
      <w:numFmt w:val="lowerLetter"/>
      <w:lvlText w:val="%5."/>
      <w:lvlJc w:val="left"/>
      <w:pPr>
        <w:ind w:left="2790" w:hanging="360"/>
      </w:pPr>
    </w:lvl>
    <w:lvl w:ilvl="5" w:tplc="0409001B" w:tentative="1">
      <w:start w:val="1"/>
      <w:numFmt w:val="lowerRoman"/>
      <w:lvlText w:val="%6."/>
      <w:lvlJc w:val="right"/>
      <w:pPr>
        <w:ind w:left="3510" w:hanging="180"/>
      </w:pPr>
    </w:lvl>
    <w:lvl w:ilvl="6" w:tplc="0409000F" w:tentative="1">
      <w:start w:val="1"/>
      <w:numFmt w:val="decimal"/>
      <w:lvlText w:val="%7."/>
      <w:lvlJc w:val="left"/>
      <w:pPr>
        <w:ind w:left="4230" w:hanging="360"/>
      </w:pPr>
    </w:lvl>
    <w:lvl w:ilvl="7" w:tplc="04090019" w:tentative="1">
      <w:start w:val="1"/>
      <w:numFmt w:val="lowerLetter"/>
      <w:lvlText w:val="%8."/>
      <w:lvlJc w:val="left"/>
      <w:pPr>
        <w:ind w:left="4950" w:hanging="360"/>
      </w:pPr>
    </w:lvl>
    <w:lvl w:ilvl="8" w:tplc="0409001B" w:tentative="1">
      <w:start w:val="1"/>
      <w:numFmt w:val="lowerRoman"/>
      <w:lvlText w:val="%9."/>
      <w:lvlJc w:val="right"/>
      <w:pPr>
        <w:ind w:left="5670" w:hanging="180"/>
      </w:pPr>
    </w:lvl>
  </w:abstractNum>
  <w:abstractNum w:abstractNumId="19">
    <w:nsid w:val="45A05772"/>
    <w:multiLevelType w:val="hybridMultilevel"/>
    <w:tmpl w:val="D9D4437E"/>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0">
    <w:nsid w:val="4B5E09C4"/>
    <w:multiLevelType w:val="hybridMultilevel"/>
    <w:tmpl w:val="C6FAEEC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nsid w:val="52A71391"/>
    <w:multiLevelType w:val="hybridMultilevel"/>
    <w:tmpl w:val="AE547678"/>
    <w:lvl w:ilvl="0" w:tplc="FA787B1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548D6AEA"/>
    <w:multiLevelType w:val="hybridMultilevel"/>
    <w:tmpl w:val="E0F2462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55B5447E"/>
    <w:multiLevelType w:val="hybridMultilevel"/>
    <w:tmpl w:val="920C4A5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nsid w:val="686004F2"/>
    <w:multiLevelType w:val="hybridMultilevel"/>
    <w:tmpl w:val="CA940D4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nsid w:val="7A9041FF"/>
    <w:multiLevelType w:val="hybridMultilevel"/>
    <w:tmpl w:val="0C3E2898"/>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7BB05999"/>
    <w:multiLevelType w:val="hybridMultilevel"/>
    <w:tmpl w:val="A49095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C5778CE"/>
    <w:multiLevelType w:val="hybridMultilevel"/>
    <w:tmpl w:val="7AA80D58"/>
    <w:lvl w:ilvl="0" w:tplc="0409000F">
      <w:start w:val="1"/>
      <w:numFmt w:val="decimal"/>
      <w:lvlText w:val="%1."/>
      <w:lvlJc w:val="left"/>
      <w:pPr>
        <w:ind w:left="1080" w:hanging="360"/>
      </w:pPr>
    </w:lvl>
    <w:lvl w:ilvl="1" w:tplc="0409000F">
      <w:start w:val="1"/>
      <w:numFmt w:val="decimal"/>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7FEE2942"/>
    <w:multiLevelType w:val="hybridMultilevel"/>
    <w:tmpl w:val="A5C281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3"/>
  </w:num>
  <w:num w:numId="2">
    <w:abstractNumId w:val="3"/>
  </w:num>
  <w:num w:numId="3">
    <w:abstractNumId w:val="7"/>
  </w:num>
  <w:num w:numId="4">
    <w:abstractNumId w:val="6"/>
  </w:num>
  <w:num w:numId="5">
    <w:abstractNumId w:val="22"/>
  </w:num>
  <w:num w:numId="6">
    <w:abstractNumId w:val="12"/>
  </w:num>
  <w:num w:numId="7">
    <w:abstractNumId w:val="15"/>
  </w:num>
  <w:num w:numId="8">
    <w:abstractNumId w:val="8"/>
  </w:num>
  <w:num w:numId="9">
    <w:abstractNumId w:val="0"/>
  </w:num>
  <w:num w:numId="10">
    <w:abstractNumId w:val="14"/>
  </w:num>
  <w:num w:numId="11">
    <w:abstractNumId w:val="9"/>
  </w:num>
  <w:num w:numId="12">
    <w:abstractNumId w:val="2"/>
  </w:num>
  <w:num w:numId="13">
    <w:abstractNumId w:val="28"/>
  </w:num>
  <w:num w:numId="14">
    <w:abstractNumId w:val="5"/>
  </w:num>
  <w:num w:numId="15">
    <w:abstractNumId w:val="11"/>
  </w:num>
  <w:num w:numId="16">
    <w:abstractNumId w:val="27"/>
  </w:num>
  <w:num w:numId="17">
    <w:abstractNumId w:val="19"/>
  </w:num>
  <w:num w:numId="18">
    <w:abstractNumId w:val="10"/>
  </w:num>
  <w:num w:numId="19">
    <w:abstractNumId w:val="1"/>
  </w:num>
  <w:num w:numId="20">
    <w:abstractNumId w:val="24"/>
  </w:num>
  <w:num w:numId="21">
    <w:abstractNumId w:val="25"/>
  </w:num>
  <w:num w:numId="22">
    <w:abstractNumId w:val="13"/>
  </w:num>
  <w:num w:numId="23">
    <w:abstractNumId w:val="20"/>
  </w:num>
  <w:num w:numId="24">
    <w:abstractNumId w:val="26"/>
  </w:num>
  <w:num w:numId="25">
    <w:abstractNumId w:val="18"/>
  </w:num>
  <w:num w:numId="26">
    <w:abstractNumId w:val="4"/>
  </w:num>
  <w:num w:numId="27">
    <w:abstractNumId w:val="16"/>
  </w:num>
  <w:num w:numId="28">
    <w:abstractNumId w:val="17"/>
  </w:num>
  <w:num w:numId="29">
    <w:abstractNumId w:val="21"/>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06B"/>
    <w:rsid w:val="00002D29"/>
    <w:rsid w:val="0000544D"/>
    <w:rsid w:val="00006E9B"/>
    <w:rsid w:val="00006FF4"/>
    <w:rsid w:val="00007863"/>
    <w:rsid w:val="00011229"/>
    <w:rsid w:val="00013552"/>
    <w:rsid w:val="0001371F"/>
    <w:rsid w:val="0001583C"/>
    <w:rsid w:val="00021A2C"/>
    <w:rsid w:val="0002513F"/>
    <w:rsid w:val="00027CE2"/>
    <w:rsid w:val="00032457"/>
    <w:rsid w:val="0003334D"/>
    <w:rsid w:val="00034F84"/>
    <w:rsid w:val="00041022"/>
    <w:rsid w:val="000504B3"/>
    <w:rsid w:val="00054C78"/>
    <w:rsid w:val="000631BF"/>
    <w:rsid w:val="000646C3"/>
    <w:rsid w:val="00064D65"/>
    <w:rsid w:val="00073544"/>
    <w:rsid w:val="00075F86"/>
    <w:rsid w:val="00083DEB"/>
    <w:rsid w:val="00091CAF"/>
    <w:rsid w:val="000C17E5"/>
    <w:rsid w:val="000C1D33"/>
    <w:rsid w:val="000D2233"/>
    <w:rsid w:val="000D5E83"/>
    <w:rsid w:val="000D6491"/>
    <w:rsid w:val="000E0FC5"/>
    <w:rsid w:val="000E16D8"/>
    <w:rsid w:val="000E1C0D"/>
    <w:rsid w:val="000E3BB7"/>
    <w:rsid w:val="000E5660"/>
    <w:rsid w:val="000E7C1F"/>
    <w:rsid w:val="000F77E1"/>
    <w:rsid w:val="00100A44"/>
    <w:rsid w:val="00105A99"/>
    <w:rsid w:val="001108AE"/>
    <w:rsid w:val="00112197"/>
    <w:rsid w:val="00112870"/>
    <w:rsid w:val="001146C4"/>
    <w:rsid w:val="001210D5"/>
    <w:rsid w:val="00137BB4"/>
    <w:rsid w:val="0014655B"/>
    <w:rsid w:val="00150197"/>
    <w:rsid w:val="0016431C"/>
    <w:rsid w:val="001705A2"/>
    <w:rsid w:val="00173FFE"/>
    <w:rsid w:val="00176685"/>
    <w:rsid w:val="001807E1"/>
    <w:rsid w:val="00180F53"/>
    <w:rsid w:val="00186499"/>
    <w:rsid w:val="00186FC7"/>
    <w:rsid w:val="00192EC0"/>
    <w:rsid w:val="001A0DA6"/>
    <w:rsid w:val="001A17BD"/>
    <w:rsid w:val="001A35A9"/>
    <w:rsid w:val="001A391A"/>
    <w:rsid w:val="001A45FE"/>
    <w:rsid w:val="001A673F"/>
    <w:rsid w:val="001C0D17"/>
    <w:rsid w:val="001D0B8D"/>
    <w:rsid w:val="001D2BEE"/>
    <w:rsid w:val="001D3E1F"/>
    <w:rsid w:val="001D4943"/>
    <w:rsid w:val="001E5924"/>
    <w:rsid w:val="001E7EF1"/>
    <w:rsid w:val="001F2A55"/>
    <w:rsid w:val="001F5DAC"/>
    <w:rsid w:val="001F7A1E"/>
    <w:rsid w:val="00202E1F"/>
    <w:rsid w:val="00203C34"/>
    <w:rsid w:val="00205C6A"/>
    <w:rsid w:val="0021164E"/>
    <w:rsid w:val="00212E32"/>
    <w:rsid w:val="002143BA"/>
    <w:rsid w:val="00214D6C"/>
    <w:rsid w:val="00216434"/>
    <w:rsid w:val="002207FF"/>
    <w:rsid w:val="002209C2"/>
    <w:rsid w:val="002222F3"/>
    <w:rsid w:val="00222A2F"/>
    <w:rsid w:val="002232E3"/>
    <w:rsid w:val="002311F5"/>
    <w:rsid w:val="00231E87"/>
    <w:rsid w:val="0023468A"/>
    <w:rsid w:val="00234C10"/>
    <w:rsid w:val="00240A8B"/>
    <w:rsid w:val="00241DD8"/>
    <w:rsid w:val="002468B2"/>
    <w:rsid w:val="00250F38"/>
    <w:rsid w:val="00253A14"/>
    <w:rsid w:val="0025769A"/>
    <w:rsid w:val="00261649"/>
    <w:rsid w:val="002667E9"/>
    <w:rsid w:val="002707BB"/>
    <w:rsid w:val="00276F9B"/>
    <w:rsid w:val="00282D58"/>
    <w:rsid w:val="0029562C"/>
    <w:rsid w:val="002A0B04"/>
    <w:rsid w:val="002A5654"/>
    <w:rsid w:val="002B0673"/>
    <w:rsid w:val="002B0C3D"/>
    <w:rsid w:val="002B1744"/>
    <w:rsid w:val="002B3DAE"/>
    <w:rsid w:val="002B7F3E"/>
    <w:rsid w:val="002D17E9"/>
    <w:rsid w:val="002D1F21"/>
    <w:rsid w:val="002D233C"/>
    <w:rsid w:val="002E5761"/>
    <w:rsid w:val="002F1198"/>
    <w:rsid w:val="002F50AE"/>
    <w:rsid w:val="0030019D"/>
    <w:rsid w:val="003047F7"/>
    <w:rsid w:val="00313F77"/>
    <w:rsid w:val="00325FA7"/>
    <w:rsid w:val="00326A05"/>
    <w:rsid w:val="0033047D"/>
    <w:rsid w:val="00333756"/>
    <w:rsid w:val="00336FBC"/>
    <w:rsid w:val="003370EF"/>
    <w:rsid w:val="0033714C"/>
    <w:rsid w:val="003415EE"/>
    <w:rsid w:val="00341ED2"/>
    <w:rsid w:val="00341FEA"/>
    <w:rsid w:val="003444EF"/>
    <w:rsid w:val="003464C3"/>
    <w:rsid w:val="00347846"/>
    <w:rsid w:val="00350CCB"/>
    <w:rsid w:val="00352270"/>
    <w:rsid w:val="00361F50"/>
    <w:rsid w:val="003628C4"/>
    <w:rsid w:val="003641D5"/>
    <w:rsid w:val="00366AE6"/>
    <w:rsid w:val="00366D1E"/>
    <w:rsid w:val="00370EA5"/>
    <w:rsid w:val="0037229C"/>
    <w:rsid w:val="00382B55"/>
    <w:rsid w:val="00382CB8"/>
    <w:rsid w:val="00385D9D"/>
    <w:rsid w:val="0039350D"/>
    <w:rsid w:val="00393DCF"/>
    <w:rsid w:val="00394BAB"/>
    <w:rsid w:val="00395072"/>
    <w:rsid w:val="003A1B9D"/>
    <w:rsid w:val="003A4356"/>
    <w:rsid w:val="003A5184"/>
    <w:rsid w:val="003B4913"/>
    <w:rsid w:val="003B4FE4"/>
    <w:rsid w:val="003B63F0"/>
    <w:rsid w:val="003C0D9D"/>
    <w:rsid w:val="003C45D0"/>
    <w:rsid w:val="003C757D"/>
    <w:rsid w:val="003D2682"/>
    <w:rsid w:val="003D2E9D"/>
    <w:rsid w:val="003D3A64"/>
    <w:rsid w:val="003D6CBB"/>
    <w:rsid w:val="003D7EA2"/>
    <w:rsid w:val="003D7EC4"/>
    <w:rsid w:val="003E1EC4"/>
    <w:rsid w:val="003E273B"/>
    <w:rsid w:val="003E29A2"/>
    <w:rsid w:val="003F092D"/>
    <w:rsid w:val="003F29B8"/>
    <w:rsid w:val="003F4E8A"/>
    <w:rsid w:val="00402012"/>
    <w:rsid w:val="004140A2"/>
    <w:rsid w:val="00414DBD"/>
    <w:rsid w:val="0041706B"/>
    <w:rsid w:val="00421F8F"/>
    <w:rsid w:val="00422F70"/>
    <w:rsid w:val="004309C6"/>
    <w:rsid w:val="004332AE"/>
    <w:rsid w:val="00436EF2"/>
    <w:rsid w:val="004374B8"/>
    <w:rsid w:val="00440628"/>
    <w:rsid w:val="0044336E"/>
    <w:rsid w:val="00444EB9"/>
    <w:rsid w:val="00450672"/>
    <w:rsid w:val="00451063"/>
    <w:rsid w:val="004600A2"/>
    <w:rsid w:val="004606DC"/>
    <w:rsid w:val="004630CF"/>
    <w:rsid w:val="0046386D"/>
    <w:rsid w:val="00464833"/>
    <w:rsid w:val="0046555A"/>
    <w:rsid w:val="00475551"/>
    <w:rsid w:val="00481159"/>
    <w:rsid w:val="00483925"/>
    <w:rsid w:val="004876B9"/>
    <w:rsid w:val="004966C2"/>
    <w:rsid w:val="004A10BE"/>
    <w:rsid w:val="004A46C2"/>
    <w:rsid w:val="004A7311"/>
    <w:rsid w:val="004B1CC8"/>
    <w:rsid w:val="004B2EAB"/>
    <w:rsid w:val="004B6A45"/>
    <w:rsid w:val="004B7106"/>
    <w:rsid w:val="004C00D9"/>
    <w:rsid w:val="004C076A"/>
    <w:rsid w:val="004C12DF"/>
    <w:rsid w:val="004C3982"/>
    <w:rsid w:val="004C5AE8"/>
    <w:rsid w:val="004D0684"/>
    <w:rsid w:val="004D08DF"/>
    <w:rsid w:val="004D1885"/>
    <w:rsid w:val="004D6C05"/>
    <w:rsid w:val="004D7193"/>
    <w:rsid w:val="004E0686"/>
    <w:rsid w:val="004E0BFC"/>
    <w:rsid w:val="004E17EF"/>
    <w:rsid w:val="004E2E6D"/>
    <w:rsid w:val="004E4F6A"/>
    <w:rsid w:val="004F068D"/>
    <w:rsid w:val="004F1722"/>
    <w:rsid w:val="004F3071"/>
    <w:rsid w:val="0050311A"/>
    <w:rsid w:val="005264C5"/>
    <w:rsid w:val="00533474"/>
    <w:rsid w:val="00535B33"/>
    <w:rsid w:val="00536256"/>
    <w:rsid w:val="00537E19"/>
    <w:rsid w:val="0054413B"/>
    <w:rsid w:val="0055139F"/>
    <w:rsid w:val="00554B2B"/>
    <w:rsid w:val="00555AF4"/>
    <w:rsid w:val="005562F7"/>
    <w:rsid w:val="00567608"/>
    <w:rsid w:val="00572C0D"/>
    <w:rsid w:val="005732F5"/>
    <w:rsid w:val="00575E79"/>
    <w:rsid w:val="00576418"/>
    <w:rsid w:val="00581436"/>
    <w:rsid w:val="00581562"/>
    <w:rsid w:val="00581EC5"/>
    <w:rsid w:val="00584BC5"/>
    <w:rsid w:val="0058646B"/>
    <w:rsid w:val="005906AF"/>
    <w:rsid w:val="005A0C58"/>
    <w:rsid w:val="005A27E3"/>
    <w:rsid w:val="005A4D48"/>
    <w:rsid w:val="005B07F0"/>
    <w:rsid w:val="005B38FA"/>
    <w:rsid w:val="005D30E3"/>
    <w:rsid w:val="005D5712"/>
    <w:rsid w:val="005E100A"/>
    <w:rsid w:val="005E181D"/>
    <w:rsid w:val="005E306B"/>
    <w:rsid w:val="005E7C3D"/>
    <w:rsid w:val="005F6ED0"/>
    <w:rsid w:val="00604041"/>
    <w:rsid w:val="006166AC"/>
    <w:rsid w:val="006174EA"/>
    <w:rsid w:val="00617F4B"/>
    <w:rsid w:val="00621AA2"/>
    <w:rsid w:val="00625731"/>
    <w:rsid w:val="00635A58"/>
    <w:rsid w:val="00635B2E"/>
    <w:rsid w:val="00635C16"/>
    <w:rsid w:val="00637AFC"/>
    <w:rsid w:val="00642ED2"/>
    <w:rsid w:val="00643F5C"/>
    <w:rsid w:val="00644686"/>
    <w:rsid w:val="00652A6A"/>
    <w:rsid w:val="006536F4"/>
    <w:rsid w:val="00653D8A"/>
    <w:rsid w:val="0065492E"/>
    <w:rsid w:val="00655378"/>
    <w:rsid w:val="00657751"/>
    <w:rsid w:val="00657DC9"/>
    <w:rsid w:val="0066040B"/>
    <w:rsid w:val="00661CA0"/>
    <w:rsid w:val="0067367E"/>
    <w:rsid w:val="0067692A"/>
    <w:rsid w:val="00681014"/>
    <w:rsid w:val="006840A0"/>
    <w:rsid w:val="006868C9"/>
    <w:rsid w:val="00692E33"/>
    <w:rsid w:val="00693BD7"/>
    <w:rsid w:val="006A2FED"/>
    <w:rsid w:val="006A5162"/>
    <w:rsid w:val="006A5854"/>
    <w:rsid w:val="006A63FE"/>
    <w:rsid w:val="006A6CFC"/>
    <w:rsid w:val="006A79E8"/>
    <w:rsid w:val="006B43B7"/>
    <w:rsid w:val="006B4C5B"/>
    <w:rsid w:val="006B525C"/>
    <w:rsid w:val="006B7E52"/>
    <w:rsid w:val="006C15EB"/>
    <w:rsid w:val="006C1B35"/>
    <w:rsid w:val="006C533A"/>
    <w:rsid w:val="006C593F"/>
    <w:rsid w:val="006D00BD"/>
    <w:rsid w:val="006D10B5"/>
    <w:rsid w:val="006D75CF"/>
    <w:rsid w:val="006F193C"/>
    <w:rsid w:val="006F645C"/>
    <w:rsid w:val="00706238"/>
    <w:rsid w:val="00711DBC"/>
    <w:rsid w:val="00712C59"/>
    <w:rsid w:val="0071631C"/>
    <w:rsid w:val="00726380"/>
    <w:rsid w:val="00730B57"/>
    <w:rsid w:val="00732741"/>
    <w:rsid w:val="00735589"/>
    <w:rsid w:val="007366C4"/>
    <w:rsid w:val="00741C21"/>
    <w:rsid w:val="00743BC7"/>
    <w:rsid w:val="00744455"/>
    <w:rsid w:val="007529AD"/>
    <w:rsid w:val="0075608F"/>
    <w:rsid w:val="00756884"/>
    <w:rsid w:val="00757332"/>
    <w:rsid w:val="0076093D"/>
    <w:rsid w:val="00763005"/>
    <w:rsid w:val="00764820"/>
    <w:rsid w:val="00775A33"/>
    <w:rsid w:val="007815DF"/>
    <w:rsid w:val="00784480"/>
    <w:rsid w:val="0079149E"/>
    <w:rsid w:val="00793A42"/>
    <w:rsid w:val="007A38D9"/>
    <w:rsid w:val="007A79A5"/>
    <w:rsid w:val="007B0C71"/>
    <w:rsid w:val="007B26EF"/>
    <w:rsid w:val="007C14A1"/>
    <w:rsid w:val="007C77F7"/>
    <w:rsid w:val="007D0FD2"/>
    <w:rsid w:val="007D690A"/>
    <w:rsid w:val="007D6F2B"/>
    <w:rsid w:val="007E4552"/>
    <w:rsid w:val="007E7DBF"/>
    <w:rsid w:val="007F2119"/>
    <w:rsid w:val="007F5E0D"/>
    <w:rsid w:val="00801D55"/>
    <w:rsid w:val="008036FC"/>
    <w:rsid w:val="00806B1B"/>
    <w:rsid w:val="00807100"/>
    <w:rsid w:val="00811B13"/>
    <w:rsid w:val="008146E7"/>
    <w:rsid w:val="00814F64"/>
    <w:rsid w:val="008179AA"/>
    <w:rsid w:val="008247F5"/>
    <w:rsid w:val="00824AB3"/>
    <w:rsid w:val="00825A91"/>
    <w:rsid w:val="0083392F"/>
    <w:rsid w:val="0084556D"/>
    <w:rsid w:val="00846B31"/>
    <w:rsid w:val="008517A8"/>
    <w:rsid w:val="00853145"/>
    <w:rsid w:val="008540D6"/>
    <w:rsid w:val="00856CEB"/>
    <w:rsid w:val="00867553"/>
    <w:rsid w:val="0087017B"/>
    <w:rsid w:val="00876FAE"/>
    <w:rsid w:val="00883492"/>
    <w:rsid w:val="0088599A"/>
    <w:rsid w:val="008909A4"/>
    <w:rsid w:val="00892214"/>
    <w:rsid w:val="0089447A"/>
    <w:rsid w:val="008979C8"/>
    <w:rsid w:val="008A1628"/>
    <w:rsid w:val="008A4FA7"/>
    <w:rsid w:val="008A7A15"/>
    <w:rsid w:val="008B75F9"/>
    <w:rsid w:val="008C57CC"/>
    <w:rsid w:val="008D03BE"/>
    <w:rsid w:val="008D2A29"/>
    <w:rsid w:val="008E2532"/>
    <w:rsid w:val="008E4A8E"/>
    <w:rsid w:val="008E6AF7"/>
    <w:rsid w:val="00904B9E"/>
    <w:rsid w:val="0090646C"/>
    <w:rsid w:val="00915B41"/>
    <w:rsid w:val="00922243"/>
    <w:rsid w:val="009243D4"/>
    <w:rsid w:val="00925EA3"/>
    <w:rsid w:val="00930D74"/>
    <w:rsid w:val="00931413"/>
    <w:rsid w:val="00933B00"/>
    <w:rsid w:val="00934566"/>
    <w:rsid w:val="00937C99"/>
    <w:rsid w:val="00945C69"/>
    <w:rsid w:val="009736D2"/>
    <w:rsid w:val="00976A63"/>
    <w:rsid w:val="009836FA"/>
    <w:rsid w:val="009851C7"/>
    <w:rsid w:val="00994397"/>
    <w:rsid w:val="009947BA"/>
    <w:rsid w:val="00995CFC"/>
    <w:rsid w:val="009A121C"/>
    <w:rsid w:val="009B1641"/>
    <w:rsid w:val="009B3E25"/>
    <w:rsid w:val="009B44AE"/>
    <w:rsid w:val="009B6739"/>
    <w:rsid w:val="009B78E7"/>
    <w:rsid w:val="009D4595"/>
    <w:rsid w:val="009D6E9D"/>
    <w:rsid w:val="009E2480"/>
    <w:rsid w:val="009E2A22"/>
    <w:rsid w:val="009E7A80"/>
    <w:rsid w:val="009F3A59"/>
    <w:rsid w:val="009F3BD8"/>
    <w:rsid w:val="00A01B19"/>
    <w:rsid w:val="00A03630"/>
    <w:rsid w:val="00A07096"/>
    <w:rsid w:val="00A12B98"/>
    <w:rsid w:val="00A1414A"/>
    <w:rsid w:val="00A21960"/>
    <w:rsid w:val="00A23020"/>
    <w:rsid w:val="00A23934"/>
    <w:rsid w:val="00A27723"/>
    <w:rsid w:val="00A313D9"/>
    <w:rsid w:val="00A33148"/>
    <w:rsid w:val="00A3584F"/>
    <w:rsid w:val="00A376F5"/>
    <w:rsid w:val="00A4179A"/>
    <w:rsid w:val="00A42849"/>
    <w:rsid w:val="00A43939"/>
    <w:rsid w:val="00A4771D"/>
    <w:rsid w:val="00A51CCF"/>
    <w:rsid w:val="00A533F8"/>
    <w:rsid w:val="00A61A9E"/>
    <w:rsid w:val="00A61ED3"/>
    <w:rsid w:val="00A62C04"/>
    <w:rsid w:val="00A650E2"/>
    <w:rsid w:val="00A65635"/>
    <w:rsid w:val="00A74840"/>
    <w:rsid w:val="00A77E4B"/>
    <w:rsid w:val="00A9127F"/>
    <w:rsid w:val="00A915EE"/>
    <w:rsid w:val="00A91695"/>
    <w:rsid w:val="00A92BE0"/>
    <w:rsid w:val="00AA68E3"/>
    <w:rsid w:val="00AB3E04"/>
    <w:rsid w:val="00AB5D61"/>
    <w:rsid w:val="00AB67FA"/>
    <w:rsid w:val="00AC33A3"/>
    <w:rsid w:val="00AC55BE"/>
    <w:rsid w:val="00AD1195"/>
    <w:rsid w:val="00AE1443"/>
    <w:rsid w:val="00AE3676"/>
    <w:rsid w:val="00AE4E41"/>
    <w:rsid w:val="00AE757F"/>
    <w:rsid w:val="00AF1FA1"/>
    <w:rsid w:val="00AF3C2A"/>
    <w:rsid w:val="00AF49BF"/>
    <w:rsid w:val="00B01408"/>
    <w:rsid w:val="00B02DB1"/>
    <w:rsid w:val="00B02E6E"/>
    <w:rsid w:val="00B02E8B"/>
    <w:rsid w:val="00B05DFE"/>
    <w:rsid w:val="00B12545"/>
    <w:rsid w:val="00B125C0"/>
    <w:rsid w:val="00B13708"/>
    <w:rsid w:val="00B138CD"/>
    <w:rsid w:val="00B17527"/>
    <w:rsid w:val="00B23AC5"/>
    <w:rsid w:val="00B27215"/>
    <w:rsid w:val="00B272BF"/>
    <w:rsid w:val="00B275F6"/>
    <w:rsid w:val="00B2780E"/>
    <w:rsid w:val="00B3099E"/>
    <w:rsid w:val="00B31824"/>
    <w:rsid w:val="00B43DB4"/>
    <w:rsid w:val="00B4781A"/>
    <w:rsid w:val="00B51C6D"/>
    <w:rsid w:val="00B56186"/>
    <w:rsid w:val="00B641C1"/>
    <w:rsid w:val="00B732CE"/>
    <w:rsid w:val="00B75888"/>
    <w:rsid w:val="00B761C8"/>
    <w:rsid w:val="00B76408"/>
    <w:rsid w:val="00B76FED"/>
    <w:rsid w:val="00B80B60"/>
    <w:rsid w:val="00B810F7"/>
    <w:rsid w:val="00B823FC"/>
    <w:rsid w:val="00B84926"/>
    <w:rsid w:val="00B85E4C"/>
    <w:rsid w:val="00B9073F"/>
    <w:rsid w:val="00B95E2C"/>
    <w:rsid w:val="00BA1A41"/>
    <w:rsid w:val="00BA3381"/>
    <w:rsid w:val="00BA35E5"/>
    <w:rsid w:val="00BA4EFE"/>
    <w:rsid w:val="00BB0E00"/>
    <w:rsid w:val="00BB151A"/>
    <w:rsid w:val="00BB1E1F"/>
    <w:rsid w:val="00BC0320"/>
    <w:rsid w:val="00BC14E8"/>
    <w:rsid w:val="00BC7250"/>
    <w:rsid w:val="00BD648D"/>
    <w:rsid w:val="00BD78CD"/>
    <w:rsid w:val="00BE127D"/>
    <w:rsid w:val="00BE21D6"/>
    <w:rsid w:val="00BE264A"/>
    <w:rsid w:val="00BE6821"/>
    <w:rsid w:val="00BE7F2D"/>
    <w:rsid w:val="00BF0141"/>
    <w:rsid w:val="00BF231B"/>
    <w:rsid w:val="00BF2A26"/>
    <w:rsid w:val="00BF5527"/>
    <w:rsid w:val="00BF703D"/>
    <w:rsid w:val="00BF7246"/>
    <w:rsid w:val="00C00335"/>
    <w:rsid w:val="00C01B32"/>
    <w:rsid w:val="00C03A0A"/>
    <w:rsid w:val="00C04308"/>
    <w:rsid w:val="00C07F59"/>
    <w:rsid w:val="00C12710"/>
    <w:rsid w:val="00C135C2"/>
    <w:rsid w:val="00C160D4"/>
    <w:rsid w:val="00C24399"/>
    <w:rsid w:val="00C27101"/>
    <w:rsid w:val="00C30C99"/>
    <w:rsid w:val="00C32900"/>
    <w:rsid w:val="00C37DBD"/>
    <w:rsid w:val="00C40E38"/>
    <w:rsid w:val="00C4387F"/>
    <w:rsid w:val="00C449DF"/>
    <w:rsid w:val="00C472B5"/>
    <w:rsid w:val="00C50972"/>
    <w:rsid w:val="00C5430A"/>
    <w:rsid w:val="00C5521D"/>
    <w:rsid w:val="00C575A8"/>
    <w:rsid w:val="00C62A2A"/>
    <w:rsid w:val="00C64D7C"/>
    <w:rsid w:val="00C65644"/>
    <w:rsid w:val="00C67953"/>
    <w:rsid w:val="00C70581"/>
    <w:rsid w:val="00C71830"/>
    <w:rsid w:val="00C81C07"/>
    <w:rsid w:val="00C833A2"/>
    <w:rsid w:val="00C83619"/>
    <w:rsid w:val="00C85EED"/>
    <w:rsid w:val="00C86215"/>
    <w:rsid w:val="00C93B7F"/>
    <w:rsid w:val="00C94350"/>
    <w:rsid w:val="00C97D25"/>
    <w:rsid w:val="00CA1687"/>
    <w:rsid w:val="00CA4C0E"/>
    <w:rsid w:val="00CA597B"/>
    <w:rsid w:val="00CA6DE0"/>
    <w:rsid w:val="00CA7715"/>
    <w:rsid w:val="00CB3BDE"/>
    <w:rsid w:val="00CB5077"/>
    <w:rsid w:val="00CC1BFB"/>
    <w:rsid w:val="00CC24FD"/>
    <w:rsid w:val="00CC7C82"/>
    <w:rsid w:val="00CD13A6"/>
    <w:rsid w:val="00CD1A18"/>
    <w:rsid w:val="00CD25C1"/>
    <w:rsid w:val="00CD39ED"/>
    <w:rsid w:val="00CD61C6"/>
    <w:rsid w:val="00CE5253"/>
    <w:rsid w:val="00CE7242"/>
    <w:rsid w:val="00CF1B89"/>
    <w:rsid w:val="00CF2900"/>
    <w:rsid w:val="00D0011D"/>
    <w:rsid w:val="00D0242B"/>
    <w:rsid w:val="00D05FC3"/>
    <w:rsid w:val="00D101C6"/>
    <w:rsid w:val="00D1028C"/>
    <w:rsid w:val="00D10EAD"/>
    <w:rsid w:val="00D116E7"/>
    <w:rsid w:val="00D14A09"/>
    <w:rsid w:val="00D22279"/>
    <w:rsid w:val="00D30C0B"/>
    <w:rsid w:val="00D31B60"/>
    <w:rsid w:val="00D40611"/>
    <w:rsid w:val="00D54F80"/>
    <w:rsid w:val="00D57983"/>
    <w:rsid w:val="00D65845"/>
    <w:rsid w:val="00D6634D"/>
    <w:rsid w:val="00D72986"/>
    <w:rsid w:val="00D7577B"/>
    <w:rsid w:val="00D80854"/>
    <w:rsid w:val="00D8216F"/>
    <w:rsid w:val="00D913D7"/>
    <w:rsid w:val="00D96D34"/>
    <w:rsid w:val="00DA2F83"/>
    <w:rsid w:val="00DA3AC5"/>
    <w:rsid w:val="00DA5879"/>
    <w:rsid w:val="00DA6B16"/>
    <w:rsid w:val="00DB024E"/>
    <w:rsid w:val="00DB10CA"/>
    <w:rsid w:val="00DB54A3"/>
    <w:rsid w:val="00DC12AD"/>
    <w:rsid w:val="00DC1432"/>
    <w:rsid w:val="00DC2D1C"/>
    <w:rsid w:val="00DC52F1"/>
    <w:rsid w:val="00DC5F14"/>
    <w:rsid w:val="00DC657A"/>
    <w:rsid w:val="00DD271C"/>
    <w:rsid w:val="00DF1133"/>
    <w:rsid w:val="00DF20CE"/>
    <w:rsid w:val="00E025E7"/>
    <w:rsid w:val="00E04EE1"/>
    <w:rsid w:val="00E07C40"/>
    <w:rsid w:val="00E135E7"/>
    <w:rsid w:val="00E30592"/>
    <w:rsid w:val="00E313E2"/>
    <w:rsid w:val="00E32785"/>
    <w:rsid w:val="00E36035"/>
    <w:rsid w:val="00E36CB2"/>
    <w:rsid w:val="00E40F8E"/>
    <w:rsid w:val="00E415B0"/>
    <w:rsid w:val="00E42962"/>
    <w:rsid w:val="00E44CE5"/>
    <w:rsid w:val="00E451B4"/>
    <w:rsid w:val="00E526A6"/>
    <w:rsid w:val="00E55DD3"/>
    <w:rsid w:val="00E63DAC"/>
    <w:rsid w:val="00E67D78"/>
    <w:rsid w:val="00E67E68"/>
    <w:rsid w:val="00E81F49"/>
    <w:rsid w:val="00E8208E"/>
    <w:rsid w:val="00E84D22"/>
    <w:rsid w:val="00E94AA1"/>
    <w:rsid w:val="00E95BD2"/>
    <w:rsid w:val="00E96907"/>
    <w:rsid w:val="00EA1390"/>
    <w:rsid w:val="00EA5681"/>
    <w:rsid w:val="00ED0381"/>
    <w:rsid w:val="00ED1C80"/>
    <w:rsid w:val="00EE11CF"/>
    <w:rsid w:val="00EE733C"/>
    <w:rsid w:val="00EF3E3D"/>
    <w:rsid w:val="00EF78B9"/>
    <w:rsid w:val="00F05B89"/>
    <w:rsid w:val="00F06FA7"/>
    <w:rsid w:val="00F109E9"/>
    <w:rsid w:val="00F10E76"/>
    <w:rsid w:val="00F11935"/>
    <w:rsid w:val="00F17A12"/>
    <w:rsid w:val="00F27BC0"/>
    <w:rsid w:val="00F427D6"/>
    <w:rsid w:val="00F622A7"/>
    <w:rsid w:val="00F647F0"/>
    <w:rsid w:val="00F71059"/>
    <w:rsid w:val="00F73AF5"/>
    <w:rsid w:val="00F8182F"/>
    <w:rsid w:val="00F84F55"/>
    <w:rsid w:val="00F852B9"/>
    <w:rsid w:val="00F87C04"/>
    <w:rsid w:val="00F92BD6"/>
    <w:rsid w:val="00F92CD7"/>
    <w:rsid w:val="00F9747B"/>
    <w:rsid w:val="00FA3671"/>
    <w:rsid w:val="00FB21B3"/>
    <w:rsid w:val="00FB70B0"/>
    <w:rsid w:val="00FB7ADC"/>
    <w:rsid w:val="00FC00D5"/>
    <w:rsid w:val="00FD5AD7"/>
    <w:rsid w:val="00FD7E5E"/>
    <w:rsid w:val="00FE0FBE"/>
    <w:rsid w:val="00FE294D"/>
    <w:rsid w:val="00FE518F"/>
    <w:rsid w:val="00FE6C48"/>
    <w:rsid w:val="00FE6E92"/>
    <w:rsid w:val="00FF5223"/>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9D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06B"/>
    <w:pPr>
      <w:ind w:left="720"/>
      <w:contextualSpacing/>
    </w:pPr>
    <w:rPr>
      <w:lang w:val="en-US"/>
    </w:rPr>
  </w:style>
  <w:style w:type="character" w:styleId="CommentReference">
    <w:name w:val="annotation reference"/>
    <w:basedOn w:val="DefaultParagraphFont"/>
    <w:uiPriority w:val="99"/>
    <w:semiHidden/>
    <w:unhideWhenUsed/>
    <w:rsid w:val="005E306B"/>
    <w:rPr>
      <w:sz w:val="16"/>
      <w:szCs w:val="16"/>
    </w:rPr>
  </w:style>
  <w:style w:type="paragraph" w:styleId="CommentText">
    <w:name w:val="annotation text"/>
    <w:basedOn w:val="Normal"/>
    <w:link w:val="CommentTextChar"/>
    <w:uiPriority w:val="99"/>
    <w:unhideWhenUsed/>
    <w:rsid w:val="005E306B"/>
    <w:pPr>
      <w:spacing w:line="240" w:lineRule="auto"/>
    </w:pPr>
    <w:rPr>
      <w:sz w:val="20"/>
      <w:szCs w:val="20"/>
      <w:lang w:val="en-US"/>
    </w:rPr>
  </w:style>
  <w:style w:type="character" w:customStyle="1" w:styleId="CommentTextChar">
    <w:name w:val="Comment Text Char"/>
    <w:basedOn w:val="DefaultParagraphFont"/>
    <w:link w:val="CommentText"/>
    <w:uiPriority w:val="99"/>
    <w:rsid w:val="005E306B"/>
    <w:rPr>
      <w:sz w:val="20"/>
      <w:szCs w:val="20"/>
      <w:lang w:val="en-US"/>
    </w:rPr>
  </w:style>
  <w:style w:type="paragraph" w:styleId="BalloonText">
    <w:name w:val="Balloon Text"/>
    <w:basedOn w:val="Normal"/>
    <w:link w:val="BalloonTextChar"/>
    <w:uiPriority w:val="99"/>
    <w:semiHidden/>
    <w:unhideWhenUsed/>
    <w:rsid w:val="005E30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06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02E6E"/>
    <w:rPr>
      <w:b/>
      <w:bCs/>
      <w:lang w:val="en-CA"/>
    </w:rPr>
  </w:style>
  <w:style w:type="character" w:customStyle="1" w:styleId="CommentSubjectChar">
    <w:name w:val="Comment Subject Char"/>
    <w:basedOn w:val="CommentTextChar"/>
    <w:link w:val="CommentSubject"/>
    <w:uiPriority w:val="99"/>
    <w:semiHidden/>
    <w:rsid w:val="00B02E6E"/>
    <w:rPr>
      <w:b/>
      <w:bCs/>
      <w:sz w:val="20"/>
      <w:szCs w:val="20"/>
      <w:lang w:val="en-US"/>
    </w:rPr>
  </w:style>
  <w:style w:type="paragraph" w:styleId="Header">
    <w:name w:val="header"/>
    <w:basedOn w:val="Normal"/>
    <w:link w:val="HeaderChar"/>
    <w:uiPriority w:val="99"/>
    <w:unhideWhenUsed/>
    <w:rsid w:val="00976A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A63"/>
  </w:style>
  <w:style w:type="paragraph" w:styleId="Footer">
    <w:name w:val="footer"/>
    <w:basedOn w:val="Normal"/>
    <w:link w:val="FooterChar"/>
    <w:uiPriority w:val="99"/>
    <w:unhideWhenUsed/>
    <w:rsid w:val="00976A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A63"/>
  </w:style>
  <w:style w:type="table" w:customStyle="1" w:styleId="PlainTable31">
    <w:name w:val="Plain Table 31"/>
    <w:basedOn w:val="TableNormal"/>
    <w:uiPriority w:val="43"/>
    <w:rsid w:val="004140A2"/>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150197"/>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06B"/>
    <w:pPr>
      <w:ind w:left="720"/>
      <w:contextualSpacing/>
    </w:pPr>
    <w:rPr>
      <w:lang w:val="en-US"/>
    </w:rPr>
  </w:style>
  <w:style w:type="character" w:styleId="CommentReference">
    <w:name w:val="annotation reference"/>
    <w:basedOn w:val="DefaultParagraphFont"/>
    <w:uiPriority w:val="99"/>
    <w:semiHidden/>
    <w:unhideWhenUsed/>
    <w:rsid w:val="005E306B"/>
    <w:rPr>
      <w:sz w:val="16"/>
      <w:szCs w:val="16"/>
    </w:rPr>
  </w:style>
  <w:style w:type="paragraph" w:styleId="CommentText">
    <w:name w:val="annotation text"/>
    <w:basedOn w:val="Normal"/>
    <w:link w:val="CommentTextChar"/>
    <w:uiPriority w:val="99"/>
    <w:unhideWhenUsed/>
    <w:rsid w:val="005E306B"/>
    <w:pPr>
      <w:spacing w:line="240" w:lineRule="auto"/>
    </w:pPr>
    <w:rPr>
      <w:sz w:val="20"/>
      <w:szCs w:val="20"/>
      <w:lang w:val="en-US"/>
    </w:rPr>
  </w:style>
  <w:style w:type="character" w:customStyle="1" w:styleId="CommentTextChar">
    <w:name w:val="Comment Text Char"/>
    <w:basedOn w:val="DefaultParagraphFont"/>
    <w:link w:val="CommentText"/>
    <w:uiPriority w:val="99"/>
    <w:rsid w:val="005E306B"/>
    <w:rPr>
      <w:sz w:val="20"/>
      <w:szCs w:val="20"/>
      <w:lang w:val="en-US"/>
    </w:rPr>
  </w:style>
  <w:style w:type="paragraph" w:styleId="BalloonText">
    <w:name w:val="Balloon Text"/>
    <w:basedOn w:val="Normal"/>
    <w:link w:val="BalloonTextChar"/>
    <w:uiPriority w:val="99"/>
    <w:semiHidden/>
    <w:unhideWhenUsed/>
    <w:rsid w:val="005E30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E306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B02E6E"/>
    <w:rPr>
      <w:b/>
      <w:bCs/>
      <w:lang w:val="en-CA"/>
    </w:rPr>
  </w:style>
  <w:style w:type="character" w:customStyle="1" w:styleId="CommentSubjectChar">
    <w:name w:val="Comment Subject Char"/>
    <w:basedOn w:val="CommentTextChar"/>
    <w:link w:val="CommentSubject"/>
    <w:uiPriority w:val="99"/>
    <w:semiHidden/>
    <w:rsid w:val="00B02E6E"/>
    <w:rPr>
      <w:b/>
      <w:bCs/>
      <w:sz w:val="20"/>
      <w:szCs w:val="20"/>
      <w:lang w:val="en-US"/>
    </w:rPr>
  </w:style>
  <w:style w:type="paragraph" w:styleId="Header">
    <w:name w:val="header"/>
    <w:basedOn w:val="Normal"/>
    <w:link w:val="HeaderChar"/>
    <w:uiPriority w:val="99"/>
    <w:unhideWhenUsed/>
    <w:rsid w:val="00976A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A63"/>
  </w:style>
  <w:style w:type="paragraph" w:styleId="Footer">
    <w:name w:val="footer"/>
    <w:basedOn w:val="Normal"/>
    <w:link w:val="FooterChar"/>
    <w:uiPriority w:val="99"/>
    <w:unhideWhenUsed/>
    <w:rsid w:val="00976A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A63"/>
  </w:style>
  <w:style w:type="table" w:customStyle="1" w:styleId="PlainTable31">
    <w:name w:val="Plain Table 31"/>
    <w:basedOn w:val="TableNormal"/>
    <w:uiPriority w:val="43"/>
    <w:rsid w:val="004140A2"/>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15019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991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C92039B-0F7C-4E47-B8C5-0B65883A3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1</Pages>
  <Words>3328</Words>
  <Characters>17539</Characters>
  <Application>Microsoft Office Word</Application>
  <DocSecurity>0</DocSecurity>
  <Lines>365</Lines>
  <Paragraphs>165</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20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a McCarthy</dc:creator>
  <cp:lastModifiedBy>Leah Clement</cp:lastModifiedBy>
  <cp:revision>3</cp:revision>
  <cp:lastPrinted>2017-06-07T17:29:00Z</cp:lastPrinted>
  <dcterms:created xsi:type="dcterms:W3CDTF">2020-05-05T19:13:00Z</dcterms:created>
  <dcterms:modified xsi:type="dcterms:W3CDTF">2020-05-06T19:45:00Z</dcterms:modified>
</cp:coreProperties>
</file>